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120CF" w14:textId="4E3795DB" w:rsidR="00DC40B2" w:rsidRDefault="00284E7E" w:rsidP="00B01D4E">
      <w:pPr>
        <w:widowControl w:val="0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457CD2FE" w14:textId="77777777" w:rsidR="00B01D4E" w:rsidRDefault="00B01D4E" w:rsidP="00B01D4E">
      <w:pPr>
        <w:widowControl w:val="0"/>
        <w:contextualSpacing/>
        <w:rPr>
          <w:rFonts w:ascii="Times New Roman" w:hAnsi="Times New Roman" w:cs="Times New Roman"/>
        </w:rPr>
      </w:pPr>
    </w:p>
    <w:p w14:paraId="457C980E" w14:textId="0EBA9E2E" w:rsidR="000620A2" w:rsidRPr="00B40065" w:rsidRDefault="000620A2" w:rsidP="00B40065">
      <w:pPr>
        <w:widowControl w:val="0"/>
        <w:contextualSpacing/>
        <w:rPr>
          <w:rFonts w:ascii="Times New Roman" w:hAnsi="Times New Roman" w:cs="Times New Roman"/>
        </w:rPr>
      </w:pPr>
      <w:r w:rsidRPr="000E7C67">
        <w:rPr>
          <w:rFonts w:ascii="Times New Roman" w:hAnsi="Times New Roman" w:cs="Times New Roman"/>
          <w:b/>
          <w:bCs/>
        </w:rPr>
        <w:t xml:space="preserve">Table S1. </w:t>
      </w:r>
      <w:r w:rsidRPr="000E7C67">
        <w:rPr>
          <w:rFonts w:ascii="Times New Roman" w:hAnsi="Times New Roman" w:cs="Times New Roman"/>
        </w:rPr>
        <w:t>Distribution of metals in first trimester red blood cells for participants with all metals measurements and included in at least one of the cord blood peptide hormone analyses (</w:t>
      </w:r>
      <w:r w:rsidRPr="000E7C67">
        <w:rPr>
          <w:rFonts w:ascii="Times New Roman" w:hAnsi="Times New Roman" w:cs="Times New Roman"/>
          <w:i/>
          <w:iCs/>
        </w:rPr>
        <w:t>N</w:t>
      </w:r>
      <w:r w:rsidRPr="000E7C67">
        <w:rPr>
          <w:rFonts w:ascii="Times New Roman" w:hAnsi="Times New Roman" w:cs="Times New Roman"/>
        </w:rPr>
        <w:t>=</w:t>
      </w:r>
      <w:r w:rsidR="006B6622">
        <w:rPr>
          <w:rFonts w:ascii="Times New Roman" w:hAnsi="Times New Roman" w:cs="Times New Roman"/>
        </w:rPr>
        <w:t>695</w:t>
      </w:r>
      <w:r w:rsidRPr="000E7C67">
        <w:rPr>
          <w:rFonts w:ascii="Times New Roman" w:hAnsi="Times New Roman" w:cs="Times New Roman"/>
        </w:rPr>
        <w:t>)</w:t>
      </w:r>
      <w:r w:rsidR="005B3C6E">
        <w:rPr>
          <w:rFonts w:ascii="Times New Roman" w:hAnsi="Times New Roman" w:cs="Times New Roman"/>
        </w:rPr>
        <w:t>.</w:t>
      </w:r>
    </w:p>
    <w:tbl>
      <w:tblPr>
        <w:tblStyle w:val="TableGrid"/>
        <w:tblW w:w="9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170"/>
        <w:gridCol w:w="1170"/>
        <w:gridCol w:w="1170"/>
        <w:gridCol w:w="1170"/>
        <w:gridCol w:w="90"/>
        <w:gridCol w:w="1080"/>
        <w:gridCol w:w="85"/>
        <w:gridCol w:w="725"/>
        <w:gridCol w:w="990"/>
      </w:tblGrid>
      <w:tr w:rsidR="00B40065" w14:paraId="0AA1A743" w14:textId="3CE8DB95" w:rsidTr="00B40065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CBACF" w14:textId="77777777" w:rsidR="00B40065" w:rsidRDefault="00C16D61" w:rsidP="00C16D6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16D61">
              <w:rPr>
                <w:rFonts w:ascii="Times New Roman" w:hAnsi="Times New Roman" w:cs="Times New Roman"/>
              </w:rPr>
              <w:t>Met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C2A7F60" w14:textId="7C2C18B4" w:rsidR="00C16D61" w:rsidRPr="00C16D61" w:rsidRDefault="00C16D61" w:rsidP="00C16D6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ng/g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EE851" w14:textId="59B4A5FF" w:rsidR="00C16D61" w:rsidRPr="00C16D61" w:rsidRDefault="00C16D61" w:rsidP="00C16D6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8918A" w14:textId="0CCFA42E" w:rsidR="00C16D61" w:rsidRPr="00C16D61" w:rsidRDefault="00C16D61" w:rsidP="00C16D6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25</w:t>
            </w:r>
            <w:r w:rsidRPr="00C16D61">
              <w:rPr>
                <w:rFonts w:ascii="Times New Roman" w:hAnsi="Times New Roman" w:cs="Times New Roman"/>
                <w:vertAlign w:val="superscript"/>
              </w:rPr>
              <w:t>th</w:t>
            </w:r>
            <w:r w:rsidRPr="00C16D61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44BD4" w14:textId="14DA21B3" w:rsidR="00C16D61" w:rsidRPr="00C16D61" w:rsidRDefault="00C16D61" w:rsidP="00C16D6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50</w:t>
            </w:r>
            <w:r w:rsidRPr="00C16D61">
              <w:rPr>
                <w:rFonts w:ascii="Times New Roman" w:hAnsi="Times New Roman" w:cs="Times New Roman"/>
                <w:vertAlign w:val="superscript"/>
              </w:rPr>
              <w:t>th</w:t>
            </w:r>
            <w:r w:rsidRPr="00C16D61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DBEAF" w14:textId="0F4B9138" w:rsidR="00C16D61" w:rsidRPr="00C16D61" w:rsidRDefault="00C16D61" w:rsidP="00C16D6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75</w:t>
            </w:r>
            <w:r w:rsidRPr="00C16D61">
              <w:rPr>
                <w:rFonts w:ascii="Times New Roman" w:hAnsi="Times New Roman" w:cs="Times New Roman"/>
                <w:vertAlign w:val="superscript"/>
              </w:rPr>
              <w:t>th</w:t>
            </w:r>
            <w:r w:rsidRPr="00C16D61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92208" w14:textId="610EC5DE" w:rsidR="00C16D61" w:rsidRPr="00C16D61" w:rsidRDefault="00C16D61" w:rsidP="00C16D6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B5A4F" w14:textId="0EC9BC27" w:rsidR="00C16D61" w:rsidRPr="00C16D61" w:rsidRDefault="00C16D61" w:rsidP="00C16D6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45487" w14:textId="7976199C" w:rsidR="00C16D61" w:rsidRPr="00C16D61" w:rsidRDefault="00C16D61" w:rsidP="00C16D6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  <w:color w:val="000000" w:themeColor="text1"/>
              </w:rPr>
              <w:t>% &gt;LO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B91FD" w14:textId="4787F5F5" w:rsidR="00C16D61" w:rsidRPr="00C16D61" w:rsidRDefault="00C16D61" w:rsidP="00C16D6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LOD (ng/g)</w:t>
            </w:r>
          </w:p>
        </w:tc>
      </w:tr>
      <w:tr w:rsidR="00B40065" w14:paraId="7155F485" w14:textId="5107C951" w:rsidTr="00B40065"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DD658A4" w14:textId="61C5ABF9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Arseni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70C4C95" w14:textId="02511436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69A6AD6" w14:textId="0C7259A2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D01881C" w14:textId="19E55AA5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ECF5118" w14:textId="0ED327AA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5266E507" w14:textId="55A54F51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</w:tcBorders>
            <w:vAlign w:val="center"/>
          </w:tcPr>
          <w:p w14:paraId="506D192E" w14:textId="41E0B6DC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2.40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046BD92C" w14:textId="52053CF1" w:rsidR="00B40065" w:rsidRPr="00D954EA" w:rsidRDefault="00D954EA" w:rsidP="00B400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54E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8773032" w14:textId="750B68F0" w:rsidR="00B40065" w:rsidRPr="00B40065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065">
              <w:rPr>
                <w:rFonts w:ascii="Times New Roman" w:hAnsi="Times New Roman" w:cs="Times New Roman"/>
              </w:rPr>
              <w:t>0.15</w:t>
            </w:r>
          </w:p>
        </w:tc>
      </w:tr>
      <w:tr w:rsidR="00B40065" w14:paraId="4671AD91" w14:textId="7FD2EA02" w:rsidTr="00B40065">
        <w:tc>
          <w:tcPr>
            <w:tcW w:w="1260" w:type="dxa"/>
            <w:vAlign w:val="center"/>
          </w:tcPr>
          <w:p w14:paraId="4549E38B" w14:textId="77636CA9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Barium</w:t>
            </w:r>
          </w:p>
        </w:tc>
        <w:tc>
          <w:tcPr>
            <w:tcW w:w="1080" w:type="dxa"/>
            <w:vAlign w:val="center"/>
          </w:tcPr>
          <w:p w14:paraId="7C68CEEE" w14:textId="7B8116A8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1170" w:type="dxa"/>
            <w:vAlign w:val="center"/>
          </w:tcPr>
          <w:p w14:paraId="09928CAE" w14:textId="64D3E6FE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170" w:type="dxa"/>
            <w:vAlign w:val="center"/>
          </w:tcPr>
          <w:p w14:paraId="562B9426" w14:textId="30518CA5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170" w:type="dxa"/>
            <w:vAlign w:val="center"/>
          </w:tcPr>
          <w:p w14:paraId="60DF64B2" w14:textId="438D5EC6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1260" w:type="dxa"/>
            <w:gridSpan w:val="2"/>
            <w:vAlign w:val="center"/>
          </w:tcPr>
          <w:p w14:paraId="7526FA45" w14:textId="21799AB0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65" w:type="dxa"/>
            <w:gridSpan w:val="2"/>
            <w:vAlign w:val="center"/>
          </w:tcPr>
          <w:p w14:paraId="735C21B3" w14:textId="513013B9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59.20</w:t>
            </w:r>
          </w:p>
        </w:tc>
        <w:tc>
          <w:tcPr>
            <w:tcW w:w="725" w:type="dxa"/>
            <w:vAlign w:val="center"/>
          </w:tcPr>
          <w:p w14:paraId="3085BAF4" w14:textId="4BCEB8C5" w:rsidR="00B40065" w:rsidRPr="00D954EA" w:rsidRDefault="00D954EA" w:rsidP="00B400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54E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0" w:type="dxa"/>
            <w:vAlign w:val="center"/>
          </w:tcPr>
          <w:p w14:paraId="1561DDE9" w14:textId="51C5AA7C" w:rsidR="00B40065" w:rsidRPr="00B40065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065">
              <w:rPr>
                <w:rFonts w:ascii="Times New Roman" w:hAnsi="Times New Roman" w:cs="Times New Roman"/>
              </w:rPr>
              <w:t>0.41</w:t>
            </w:r>
          </w:p>
        </w:tc>
      </w:tr>
      <w:tr w:rsidR="00B40065" w14:paraId="430B818E" w14:textId="1021E3CD" w:rsidTr="00B40065">
        <w:tc>
          <w:tcPr>
            <w:tcW w:w="1260" w:type="dxa"/>
            <w:vAlign w:val="center"/>
          </w:tcPr>
          <w:p w14:paraId="43EA06C3" w14:textId="3C4C7D3D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Cadmium</w:t>
            </w:r>
          </w:p>
        </w:tc>
        <w:tc>
          <w:tcPr>
            <w:tcW w:w="1080" w:type="dxa"/>
            <w:vAlign w:val="center"/>
          </w:tcPr>
          <w:p w14:paraId="7763F500" w14:textId="224F3055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70" w:type="dxa"/>
            <w:vAlign w:val="center"/>
          </w:tcPr>
          <w:p w14:paraId="121C650D" w14:textId="3C718C7B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70" w:type="dxa"/>
            <w:vAlign w:val="center"/>
          </w:tcPr>
          <w:p w14:paraId="665D613D" w14:textId="6B271037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70" w:type="dxa"/>
            <w:vAlign w:val="center"/>
          </w:tcPr>
          <w:p w14:paraId="27683FDF" w14:textId="54A5FD66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60" w:type="dxa"/>
            <w:gridSpan w:val="2"/>
            <w:vAlign w:val="center"/>
          </w:tcPr>
          <w:p w14:paraId="65671844" w14:textId="7EF70FC9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65" w:type="dxa"/>
            <w:gridSpan w:val="2"/>
            <w:vAlign w:val="center"/>
          </w:tcPr>
          <w:p w14:paraId="3F1AC2C4" w14:textId="67259B23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725" w:type="dxa"/>
            <w:vAlign w:val="center"/>
          </w:tcPr>
          <w:p w14:paraId="00AEBFC9" w14:textId="6F1FC788" w:rsidR="00B40065" w:rsidRPr="00D954EA" w:rsidRDefault="00D954EA" w:rsidP="00B400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54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vAlign w:val="center"/>
          </w:tcPr>
          <w:p w14:paraId="4B0028AF" w14:textId="272A3515" w:rsidR="00B40065" w:rsidRPr="00B40065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065">
              <w:rPr>
                <w:rFonts w:ascii="Times New Roman" w:hAnsi="Times New Roman" w:cs="Times New Roman"/>
              </w:rPr>
              <w:t>0.06</w:t>
            </w:r>
          </w:p>
        </w:tc>
      </w:tr>
      <w:tr w:rsidR="00B40065" w14:paraId="7D0D498C" w14:textId="76C6848F" w:rsidTr="00B40065">
        <w:tc>
          <w:tcPr>
            <w:tcW w:w="1260" w:type="dxa"/>
            <w:vAlign w:val="center"/>
          </w:tcPr>
          <w:p w14:paraId="4CDA92C7" w14:textId="5D6D7216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Cesium</w:t>
            </w:r>
          </w:p>
        </w:tc>
        <w:tc>
          <w:tcPr>
            <w:tcW w:w="1080" w:type="dxa"/>
            <w:vAlign w:val="center"/>
          </w:tcPr>
          <w:p w14:paraId="2E2A7C18" w14:textId="52FDFCAD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170" w:type="dxa"/>
            <w:vAlign w:val="center"/>
          </w:tcPr>
          <w:p w14:paraId="2B75FD9A" w14:textId="28BD7724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170" w:type="dxa"/>
            <w:vAlign w:val="center"/>
          </w:tcPr>
          <w:p w14:paraId="688ECEB1" w14:textId="0790695D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170" w:type="dxa"/>
            <w:vAlign w:val="center"/>
          </w:tcPr>
          <w:p w14:paraId="499C3CA9" w14:textId="4A26BAA0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260" w:type="dxa"/>
            <w:gridSpan w:val="2"/>
            <w:vAlign w:val="center"/>
          </w:tcPr>
          <w:p w14:paraId="09CFE981" w14:textId="4AD25B8C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65" w:type="dxa"/>
            <w:gridSpan w:val="2"/>
            <w:vAlign w:val="center"/>
          </w:tcPr>
          <w:p w14:paraId="083D9FA2" w14:textId="030EF862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725" w:type="dxa"/>
            <w:vAlign w:val="center"/>
          </w:tcPr>
          <w:p w14:paraId="3F21ABF2" w14:textId="637296E3" w:rsidR="00B40065" w:rsidRPr="00A732B9" w:rsidRDefault="00A732B9" w:rsidP="00B400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32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vAlign w:val="center"/>
          </w:tcPr>
          <w:p w14:paraId="09CE2F32" w14:textId="19433EE6" w:rsidR="00B40065" w:rsidRPr="00B40065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065">
              <w:rPr>
                <w:rFonts w:ascii="Times New Roman" w:hAnsi="Times New Roman" w:cs="Times New Roman"/>
              </w:rPr>
              <w:t>0.06</w:t>
            </w:r>
          </w:p>
        </w:tc>
      </w:tr>
      <w:tr w:rsidR="00B40065" w14:paraId="3E45DEAC" w14:textId="60F7FB61" w:rsidTr="00B40065">
        <w:tc>
          <w:tcPr>
            <w:tcW w:w="1260" w:type="dxa"/>
            <w:vAlign w:val="center"/>
          </w:tcPr>
          <w:p w14:paraId="72364B62" w14:textId="4ABEA988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Lead</w:t>
            </w:r>
          </w:p>
        </w:tc>
        <w:tc>
          <w:tcPr>
            <w:tcW w:w="1080" w:type="dxa"/>
            <w:vAlign w:val="center"/>
          </w:tcPr>
          <w:p w14:paraId="00093B7B" w14:textId="74D363D8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9.61</w:t>
            </w:r>
          </w:p>
        </w:tc>
        <w:tc>
          <w:tcPr>
            <w:tcW w:w="1170" w:type="dxa"/>
            <w:vAlign w:val="center"/>
          </w:tcPr>
          <w:p w14:paraId="01CB8190" w14:textId="705B7801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1170" w:type="dxa"/>
            <w:vAlign w:val="center"/>
          </w:tcPr>
          <w:p w14:paraId="773634F8" w14:textId="0017A53F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7.50</w:t>
            </w:r>
          </w:p>
        </w:tc>
        <w:tc>
          <w:tcPr>
            <w:tcW w:w="1170" w:type="dxa"/>
            <w:vAlign w:val="center"/>
          </w:tcPr>
          <w:p w14:paraId="759B0F1F" w14:textId="262B1511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23.65</w:t>
            </w:r>
          </w:p>
        </w:tc>
        <w:tc>
          <w:tcPr>
            <w:tcW w:w="1260" w:type="dxa"/>
            <w:gridSpan w:val="2"/>
            <w:vAlign w:val="center"/>
          </w:tcPr>
          <w:p w14:paraId="58A000EF" w14:textId="5DD3E2F9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165" w:type="dxa"/>
            <w:gridSpan w:val="2"/>
            <w:vAlign w:val="center"/>
          </w:tcPr>
          <w:p w14:paraId="0D50C797" w14:textId="24B761F8" w:rsidR="00B40065" w:rsidRPr="00A732B9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32B9">
              <w:rPr>
                <w:rFonts w:ascii="Times New Roman" w:hAnsi="Times New Roman" w:cs="Times New Roman"/>
              </w:rPr>
              <w:t>90.80</w:t>
            </w:r>
          </w:p>
        </w:tc>
        <w:tc>
          <w:tcPr>
            <w:tcW w:w="725" w:type="dxa"/>
            <w:vAlign w:val="center"/>
          </w:tcPr>
          <w:p w14:paraId="6F059B82" w14:textId="26D37C68" w:rsidR="00B40065" w:rsidRPr="00A732B9" w:rsidRDefault="00A732B9" w:rsidP="00B400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32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vAlign w:val="center"/>
          </w:tcPr>
          <w:p w14:paraId="452BB825" w14:textId="43D0AFFB" w:rsidR="00B40065" w:rsidRPr="00B40065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065">
              <w:rPr>
                <w:rFonts w:ascii="Times New Roman" w:hAnsi="Times New Roman" w:cs="Times New Roman"/>
              </w:rPr>
              <w:t>0.07</w:t>
            </w:r>
          </w:p>
        </w:tc>
      </w:tr>
      <w:tr w:rsidR="00B40065" w14:paraId="20BCDE80" w14:textId="012DB5A4" w:rsidTr="00B40065">
        <w:tc>
          <w:tcPr>
            <w:tcW w:w="1260" w:type="dxa"/>
            <w:vAlign w:val="center"/>
          </w:tcPr>
          <w:p w14:paraId="45F23511" w14:textId="0F7AA3B2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Magnesium</w:t>
            </w:r>
          </w:p>
        </w:tc>
        <w:tc>
          <w:tcPr>
            <w:tcW w:w="1080" w:type="dxa"/>
            <w:vAlign w:val="center"/>
          </w:tcPr>
          <w:p w14:paraId="720E7A20" w14:textId="6CAA3DFE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42001.00</w:t>
            </w:r>
          </w:p>
        </w:tc>
        <w:tc>
          <w:tcPr>
            <w:tcW w:w="1170" w:type="dxa"/>
            <w:vAlign w:val="center"/>
          </w:tcPr>
          <w:p w14:paraId="197C370A" w14:textId="2A363612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37250.00</w:t>
            </w:r>
          </w:p>
        </w:tc>
        <w:tc>
          <w:tcPr>
            <w:tcW w:w="1170" w:type="dxa"/>
            <w:vAlign w:val="center"/>
          </w:tcPr>
          <w:p w14:paraId="4D584A35" w14:textId="7CC5153F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41100.00</w:t>
            </w:r>
          </w:p>
        </w:tc>
        <w:tc>
          <w:tcPr>
            <w:tcW w:w="1170" w:type="dxa"/>
            <w:vAlign w:val="center"/>
          </w:tcPr>
          <w:p w14:paraId="4F23A959" w14:textId="2FCD0162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46300.00</w:t>
            </w:r>
          </w:p>
        </w:tc>
        <w:tc>
          <w:tcPr>
            <w:tcW w:w="1260" w:type="dxa"/>
            <w:gridSpan w:val="2"/>
            <w:vAlign w:val="center"/>
          </w:tcPr>
          <w:p w14:paraId="262489DC" w14:textId="66BACADD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20000.00</w:t>
            </w:r>
          </w:p>
        </w:tc>
        <w:tc>
          <w:tcPr>
            <w:tcW w:w="1165" w:type="dxa"/>
            <w:gridSpan w:val="2"/>
            <w:vAlign w:val="center"/>
          </w:tcPr>
          <w:p w14:paraId="62C97E2F" w14:textId="27057E51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76600.00</w:t>
            </w:r>
          </w:p>
        </w:tc>
        <w:tc>
          <w:tcPr>
            <w:tcW w:w="725" w:type="dxa"/>
            <w:vAlign w:val="center"/>
          </w:tcPr>
          <w:p w14:paraId="66FAB2EE" w14:textId="36B17D9A" w:rsidR="00B40065" w:rsidRPr="00A732B9" w:rsidRDefault="00A732B9" w:rsidP="00B400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32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vAlign w:val="center"/>
          </w:tcPr>
          <w:p w14:paraId="3AAF36D8" w14:textId="37FC1364" w:rsidR="00B40065" w:rsidRPr="00B40065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065">
              <w:rPr>
                <w:rFonts w:ascii="Times New Roman" w:hAnsi="Times New Roman" w:cs="Times New Roman"/>
              </w:rPr>
              <w:t>4.15</w:t>
            </w:r>
          </w:p>
        </w:tc>
      </w:tr>
      <w:tr w:rsidR="00B40065" w14:paraId="5080963E" w14:textId="34438E4E" w:rsidTr="00B40065">
        <w:tc>
          <w:tcPr>
            <w:tcW w:w="1260" w:type="dxa"/>
            <w:vAlign w:val="center"/>
          </w:tcPr>
          <w:p w14:paraId="013E28CF" w14:textId="6EE69C9B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Manganese</w:t>
            </w:r>
          </w:p>
        </w:tc>
        <w:tc>
          <w:tcPr>
            <w:tcW w:w="1080" w:type="dxa"/>
            <w:vAlign w:val="center"/>
          </w:tcPr>
          <w:p w14:paraId="555B009C" w14:textId="5A192219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7.25</w:t>
            </w:r>
          </w:p>
        </w:tc>
        <w:tc>
          <w:tcPr>
            <w:tcW w:w="1170" w:type="dxa"/>
            <w:vAlign w:val="center"/>
          </w:tcPr>
          <w:p w14:paraId="08B09385" w14:textId="18CBB0D6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3.30</w:t>
            </w:r>
          </w:p>
        </w:tc>
        <w:tc>
          <w:tcPr>
            <w:tcW w:w="1170" w:type="dxa"/>
            <w:vAlign w:val="center"/>
          </w:tcPr>
          <w:p w14:paraId="7917FF93" w14:textId="594BB930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6.20</w:t>
            </w:r>
          </w:p>
        </w:tc>
        <w:tc>
          <w:tcPr>
            <w:tcW w:w="1170" w:type="dxa"/>
            <w:vAlign w:val="center"/>
          </w:tcPr>
          <w:p w14:paraId="28B49554" w14:textId="490C5029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20.10</w:t>
            </w:r>
          </w:p>
        </w:tc>
        <w:tc>
          <w:tcPr>
            <w:tcW w:w="1260" w:type="dxa"/>
            <w:gridSpan w:val="2"/>
            <w:vAlign w:val="center"/>
          </w:tcPr>
          <w:p w14:paraId="32D172C9" w14:textId="786C1A0B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65" w:type="dxa"/>
            <w:gridSpan w:val="2"/>
            <w:vAlign w:val="center"/>
          </w:tcPr>
          <w:p w14:paraId="282D567F" w14:textId="66302070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44.30</w:t>
            </w:r>
          </w:p>
        </w:tc>
        <w:tc>
          <w:tcPr>
            <w:tcW w:w="725" w:type="dxa"/>
            <w:vAlign w:val="center"/>
          </w:tcPr>
          <w:p w14:paraId="6E5C18EE" w14:textId="0A281450" w:rsidR="00B40065" w:rsidRPr="00D954EA" w:rsidRDefault="00D954EA" w:rsidP="00B400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54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vAlign w:val="center"/>
          </w:tcPr>
          <w:p w14:paraId="5E3557A6" w14:textId="5C80A9AF" w:rsidR="00B40065" w:rsidRPr="00B40065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065">
              <w:rPr>
                <w:rFonts w:ascii="Times New Roman" w:hAnsi="Times New Roman" w:cs="Times New Roman"/>
              </w:rPr>
              <w:t>0.42</w:t>
            </w:r>
          </w:p>
        </w:tc>
      </w:tr>
      <w:tr w:rsidR="00B40065" w14:paraId="61C36B65" w14:textId="77777777" w:rsidTr="00B40065">
        <w:tc>
          <w:tcPr>
            <w:tcW w:w="1260" w:type="dxa"/>
            <w:vAlign w:val="center"/>
          </w:tcPr>
          <w:p w14:paraId="2C40C370" w14:textId="2012E850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Mercury</w:t>
            </w:r>
          </w:p>
        </w:tc>
        <w:tc>
          <w:tcPr>
            <w:tcW w:w="1080" w:type="dxa"/>
            <w:vAlign w:val="center"/>
          </w:tcPr>
          <w:p w14:paraId="0DF64722" w14:textId="113DF76C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170" w:type="dxa"/>
            <w:vAlign w:val="center"/>
          </w:tcPr>
          <w:p w14:paraId="23CC1C0D" w14:textId="5F59600C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70" w:type="dxa"/>
            <w:vAlign w:val="center"/>
          </w:tcPr>
          <w:p w14:paraId="685CF26A" w14:textId="02C693C4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170" w:type="dxa"/>
            <w:vAlign w:val="center"/>
          </w:tcPr>
          <w:p w14:paraId="50CCC897" w14:textId="171F6CCB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1260" w:type="dxa"/>
            <w:gridSpan w:val="2"/>
            <w:vAlign w:val="center"/>
          </w:tcPr>
          <w:p w14:paraId="5B381AE7" w14:textId="2B9D7021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65" w:type="dxa"/>
            <w:gridSpan w:val="2"/>
            <w:vAlign w:val="center"/>
          </w:tcPr>
          <w:p w14:paraId="126CE5CA" w14:textId="51E37E4D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32.00</w:t>
            </w:r>
          </w:p>
        </w:tc>
        <w:tc>
          <w:tcPr>
            <w:tcW w:w="725" w:type="dxa"/>
            <w:vAlign w:val="center"/>
          </w:tcPr>
          <w:p w14:paraId="76B83000" w14:textId="1BF34719" w:rsidR="00B40065" w:rsidRPr="00A732B9" w:rsidRDefault="00D954EA" w:rsidP="00B400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90" w:type="dxa"/>
            <w:vAlign w:val="center"/>
          </w:tcPr>
          <w:p w14:paraId="131663FE" w14:textId="4EFA8DEB" w:rsidR="00B40065" w:rsidRPr="00B40065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065">
              <w:rPr>
                <w:rFonts w:ascii="Times New Roman" w:hAnsi="Times New Roman" w:cs="Times New Roman"/>
              </w:rPr>
              <w:t>0.30</w:t>
            </w:r>
          </w:p>
        </w:tc>
      </w:tr>
      <w:tr w:rsidR="00B40065" w14:paraId="438C6D7E" w14:textId="77777777" w:rsidTr="00B40065">
        <w:tc>
          <w:tcPr>
            <w:tcW w:w="1260" w:type="dxa"/>
            <w:vAlign w:val="center"/>
          </w:tcPr>
          <w:p w14:paraId="63208B7C" w14:textId="1066FE3C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Selenium</w:t>
            </w:r>
          </w:p>
        </w:tc>
        <w:tc>
          <w:tcPr>
            <w:tcW w:w="1080" w:type="dxa"/>
            <w:vAlign w:val="center"/>
          </w:tcPr>
          <w:p w14:paraId="5651B767" w14:textId="114991A6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254.80</w:t>
            </w:r>
          </w:p>
        </w:tc>
        <w:tc>
          <w:tcPr>
            <w:tcW w:w="1170" w:type="dxa"/>
            <w:vAlign w:val="center"/>
          </w:tcPr>
          <w:p w14:paraId="20FBE426" w14:textId="1F71216C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219.50</w:t>
            </w:r>
          </w:p>
        </w:tc>
        <w:tc>
          <w:tcPr>
            <w:tcW w:w="1170" w:type="dxa"/>
            <w:vAlign w:val="center"/>
          </w:tcPr>
          <w:p w14:paraId="7A6C5334" w14:textId="521BF0B8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248.00</w:t>
            </w:r>
          </w:p>
        </w:tc>
        <w:tc>
          <w:tcPr>
            <w:tcW w:w="1170" w:type="dxa"/>
            <w:vAlign w:val="center"/>
          </w:tcPr>
          <w:p w14:paraId="28C0E415" w14:textId="14EE9D6F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279.50</w:t>
            </w:r>
          </w:p>
        </w:tc>
        <w:tc>
          <w:tcPr>
            <w:tcW w:w="1260" w:type="dxa"/>
            <w:gridSpan w:val="2"/>
            <w:vAlign w:val="center"/>
          </w:tcPr>
          <w:p w14:paraId="0AFACC94" w14:textId="211A75F4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47.00</w:t>
            </w:r>
          </w:p>
        </w:tc>
        <w:tc>
          <w:tcPr>
            <w:tcW w:w="1165" w:type="dxa"/>
            <w:gridSpan w:val="2"/>
            <w:vAlign w:val="center"/>
          </w:tcPr>
          <w:p w14:paraId="5287002A" w14:textId="0F2BE830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010.00</w:t>
            </w:r>
          </w:p>
        </w:tc>
        <w:tc>
          <w:tcPr>
            <w:tcW w:w="725" w:type="dxa"/>
            <w:vAlign w:val="center"/>
          </w:tcPr>
          <w:p w14:paraId="201E2027" w14:textId="42D2F331" w:rsidR="00B40065" w:rsidRPr="00A732B9" w:rsidRDefault="00A732B9" w:rsidP="00B400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32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vAlign w:val="center"/>
          </w:tcPr>
          <w:p w14:paraId="3EC44A4A" w14:textId="7D23470F" w:rsidR="00B40065" w:rsidRPr="00B40065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065">
              <w:rPr>
                <w:rFonts w:ascii="Times New Roman" w:hAnsi="Times New Roman" w:cs="Times New Roman"/>
              </w:rPr>
              <w:t>1.73</w:t>
            </w:r>
          </w:p>
        </w:tc>
      </w:tr>
      <w:tr w:rsidR="00B40065" w14:paraId="319E6628" w14:textId="77777777" w:rsidTr="00B40065">
        <w:tc>
          <w:tcPr>
            <w:tcW w:w="1260" w:type="dxa"/>
            <w:vAlign w:val="center"/>
          </w:tcPr>
          <w:p w14:paraId="340AE1BF" w14:textId="392CC491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Zinc</w:t>
            </w:r>
          </w:p>
        </w:tc>
        <w:tc>
          <w:tcPr>
            <w:tcW w:w="1080" w:type="dxa"/>
            <w:vAlign w:val="center"/>
          </w:tcPr>
          <w:p w14:paraId="4BDE397B" w14:textId="4E65559C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0510.00</w:t>
            </w:r>
          </w:p>
        </w:tc>
        <w:tc>
          <w:tcPr>
            <w:tcW w:w="1170" w:type="dxa"/>
            <w:vAlign w:val="center"/>
          </w:tcPr>
          <w:p w14:paraId="7D515A87" w14:textId="2277250C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9355.00</w:t>
            </w:r>
          </w:p>
        </w:tc>
        <w:tc>
          <w:tcPr>
            <w:tcW w:w="1170" w:type="dxa"/>
            <w:vAlign w:val="center"/>
          </w:tcPr>
          <w:p w14:paraId="350AF27E" w14:textId="4FD50C42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0400.00</w:t>
            </w:r>
          </w:p>
        </w:tc>
        <w:tc>
          <w:tcPr>
            <w:tcW w:w="1170" w:type="dxa"/>
            <w:vAlign w:val="center"/>
          </w:tcPr>
          <w:p w14:paraId="00059296" w14:textId="3B442415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11600.00</w:t>
            </w:r>
          </w:p>
        </w:tc>
        <w:tc>
          <w:tcPr>
            <w:tcW w:w="1260" w:type="dxa"/>
            <w:gridSpan w:val="2"/>
            <w:vAlign w:val="center"/>
          </w:tcPr>
          <w:p w14:paraId="70D52A8E" w14:textId="402906E1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5120.00</w:t>
            </w:r>
          </w:p>
        </w:tc>
        <w:tc>
          <w:tcPr>
            <w:tcW w:w="1165" w:type="dxa"/>
            <w:gridSpan w:val="2"/>
            <w:vAlign w:val="center"/>
          </w:tcPr>
          <w:p w14:paraId="3CCE6DEB" w14:textId="00F9C9FF" w:rsidR="00B40065" w:rsidRPr="00C16D61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6D61">
              <w:rPr>
                <w:rFonts w:ascii="Times New Roman" w:hAnsi="Times New Roman" w:cs="Times New Roman"/>
              </w:rPr>
              <w:t>26000.00</w:t>
            </w:r>
          </w:p>
        </w:tc>
        <w:tc>
          <w:tcPr>
            <w:tcW w:w="725" w:type="dxa"/>
            <w:vAlign w:val="center"/>
          </w:tcPr>
          <w:p w14:paraId="565B9A06" w14:textId="23E2965A" w:rsidR="00B40065" w:rsidRPr="00A732B9" w:rsidRDefault="00A732B9" w:rsidP="00B400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732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vAlign w:val="center"/>
          </w:tcPr>
          <w:p w14:paraId="1330C73A" w14:textId="4D6A10B8" w:rsidR="00B40065" w:rsidRPr="00B40065" w:rsidRDefault="00B40065" w:rsidP="00B4006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065">
              <w:rPr>
                <w:rFonts w:ascii="Times New Roman" w:hAnsi="Times New Roman" w:cs="Times New Roman"/>
              </w:rPr>
              <w:t>8.74</w:t>
            </w:r>
          </w:p>
        </w:tc>
      </w:tr>
    </w:tbl>
    <w:p w14:paraId="74A8B1B0" w14:textId="054D290A" w:rsidR="00B40065" w:rsidRDefault="00B40065" w:rsidP="00B40065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LOD, limit of detection. </w:t>
      </w:r>
    </w:p>
    <w:p w14:paraId="198A43CD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9BF1760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5E33701D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18B1B01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6796765C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5F2AB6FF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202E7F3D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C14906E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644C1BAD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51B84B6C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748A9579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F32F9BF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752E4452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AD69E67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BE0053C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A43FB15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5E41EAC8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89EA3D1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50492D7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74C27AC5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01E7251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5404C456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19E19A1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0D4BBED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71940CB8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68BAFEF1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078B720" w14:textId="77777777" w:rsidR="005B3C6E" w:rsidRDefault="005B3C6E" w:rsidP="005B3C6E">
      <w:pPr>
        <w:widowControl w:val="0"/>
        <w:contextualSpacing/>
        <w:rPr>
          <w:rFonts w:ascii="Times New Roman" w:hAnsi="Times New Roman" w:cs="Times New Roman"/>
          <w:b/>
          <w:bCs/>
        </w:rPr>
      </w:pPr>
    </w:p>
    <w:p w14:paraId="6236055B" w14:textId="77777777" w:rsidR="00DD3D76" w:rsidRDefault="00DD3D76" w:rsidP="005B3C6E">
      <w:pPr>
        <w:widowControl w:val="0"/>
        <w:contextualSpacing/>
        <w:rPr>
          <w:rFonts w:ascii="Times New Roman" w:hAnsi="Times New Roman" w:cs="Times New Roman"/>
          <w:b/>
          <w:bCs/>
        </w:rPr>
      </w:pPr>
    </w:p>
    <w:p w14:paraId="1E5C3F2E" w14:textId="77777777" w:rsidR="00DD3D76" w:rsidRDefault="00DD3D76" w:rsidP="005B3C6E">
      <w:pPr>
        <w:widowControl w:val="0"/>
        <w:contextualSpacing/>
        <w:rPr>
          <w:rFonts w:ascii="Times New Roman" w:hAnsi="Times New Roman" w:cs="Times New Roman"/>
          <w:b/>
          <w:bCs/>
        </w:rPr>
      </w:pPr>
    </w:p>
    <w:p w14:paraId="2B75269C" w14:textId="77777777" w:rsidR="00024248" w:rsidRDefault="00024248" w:rsidP="005B3C6E">
      <w:pPr>
        <w:widowControl w:val="0"/>
        <w:contextualSpacing/>
        <w:rPr>
          <w:rFonts w:ascii="Times New Roman" w:hAnsi="Times New Roman" w:cs="Times New Roman"/>
          <w:b/>
          <w:bCs/>
        </w:rPr>
      </w:pPr>
    </w:p>
    <w:p w14:paraId="45C6AD40" w14:textId="11E5798F" w:rsidR="000620A2" w:rsidRPr="005B3C6E" w:rsidRDefault="005B3C6E" w:rsidP="005B3C6E">
      <w:pPr>
        <w:widowControl w:val="0"/>
        <w:contextualSpacing/>
        <w:rPr>
          <w:rFonts w:ascii="Times New Roman" w:hAnsi="Times New Roman" w:cs="Times New Roman"/>
        </w:rPr>
      </w:pPr>
      <w:r w:rsidRPr="000E7C67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Pr="000E7C67">
        <w:rPr>
          <w:rFonts w:ascii="Times New Roman" w:hAnsi="Times New Roman" w:cs="Times New Roman"/>
          <w:b/>
          <w:bCs/>
        </w:rPr>
        <w:t xml:space="preserve">. </w:t>
      </w:r>
      <w:r w:rsidRPr="000E7C67">
        <w:rPr>
          <w:rFonts w:ascii="Times New Roman" w:hAnsi="Times New Roman" w:cs="Times New Roman"/>
        </w:rPr>
        <w:t>Distribution of</w:t>
      </w:r>
      <w:r>
        <w:rPr>
          <w:rFonts w:ascii="Times New Roman" w:hAnsi="Times New Roman" w:cs="Times New Roman"/>
        </w:rPr>
        <w:t xml:space="preserve"> vitamins</w:t>
      </w:r>
      <w:r w:rsidRPr="000E7C67">
        <w:rPr>
          <w:rFonts w:ascii="Times New Roman" w:hAnsi="Times New Roman" w:cs="Times New Roman"/>
        </w:rPr>
        <w:t xml:space="preserve"> in first trimester </w:t>
      </w:r>
      <w:r>
        <w:rPr>
          <w:rFonts w:ascii="Times New Roman" w:hAnsi="Times New Roman" w:cs="Times New Roman"/>
        </w:rPr>
        <w:t>plasma</w:t>
      </w:r>
      <w:r w:rsidRPr="000E7C67">
        <w:rPr>
          <w:rFonts w:ascii="Times New Roman" w:hAnsi="Times New Roman" w:cs="Times New Roman"/>
        </w:rPr>
        <w:t xml:space="preserve"> for participants with all </w:t>
      </w:r>
      <w:r>
        <w:rPr>
          <w:rFonts w:ascii="Times New Roman" w:hAnsi="Times New Roman" w:cs="Times New Roman"/>
        </w:rPr>
        <w:t xml:space="preserve">vitamin </w:t>
      </w:r>
      <w:r w:rsidRPr="000E7C67">
        <w:rPr>
          <w:rFonts w:ascii="Times New Roman" w:hAnsi="Times New Roman" w:cs="Times New Roman"/>
        </w:rPr>
        <w:t>measurements and included in at least one of the cord blood peptide hormone analyses (</w:t>
      </w:r>
      <w:r w:rsidRPr="000E7C67">
        <w:rPr>
          <w:rFonts w:ascii="Times New Roman" w:hAnsi="Times New Roman" w:cs="Times New Roman"/>
          <w:i/>
          <w:iCs/>
        </w:rPr>
        <w:t>N</w:t>
      </w:r>
      <w:r w:rsidRPr="000E7C67">
        <w:rPr>
          <w:rFonts w:ascii="Times New Roman" w:hAnsi="Times New Roman" w:cs="Times New Roman"/>
        </w:rPr>
        <w:t>=484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274"/>
        <w:gridCol w:w="1274"/>
        <w:gridCol w:w="1274"/>
        <w:gridCol w:w="1274"/>
        <w:gridCol w:w="1274"/>
        <w:gridCol w:w="1275"/>
      </w:tblGrid>
      <w:tr w:rsidR="006605A2" w:rsidRPr="000E7C67" w14:paraId="355E8659" w14:textId="77777777" w:rsidTr="006605A2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037C6" w14:textId="3013F0C3" w:rsidR="005B3C6E" w:rsidRPr="008823EC" w:rsidRDefault="005B3C6E" w:rsidP="005751D5">
            <w:pPr>
              <w:contextualSpacing/>
              <w:rPr>
                <w:rFonts w:ascii="Times New Roman" w:hAnsi="Times New Roman" w:cs="Times New Roman"/>
              </w:rPr>
            </w:pPr>
            <w:r w:rsidRPr="008823EC">
              <w:rPr>
                <w:rFonts w:ascii="Times New Roman" w:hAnsi="Times New Roman" w:cs="Times New Roman"/>
              </w:rPr>
              <w:t>Vitamin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7F30F" w14:textId="132F4A53" w:rsidR="005B3C6E" w:rsidRPr="008823EC" w:rsidRDefault="005B3C6E" w:rsidP="00D636D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823EC">
              <w:rPr>
                <w:rFonts w:ascii="Times New Roman" w:hAnsi="Times New Roman" w:cs="Times New Roman"/>
              </w:rPr>
              <w:t xml:space="preserve">Mean 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46A2F" w14:textId="0F03D451" w:rsidR="005B3C6E" w:rsidRPr="008823EC" w:rsidRDefault="005B3C6E" w:rsidP="00D636D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823EC">
              <w:rPr>
                <w:rFonts w:ascii="Times New Roman" w:hAnsi="Times New Roman" w:cs="Times New Roman"/>
              </w:rPr>
              <w:t>25</w:t>
            </w:r>
            <w:r w:rsidRPr="008823E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23EC">
              <w:rPr>
                <w:rFonts w:ascii="Times New Roman" w:hAnsi="Times New Roman" w:cs="Times New Roman"/>
              </w:rPr>
              <w:t xml:space="preserve"> percentile 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A377C" w14:textId="20F4DE5A" w:rsidR="005B3C6E" w:rsidRPr="008823EC" w:rsidRDefault="005B3C6E" w:rsidP="00D636D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823EC">
              <w:rPr>
                <w:rFonts w:ascii="Times New Roman" w:hAnsi="Times New Roman" w:cs="Times New Roman"/>
              </w:rPr>
              <w:t>50</w:t>
            </w:r>
            <w:r w:rsidRPr="008823E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23EC">
              <w:rPr>
                <w:rFonts w:ascii="Times New Roman" w:hAnsi="Times New Roman" w:cs="Times New Roman"/>
              </w:rPr>
              <w:t xml:space="preserve"> percentile 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F628C" w14:textId="6D02DBA3" w:rsidR="005B3C6E" w:rsidRPr="008823EC" w:rsidRDefault="005B3C6E" w:rsidP="00D636D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823EC">
              <w:rPr>
                <w:rFonts w:ascii="Times New Roman" w:hAnsi="Times New Roman" w:cs="Times New Roman"/>
              </w:rPr>
              <w:t>75</w:t>
            </w:r>
            <w:r w:rsidRPr="008823E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23EC">
              <w:rPr>
                <w:rFonts w:ascii="Times New Roman" w:hAnsi="Times New Roman" w:cs="Times New Roman"/>
              </w:rPr>
              <w:t xml:space="preserve"> percentile 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45350" w14:textId="21B0FE38" w:rsidR="005B3C6E" w:rsidRPr="008823EC" w:rsidRDefault="005B3C6E" w:rsidP="00D636D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823EC">
              <w:rPr>
                <w:rFonts w:ascii="Times New Roman" w:hAnsi="Times New Roman" w:cs="Times New Roman"/>
              </w:rPr>
              <w:t xml:space="preserve">Minimum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CF9F8" w14:textId="1E156384" w:rsidR="005B3C6E" w:rsidRPr="008823EC" w:rsidRDefault="005B3C6E" w:rsidP="00D636D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823EC">
              <w:rPr>
                <w:rFonts w:ascii="Times New Roman" w:hAnsi="Times New Roman" w:cs="Times New Roman"/>
              </w:rPr>
              <w:t xml:space="preserve">Maximum </w:t>
            </w:r>
          </w:p>
        </w:tc>
      </w:tr>
      <w:tr w:rsidR="006605A2" w:rsidRPr="000E7C67" w14:paraId="402AFFEA" w14:textId="77777777" w:rsidTr="006605A2"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0654C35A" w14:textId="772679E2" w:rsidR="005B3C6E" w:rsidRPr="008823EC" w:rsidRDefault="005B3C6E" w:rsidP="005751D5">
            <w:pPr>
              <w:contextualSpacing/>
              <w:rPr>
                <w:rFonts w:ascii="Times New Roman" w:hAnsi="Times New Roman" w:cs="Times New Roman"/>
              </w:rPr>
            </w:pPr>
            <w:r w:rsidRPr="008823EC">
              <w:rPr>
                <w:rFonts w:ascii="Times New Roman" w:hAnsi="Times New Roman" w:cs="Times New Roman"/>
              </w:rPr>
              <w:t>B12</w:t>
            </w:r>
            <w:r w:rsidR="005A08B5" w:rsidRPr="008823E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5A08B5" w:rsidRPr="008823EC">
              <w:rPr>
                <w:rFonts w:ascii="Times New Roman" w:hAnsi="Times New Roman" w:cs="Times New Roman"/>
              </w:rPr>
              <w:t>(pg/mL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7CD6FDF4" w14:textId="1A5D8080" w:rsidR="005B3C6E" w:rsidRPr="008823EC" w:rsidRDefault="005A08B5" w:rsidP="00550F9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23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.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5ED96490" w14:textId="4F88A5E0" w:rsidR="005B3C6E" w:rsidRPr="008823EC" w:rsidRDefault="005A08B5" w:rsidP="00550F9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23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6.2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54F3C9F1" w14:textId="5C51F749" w:rsidR="005B3C6E" w:rsidRPr="008823EC" w:rsidRDefault="005A08B5" w:rsidP="00550F9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23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9.4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7971664" w14:textId="6B8EB210" w:rsidR="005B3C6E" w:rsidRPr="008823EC" w:rsidRDefault="005A08B5" w:rsidP="00550F9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23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.8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A42CD1F" w14:textId="21B30334" w:rsidR="005B3C6E" w:rsidRPr="008823EC" w:rsidRDefault="005A08B5" w:rsidP="00550F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3EC">
              <w:rPr>
                <w:rFonts w:ascii="Times New Roman" w:eastAsia="Times New Roman" w:hAnsi="Times New Roman" w:cs="Times New Roman"/>
                <w:color w:val="000000"/>
              </w:rPr>
              <w:t>106.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FC41374" w14:textId="11310C56" w:rsidR="005B3C6E" w:rsidRPr="008823EC" w:rsidRDefault="005A08B5" w:rsidP="00550F9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23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72.0</w:t>
            </w:r>
          </w:p>
        </w:tc>
      </w:tr>
      <w:tr w:rsidR="005B3C6E" w:rsidRPr="000E7C67" w14:paraId="331E72E6" w14:textId="77777777" w:rsidTr="006605A2">
        <w:tc>
          <w:tcPr>
            <w:tcW w:w="1705" w:type="dxa"/>
            <w:vAlign w:val="center"/>
          </w:tcPr>
          <w:p w14:paraId="4CA88561" w14:textId="7ACAF2B4" w:rsidR="005A08B5" w:rsidRPr="008823EC" w:rsidRDefault="005B3C6E" w:rsidP="005751D5">
            <w:pPr>
              <w:contextualSpacing/>
              <w:rPr>
                <w:rFonts w:ascii="Times New Roman" w:hAnsi="Times New Roman" w:cs="Times New Roman"/>
              </w:rPr>
            </w:pPr>
            <w:r w:rsidRPr="008823EC">
              <w:rPr>
                <w:rFonts w:ascii="Times New Roman" w:hAnsi="Times New Roman" w:cs="Times New Roman"/>
              </w:rPr>
              <w:t>Folate</w:t>
            </w:r>
            <w:r w:rsidR="00550F9A" w:rsidRPr="008823EC">
              <w:rPr>
                <w:rFonts w:ascii="Times New Roman" w:hAnsi="Times New Roman" w:cs="Times New Roman"/>
              </w:rPr>
              <w:t xml:space="preserve"> </w:t>
            </w:r>
            <w:r w:rsidR="005A08B5" w:rsidRPr="008823EC"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1274" w:type="dxa"/>
            <w:vAlign w:val="center"/>
          </w:tcPr>
          <w:p w14:paraId="7811BE1D" w14:textId="1017632E" w:rsidR="005B3C6E" w:rsidRPr="008823EC" w:rsidRDefault="005A08B5" w:rsidP="00550F9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23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03</w:t>
            </w:r>
          </w:p>
        </w:tc>
        <w:tc>
          <w:tcPr>
            <w:tcW w:w="1274" w:type="dxa"/>
            <w:vAlign w:val="center"/>
          </w:tcPr>
          <w:p w14:paraId="5BB7639B" w14:textId="6C44836C" w:rsidR="005B3C6E" w:rsidRPr="008823EC" w:rsidRDefault="005A08B5" w:rsidP="00550F9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23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16</w:t>
            </w:r>
          </w:p>
        </w:tc>
        <w:tc>
          <w:tcPr>
            <w:tcW w:w="1274" w:type="dxa"/>
            <w:vAlign w:val="center"/>
          </w:tcPr>
          <w:p w14:paraId="257521EE" w14:textId="1B72AA6B" w:rsidR="005B3C6E" w:rsidRPr="008823EC" w:rsidRDefault="005A08B5" w:rsidP="00550F9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23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2</w:t>
            </w:r>
          </w:p>
        </w:tc>
        <w:tc>
          <w:tcPr>
            <w:tcW w:w="1274" w:type="dxa"/>
            <w:vAlign w:val="center"/>
          </w:tcPr>
          <w:p w14:paraId="19A35B2A" w14:textId="190078CE" w:rsidR="005B3C6E" w:rsidRPr="008823EC" w:rsidRDefault="005A08B5" w:rsidP="00550F9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23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21</w:t>
            </w:r>
          </w:p>
        </w:tc>
        <w:tc>
          <w:tcPr>
            <w:tcW w:w="1274" w:type="dxa"/>
            <w:vAlign w:val="center"/>
          </w:tcPr>
          <w:p w14:paraId="2AED1A79" w14:textId="42273793" w:rsidR="005B3C6E" w:rsidRPr="008823EC" w:rsidRDefault="005A08B5" w:rsidP="00550F9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23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8</w:t>
            </w:r>
          </w:p>
        </w:tc>
        <w:tc>
          <w:tcPr>
            <w:tcW w:w="1275" w:type="dxa"/>
            <w:vAlign w:val="center"/>
          </w:tcPr>
          <w:p w14:paraId="651D60FB" w14:textId="758BD9D7" w:rsidR="005B3C6E" w:rsidRPr="008823EC" w:rsidRDefault="005A08B5" w:rsidP="00550F9A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823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9.80</w:t>
            </w:r>
          </w:p>
        </w:tc>
      </w:tr>
    </w:tbl>
    <w:p w14:paraId="655EE800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CBF4E65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79E7535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584C2041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36D9CF84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DB6C1F0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7771BAC0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3138FD63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CB5FD43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6FE2FDDE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6E57AAD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D48C109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2C236DF8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94B6331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3D4BE3D3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A1AF13D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6434BA50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7041150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50117C21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61B2132A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26040298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D582232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585ECEA7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28E213D3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3F2CBE26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5BA5AD1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4B89A860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482E8559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8796F1F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3555265D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4316BB7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9924A06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2F02A56D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423CF2DC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54F4898C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71D46543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67679435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E2348B3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48D5E783" w14:textId="77777777" w:rsidR="000620A2" w:rsidRDefault="000620A2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5AA75771" w14:textId="77777777" w:rsidR="00516ED0" w:rsidRDefault="00516ED0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4E0DF9D7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63C055F" w14:textId="77777777" w:rsidR="00024248" w:rsidRDefault="00024248" w:rsidP="00DC40B2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3. </w:t>
      </w:r>
      <w:r>
        <w:rPr>
          <w:rFonts w:ascii="Times New Roman" w:hAnsi="Times New Roman" w:cs="Times New Roman"/>
        </w:rPr>
        <w:t>Summary of cord blood peptide hormones included in the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3780"/>
        <w:gridCol w:w="3680"/>
      </w:tblGrid>
      <w:tr w:rsidR="00024248" w14:paraId="7AB4508D" w14:textId="77777777" w:rsidTr="001A773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9C99B31" w14:textId="648CC523" w:rsidR="00024248" w:rsidRPr="001A7738" w:rsidRDefault="00024248" w:rsidP="000242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Cord blood peptide hormon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465399F7" w14:textId="325A372A" w:rsidR="00024248" w:rsidRPr="001A7738" w:rsidRDefault="00024248" w:rsidP="000242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14:paraId="1046799E" w14:textId="7B8A50C1" w:rsidR="00024248" w:rsidRPr="001A7738" w:rsidRDefault="00024248" w:rsidP="000242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</w:tr>
      <w:tr w:rsidR="00024248" w14:paraId="1FC91923" w14:textId="77777777" w:rsidTr="001A7738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32D3A" w14:textId="65FDE263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Adiponectin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AFB97" w14:textId="514CC992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Adipose tissue and vascular cells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28A85" w14:textId="0F13E35D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Energy homeostasis</w:t>
            </w:r>
          </w:p>
        </w:tc>
      </w:tr>
      <w:tr w:rsidR="00024248" w14:paraId="4519B99F" w14:textId="77777777" w:rsidTr="001A7738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D62145" w14:textId="2DC117A2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Lept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1C70778" w14:textId="78CC8CBB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Adipose tissue, placent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3B76514D" w14:textId="0185867F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Energy homeostasis</w:t>
            </w:r>
          </w:p>
        </w:tc>
      </w:tr>
      <w:tr w:rsidR="00024248" w14:paraId="2A50EFB5" w14:textId="77777777" w:rsidTr="001A7738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F2E53A" w14:textId="3A0AE848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IGF-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F509B18" w14:textId="5DECA5B5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Liver, placenta (regulated by genetics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425AA3F6" w14:textId="4C81FDEA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Regulates fetal, placental, and neonatal growth</w:t>
            </w:r>
          </w:p>
        </w:tc>
      </w:tr>
      <w:tr w:rsidR="00024248" w14:paraId="19F1CE38" w14:textId="77777777" w:rsidTr="001A7738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08B656" w14:textId="7B9052BC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IGF-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F47FB4D" w14:textId="62A22DE9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Liver, placenta (regulated by environmental and genetic factors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77808EC3" w14:textId="481C16C7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Regulates fetal, placental, and neonatal growth</w:t>
            </w:r>
          </w:p>
        </w:tc>
      </w:tr>
      <w:tr w:rsidR="00024248" w14:paraId="3F08425C" w14:textId="77777777" w:rsidTr="001A7738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810C17" w14:textId="220BE1DD" w:rsidR="00024248" w:rsidRPr="001A7738" w:rsidRDefault="0025159B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IGFBP-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DB9AEB7" w14:textId="046A696F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Liver, placent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47706CBC" w14:textId="3B5F42CC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Limit bioactivity of IGFs; independent role in fetal growth</w:t>
            </w:r>
          </w:p>
        </w:tc>
      </w:tr>
      <w:tr w:rsidR="00024248" w14:paraId="1A70E862" w14:textId="77777777" w:rsidTr="001A7738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E6AA00" w14:textId="65C5F2B0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E148F07" w14:textId="7A393269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 xml:space="preserve">Pancreatic </w:t>
            </w: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β-cell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35BFCEE5" w14:textId="0F15FA89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Regulates fetal growth; stimulates release of IGF-1/2 in response to glucose</w:t>
            </w:r>
          </w:p>
        </w:tc>
      </w:tr>
      <w:tr w:rsidR="00024248" w14:paraId="0E4B95D5" w14:textId="77777777" w:rsidTr="001A7738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FAC20" w14:textId="2E75BA9C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C-peptid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B2E21" w14:textId="7F4FE37F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Pancreatic β-cell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56E0C" w14:textId="7D928D07" w:rsidR="00024248" w:rsidRPr="001A7738" w:rsidRDefault="00024248" w:rsidP="00FC1CF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 xml:space="preserve">Reflects insulin-secretory activity of pancreatic </w:t>
            </w: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β-cells</w:t>
            </w:r>
            <w:r w:rsidRPr="001A7738">
              <w:rPr>
                <w:rFonts w:ascii="Times New Roman" w:hAnsi="Times New Roman" w:cs="Times New Roman"/>
                <w:sz w:val="24"/>
                <w:szCs w:val="24"/>
              </w:rPr>
              <w:t>, which modulates fetal growth</w:t>
            </w:r>
          </w:p>
        </w:tc>
      </w:tr>
    </w:tbl>
    <w:p w14:paraId="0AC73065" w14:textId="694DCD43" w:rsidR="00024248" w:rsidRPr="00024248" w:rsidRDefault="00FC1CF0" w:rsidP="00DC40B2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IGF, insulin-like growth factor; IGFBP-3, insulin-like growth factor binding protein</w:t>
      </w:r>
      <w:r w:rsidR="0025159B">
        <w:rPr>
          <w:rFonts w:ascii="Times New Roman" w:hAnsi="Times New Roman" w:cs="Times New Roman"/>
        </w:rPr>
        <w:t>.</w:t>
      </w:r>
    </w:p>
    <w:p w14:paraId="689DEA40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AE0BB4F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22FE0DDF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3C3D5C7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4E85F7EB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752AEA54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43130E7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69F14D6D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2BACE72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3401C504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9FBE44A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632014C0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17A19494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6BA76665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56D1E2B7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3158493A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6CC59CC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7F7732B9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6742A070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01C77F88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511784AC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39FF6C7A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445460F7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721C7381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274519F6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5A15A0AE" w14:textId="77777777" w:rsidR="00024248" w:rsidRDefault="00024248" w:rsidP="00DC40B2">
      <w:pPr>
        <w:contextualSpacing/>
        <w:rPr>
          <w:rFonts w:ascii="Times New Roman" w:hAnsi="Times New Roman" w:cs="Times New Roman"/>
          <w:b/>
          <w:bCs/>
        </w:rPr>
      </w:pPr>
    </w:p>
    <w:p w14:paraId="2ACB0432" w14:textId="6A200DAD" w:rsidR="00DC40B2" w:rsidRPr="009A67AD" w:rsidRDefault="00DC40B2" w:rsidP="00DC40B2">
      <w:pPr>
        <w:contextualSpacing/>
        <w:rPr>
          <w:rFonts w:ascii="Times New Roman" w:hAnsi="Times New Roman" w:cs="Times New Roman"/>
        </w:rPr>
      </w:pPr>
      <w:r w:rsidRPr="009A67AD">
        <w:rPr>
          <w:rFonts w:ascii="Times New Roman" w:hAnsi="Times New Roman" w:cs="Times New Roman"/>
          <w:b/>
          <w:bCs/>
        </w:rPr>
        <w:lastRenderedPageBreak/>
        <w:t>Table S</w:t>
      </w:r>
      <w:r w:rsidR="00680A46">
        <w:rPr>
          <w:rFonts w:ascii="Times New Roman" w:hAnsi="Times New Roman" w:cs="Times New Roman"/>
          <w:b/>
          <w:bCs/>
        </w:rPr>
        <w:t>4</w:t>
      </w:r>
      <w:r w:rsidRPr="009A67AD">
        <w:rPr>
          <w:rFonts w:ascii="Times New Roman" w:hAnsi="Times New Roman" w:cs="Times New Roman"/>
          <w:b/>
          <w:bCs/>
        </w:rPr>
        <w:t>.</w:t>
      </w:r>
      <w:r w:rsidRPr="009A67AD">
        <w:t xml:space="preserve"> </w:t>
      </w:r>
      <w:r w:rsidRPr="009A67AD">
        <w:rPr>
          <w:rFonts w:ascii="Times New Roman" w:hAnsi="Times New Roman" w:cs="Times New Roman"/>
        </w:rPr>
        <w:t xml:space="preserve">Quantile g-computation estimates for difference in each outcome for a one quartile increase in the essential metal mixture, including plasma folate and </w:t>
      </w:r>
      <w:r w:rsidR="00893EE1">
        <w:rPr>
          <w:rFonts w:ascii="Times New Roman" w:hAnsi="Times New Roman" w:cs="Times New Roman"/>
        </w:rPr>
        <w:t xml:space="preserve">vitamin </w:t>
      </w:r>
      <w:r w:rsidRPr="009A67AD">
        <w:rPr>
          <w:rFonts w:ascii="Times New Roman" w:hAnsi="Times New Roman" w:cs="Times New Roman"/>
        </w:rPr>
        <w:t>B</w:t>
      </w:r>
      <w:r w:rsidRPr="008823EC">
        <w:rPr>
          <w:rFonts w:ascii="Times New Roman" w:hAnsi="Times New Roman" w:cs="Times New Roman"/>
        </w:rPr>
        <w:t>12</w:t>
      </w:r>
      <w:r w:rsidRPr="009A67A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C40B2" w:rsidRPr="009A67AD" w14:paraId="7781D9B2" w14:textId="77777777" w:rsidTr="006926D3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CCC14" w14:textId="7F47E69B" w:rsidR="00DC40B2" w:rsidRPr="009A67AD" w:rsidRDefault="00DC40B2" w:rsidP="00575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  <w:p w14:paraId="6DDDF3E7" w14:textId="77777777" w:rsidR="00DC40B2" w:rsidRPr="009A67AD" w:rsidRDefault="00DC40B2" w:rsidP="005751D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[β (95% bootstrap CI)]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2E08C" w14:textId="77777777" w:rsidR="00DC40B2" w:rsidRPr="009A67AD" w:rsidRDefault="00DC40B2" w:rsidP="006926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D4FF8" w14:textId="75ED9DEC" w:rsidR="00DC40B2" w:rsidRPr="009A67AD" w:rsidRDefault="00DC40B2" w:rsidP="006926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Essential metal mixture</w:t>
            </w:r>
            <w:r w:rsidR="008C5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C40B2" w:rsidRPr="009A67AD" w14:paraId="144DE647" w14:textId="77777777" w:rsidTr="006926D3"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4B898490" w14:textId="42D695D3" w:rsidR="00DC40B2" w:rsidRPr="009A67AD" w:rsidRDefault="00DC40B2" w:rsidP="005751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 xml:space="preserve">Adiponectin </w:t>
            </w:r>
            <w:r w:rsidRPr="009A67AD">
              <w:rPr>
                <w:rFonts w:ascii="Times New Roman" w:eastAsia="Calibri" w:hAnsi="Times New Roman" w:cs="Times New Roman"/>
                <w:sz w:val="24"/>
                <w:szCs w:val="24"/>
              </w:rPr>
              <w:t>(μg/ml)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75AF6EBD" w14:textId="77777777" w:rsidR="00DC40B2" w:rsidRPr="00DA6BF8" w:rsidRDefault="00DC40B2" w:rsidP="006926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BF8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66382E1C" w14:textId="4A6BB614" w:rsidR="00DC40B2" w:rsidRPr="00DA6BF8" w:rsidRDefault="00DC40B2" w:rsidP="006926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B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9591E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Pr="00DA6BF8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29591E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  <w:r w:rsidRPr="00DA6BF8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2959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A6B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40B2" w:rsidRPr="009A67AD" w14:paraId="0ED616BF" w14:textId="77777777" w:rsidTr="006926D3">
        <w:tc>
          <w:tcPr>
            <w:tcW w:w="3116" w:type="dxa"/>
            <w:vAlign w:val="center"/>
          </w:tcPr>
          <w:p w14:paraId="0B88002C" w14:textId="3D3E89E8" w:rsidR="00DC40B2" w:rsidRPr="009A67AD" w:rsidRDefault="00DC40B2" w:rsidP="005751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C-peptide (ng/ml)</w:t>
            </w:r>
          </w:p>
        </w:tc>
        <w:tc>
          <w:tcPr>
            <w:tcW w:w="3117" w:type="dxa"/>
            <w:vAlign w:val="center"/>
          </w:tcPr>
          <w:p w14:paraId="7B7B4B4F" w14:textId="77777777" w:rsidR="00DC40B2" w:rsidRPr="00DA6BF8" w:rsidRDefault="00DC40B2" w:rsidP="006926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BF8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3117" w:type="dxa"/>
            <w:vAlign w:val="center"/>
          </w:tcPr>
          <w:p w14:paraId="4404FFCC" w14:textId="5A3E54A5" w:rsidR="00DC40B2" w:rsidRPr="007A7BE1" w:rsidRDefault="00DC40B2" w:rsidP="006926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71389" w:rsidRPr="007A7B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71389" w:rsidRPr="007A7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71389" w:rsidRPr="007A7B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, 0.2</w:t>
            </w:r>
            <w:r w:rsidR="00971389" w:rsidRPr="007A7B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40B2" w:rsidRPr="009A67AD" w14:paraId="2E51C676" w14:textId="77777777" w:rsidTr="006926D3">
        <w:tc>
          <w:tcPr>
            <w:tcW w:w="3116" w:type="dxa"/>
            <w:vAlign w:val="center"/>
          </w:tcPr>
          <w:p w14:paraId="46334480" w14:textId="233D6359" w:rsidR="00DC40B2" w:rsidRPr="009A67AD" w:rsidRDefault="00DC40B2" w:rsidP="005751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 xml:space="preserve">Insulin </w:t>
            </w:r>
            <w:r w:rsidRPr="009A67AD">
              <w:rPr>
                <w:rFonts w:ascii="Times New Roman" w:eastAsia="Calibri" w:hAnsi="Times New Roman" w:cs="Times New Roman"/>
                <w:sz w:val="24"/>
                <w:szCs w:val="24"/>
              </w:rPr>
              <w:t>(μU/ml)</w:t>
            </w:r>
          </w:p>
        </w:tc>
        <w:tc>
          <w:tcPr>
            <w:tcW w:w="3117" w:type="dxa"/>
            <w:vAlign w:val="center"/>
          </w:tcPr>
          <w:p w14:paraId="37D7B54C" w14:textId="77777777" w:rsidR="00DC40B2" w:rsidRPr="00DA6BF8" w:rsidRDefault="00DC40B2" w:rsidP="006926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BF8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3117" w:type="dxa"/>
            <w:vAlign w:val="center"/>
          </w:tcPr>
          <w:p w14:paraId="6952F36F" w14:textId="5F7D6FCF" w:rsidR="00DC40B2" w:rsidRPr="007A7BE1" w:rsidRDefault="00DC40B2" w:rsidP="006926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1135" w:rsidRPr="007A7BE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E41135" w:rsidRPr="007A7BE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41135" w:rsidRPr="007A7B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1135" w:rsidRPr="007A7BE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40B2" w:rsidRPr="009A67AD" w14:paraId="647F8E39" w14:textId="77777777" w:rsidTr="006926D3">
        <w:tc>
          <w:tcPr>
            <w:tcW w:w="3116" w:type="dxa"/>
            <w:vAlign w:val="center"/>
          </w:tcPr>
          <w:p w14:paraId="12376E3E" w14:textId="05190D8D" w:rsidR="00DC40B2" w:rsidRPr="009A67AD" w:rsidRDefault="00DC40B2" w:rsidP="005751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IGF-1 (ng/ml)</w:t>
            </w:r>
          </w:p>
        </w:tc>
        <w:tc>
          <w:tcPr>
            <w:tcW w:w="3117" w:type="dxa"/>
            <w:vAlign w:val="center"/>
          </w:tcPr>
          <w:p w14:paraId="738CFE09" w14:textId="77777777" w:rsidR="00DC40B2" w:rsidRPr="00DA6BF8" w:rsidRDefault="00DC40B2" w:rsidP="006926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BF8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3117" w:type="dxa"/>
            <w:vAlign w:val="center"/>
          </w:tcPr>
          <w:p w14:paraId="02FAA459" w14:textId="66F8E13D" w:rsidR="00DC40B2" w:rsidRPr="0013464B" w:rsidRDefault="00E41135" w:rsidP="006926D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5</w:t>
            </w:r>
            <w:r w:rsidR="00DC40B2" w:rsidRPr="00134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134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2</w:t>
            </w:r>
            <w:r w:rsidR="00DC40B2" w:rsidRPr="00134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134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9</w:t>
            </w:r>
            <w:r w:rsidR="00DC40B2" w:rsidRPr="00134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01D4E" w:rsidRPr="009A67AD" w14:paraId="53DAFC51" w14:textId="77777777" w:rsidTr="006926D3">
        <w:tc>
          <w:tcPr>
            <w:tcW w:w="3116" w:type="dxa"/>
            <w:vAlign w:val="center"/>
          </w:tcPr>
          <w:p w14:paraId="2335EBCD" w14:textId="4D1EA425" w:rsidR="00B01D4E" w:rsidRPr="00B01D4E" w:rsidRDefault="00B01D4E" w:rsidP="005751D5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IGF-1 (ng/ml)</w:t>
            </w:r>
            <w:r w:rsidR="008C5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17" w:type="dxa"/>
            <w:vAlign w:val="center"/>
          </w:tcPr>
          <w:p w14:paraId="66A3DD01" w14:textId="0C5E5685" w:rsidR="00B01D4E" w:rsidRPr="00DA6BF8" w:rsidRDefault="00B01D4E" w:rsidP="00B01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6BF8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3117" w:type="dxa"/>
            <w:vAlign w:val="center"/>
          </w:tcPr>
          <w:p w14:paraId="37625EC8" w14:textId="598F876E" w:rsidR="00B01D4E" w:rsidRPr="007A7BE1" w:rsidRDefault="00AE3C52" w:rsidP="00B01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01D4E" w:rsidRPr="007A7BE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B01D4E" w:rsidRPr="007A7BE1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01D4E" w:rsidRPr="007A7BE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01D4E" w:rsidRPr="007A7BE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B01D4E" w:rsidRPr="007A7B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40B2" w:rsidRPr="009A67AD" w14:paraId="6A246D60" w14:textId="77777777" w:rsidTr="006926D3">
        <w:tc>
          <w:tcPr>
            <w:tcW w:w="3116" w:type="dxa"/>
            <w:vAlign w:val="center"/>
          </w:tcPr>
          <w:p w14:paraId="0C7FFAC7" w14:textId="2D2980E3" w:rsidR="00DC40B2" w:rsidRPr="009A67AD" w:rsidRDefault="00DC40B2" w:rsidP="005751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IGF-2 (ng/ml)</w:t>
            </w:r>
          </w:p>
        </w:tc>
        <w:tc>
          <w:tcPr>
            <w:tcW w:w="3117" w:type="dxa"/>
            <w:vAlign w:val="center"/>
          </w:tcPr>
          <w:p w14:paraId="24C45526" w14:textId="77777777" w:rsidR="00DC40B2" w:rsidRPr="00DA6BF8" w:rsidRDefault="00DC40B2" w:rsidP="006926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BF8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3117" w:type="dxa"/>
            <w:vAlign w:val="center"/>
          </w:tcPr>
          <w:p w14:paraId="1B0356C4" w14:textId="6F3C240C" w:rsidR="00DC40B2" w:rsidRPr="007A7BE1" w:rsidRDefault="00DF2ED3" w:rsidP="006926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13.95</w:t>
            </w:r>
            <w:r w:rsidR="00DC40B2" w:rsidRPr="007A7BE1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="00DC40B2" w:rsidRPr="007A7BE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29.76</w:t>
            </w:r>
            <w:r w:rsidR="00DC40B2" w:rsidRPr="007A7B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1D4E" w:rsidRPr="009A67AD" w14:paraId="34C207AF" w14:textId="77777777" w:rsidTr="006926D3">
        <w:tc>
          <w:tcPr>
            <w:tcW w:w="3116" w:type="dxa"/>
            <w:vAlign w:val="center"/>
          </w:tcPr>
          <w:p w14:paraId="397F2F33" w14:textId="32FE3B4E" w:rsidR="00B01D4E" w:rsidRPr="009A67AD" w:rsidRDefault="00B01D4E" w:rsidP="005751D5">
            <w:pPr>
              <w:contextualSpacing/>
              <w:rPr>
                <w:rFonts w:ascii="Times New Roman" w:hAnsi="Times New Roman" w:cs="Times New Roman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IGF-2 (ng/ml)</w:t>
            </w:r>
            <w:r w:rsidR="008C5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17" w:type="dxa"/>
            <w:vAlign w:val="center"/>
          </w:tcPr>
          <w:p w14:paraId="5F429AF5" w14:textId="7A01AE3E" w:rsidR="00B01D4E" w:rsidRPr="00DA6BF8" w:rsidRDefault="00B01D4E" w:rsidP="00B01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A6BF8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3117" w:type="dxa"/>
            <w:vAlign w:val="center"/>
          </w:tcPr>
          <w:p w14:paraId="193F8445" w14:textId="053DE8CB" w:rsidR="00B01D4E" w:rsidRPr="007A7BE1" w:rsidRDefault="00AE3C52" w:rsidP="00B01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="00B01D4E" w:rsidRPr="007A7BE1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  <w:r w:rsidR="00B01D4E" w:rsidRPr="007A7BE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13.97</w:t>
            </w:r>
            <w:r w:rsidR="00B01D4E" w:rsidRPr="007A7B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40B2" w:rsidRPr="009A67AD" w14:paraId="0BD26515" w14:textId="77777777" w:rsidTr="006926D3">
        <w:tc>
          <w:tcPr>
            <w:tcW w:w="3116" w:type="dxa"/>
            <w:vAlign w:val="center"/>
          </w:tcPr>
          <w:p w14:paraId="1284E35B" w14:textId="2C4253D1" w:rsidR="00DC40B2" w:rsidRPr="009A67AD" w:rsidRDefault="00DC40B2" w:rsidP="005751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IGFBP-3 (ng/ml)</w:t>
            </w:r>
          </w:p>
        </w:tc>
        <w:tc>
          <w:tcPr>
            <w:tcW w:w="3117" w:type="dxa"/>
            <w:vAlign w:val="center"/>
          </w:tcPr>
          <w:p w14:paraId="0F12C79E" w14:textId="77777777" w:rsidR="00DC40B2" w:rsidRPr="00DA6BF8" w:rsidRDefault="00DC40B2" w:rsidP="006926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BF8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3117" w:type="dxa"/>
            <w:vAlign w:val="center"/>
          </w:tcPr>
          <w:p w14:paraId="5E80BCA8" w14:textId="6231EFAD" w:rsidR="00DC40B2" w:rsidRPr="0013464B" w:rsidRDefault="00DF2ED3" w:rsidP="006926D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.36</w:t>
            </w:r>
            <w:r w:rsidR="00DC40B2" w:rsidRPr="00134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 w:rsidRPr="00134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  <w:r w:rsidR="00DC40B2" w:rsidRPr="00134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134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8.33</w:t>
            </w:r>
            <w:r w:rsidR="00DC40B2" w:rsidRPr="00134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C40B2" w:rsidRPr="009A67AD" w14:paraId="646E1E6C" w14:textId="77777777" w:rsidTr="006926D3">
        <w:tc>
          <w:tcPr>
            <w:tcW w:w="3116" w:type="dxa"/>
            <w:vAlign w:val="center"/>
          </w:tcPr>
          <w:p w14:paraId="217C8742" w14:textId="07963A1E" w:rsidR="00DC40B2" w:rsidRPr="009A67AD" w:rsidRDefault="00DC40B2" w:rsidP="005751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Leptin (ng/ml)</w:t>
            </w:r>
          </w:p>
        </w:tc>
        <w:tc>
          <w:tcPr>
            <w:tcW w:w="3117" w:type="dxa"/>
            <w:vAlign w:val="center"/>
          </w:tcPr>
          <w:p w14:paraId="415DC465" w14:textId="77777777" w:rsidR="00DC40B2" w:rsidRPr="00DA6BF8" w:rsidRDefault="00DC40B2" w:rsidP="006926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BF8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3117" w:type="dxa"/>
            <w:vAlign w:val="center"/>
          </w:tcPr>
          <w:p w14:paraId="4544333A" w14:textId="233B9221" w:rsidR="00DC40B2" w:rsidRPr="007A7BE1" w:rsidRDefault="00DC40B2" w:rsidP="006926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1389" w:rsidRPr="007A7BE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971389" w:rsidRPr="007A7BE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71389" w:rsidRPr="007A7BE1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Pr="007A7B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F91F3B7" w14:textId="6475C072" w:rsidR="00DC40B2" w:rsidRPr="009A67AD" w:rsidRDefault="00DC40B2" w:rsidP="00DC40B2">
      <w:pPr>
        <w:rPr>
          <w:rFonts w:ascii="Times New Roman" w:hAnsi="Times New Roman" w:cs="Times New Roman"/>
          <w:vertAlign w:val="superscript"/>
        </w:rPr>
      </w:pPr>
      <w:r w:rsidRPr="009A67AD">
        <w:rPr>
          <w:rFonts w:ascii="Times New Roman" w:hAnsi="Times New Roman" w:cs="Times New Roman"/>
        </w:rPr>
        <w:t>Abbreviations: CI, confidence interval;</w:t>
      </w:r>
      <w:r w:rsidR="00893EE1">
        <w:rPr>
          <w:rFonts w:ascii="Times New Roman" w:hAnsi="Times New Roman" w:cs="Times New Roman"/>
        </w:rPr>
        <w:t xml:space="preserve"> IGF, insulin-like growth factor;</w:t>
      </w:r>
      <w:r w:rsidRPr="009A67AD">
        <w:rPr>
          <w:rFonts w:ascii="Times New Roman" w:hAnsi="Times New Roman" w:cs="Times New Roman"/>
        </w:rPr>
        <w:t xml:space="preserve"> </w:t>
      </w:r>
      <w:r w:rsidR="00375B73">
        <w:rPr>
          <w:rFonts w:ascii="Times New Roman" w:hAnsi="Times New Roman" w:cs="Times New Roman"/>
        </w:rPr>
        <w:t>IGFBP, insulin-like growth factor binding protein;</w:t>
      </w:r>
      <w:r w:rsidR="00375B73" w:rsidRPr="00C15A90">
        <w:rPr>
          <w:rFonts w:ascii="Times New Roman" w:hAnsi="Times New Roman" w:cs="Times New Roman"/>
        </w:rPr>
        <w:t xml:space="preserve"> </w:t>
      </w:r>
      <w:r w:rsidRPr="009A67AD">
        <w:rPr>
          <w:rFonts w:ascii="Times New Roman" w:hAnsi="Times New Roman" w:cs="Times New Roman"/>
          <w:i/>
          <w:iCs/>
        </w:rPr>
        <w:t>N</w:t>
      </w:r>
      <w:r w:rsidRPr="009A67AD">
        <w:rPr>
          <w:rFonts w:ascii="Times New Roman" w:hAnsi="Times New Roman" w:cs="Times New Roman"/>
        </w:rPr>
        <w:t>, sample size.</w:t>
      </w:r>
      <w:r w:rsidR="000044C1">
        <w:rPr>
          <w:rFonts w:ascii="Times New Roman" w:hAnsi="Times New Roman" w:cs="Times New Roman"/>
        </w:rPr>
        <w:t xml:space="preserve"> </w:t>
      </w:r>
    </w:p>
    <w:p w14:paraId="43F22B8B" w14:textId="4F2785A1" w:rsidR="00DC40B2" w:rsidRPr="009A67AD" w:rsidRDefault="008C570C" w:rsidP="00DC40B2">
      <w:pPr>
        <w:contextualSpacing/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DC40B2" w:rsidRPr="009A67AD">
        <w:rPr>
          <w:rFonts w:ascii="Times New Roman" w:hAnsi="Times New Roman" w:cs="Times New Roman"/>
        </w:rPr>
        <w:t xml:space="preserve">Quantile g-computation model assessed difference in each outcome for one quartile increase in essential metals (magnesium, manganese, selenium, zinc, folate, </w:t>
      </w:r>
      <w:r w:rsidR="0089219B">
        <w:rPr>
          <w:rFonts w:ascii="Times New Roman" w:hAnsi="Times New Roman" w:cs="Times New Roman"/>
        </w:rPr>
        <w:t>vitamin B12</w:t>
      </w:r>
      <w:r w:rsidR="00DC40B2" w:rsidRPr="009A67AD">
        <w:rPr>
          <w:rFonts w:ascii="Times New Roman" w:hAnsi="Times New Roman" w:cs="Times New Roman"/>
        </w:rPr>
        <w:t xml:space="preserve">), conditional on the covariates maternal age, pre-pregnancy </w:t>
      </w:r>
      <w:r w:rsidR="00DC40B2" w:rsidRPr="009A67AD">
        <w:rPr>
          <w:rFonts w:ascii="Times New Roman" w:eastAsia="Calibri" w:hAnsi="Times New Roman" w:cs="Times New Roman"/>
        </w:rPr>
        <w:t>body mass index</w:t>
      </w:r>
      <w:r w:rsidR="00DC40B2" w:rsidRPr="009A67AD">
        <w:rPr>
          <w:rFonts w:ascii="Times New Roman" w:hAnsi="Times New Roman" w:cs="Times New Roman"/>
        </w:rPr>
        <w:t>, race</w:t>
      </w:r>
      <w:r w:rsidR="00EB6497">
        <w:rPr>
          <w:rFonts w:ascii="Times New Roman" w:hAnsi="Times New Roman" w:cs="Times New Roman"/>
        </w:rPr>
        <w:t xml:space="preserve"> and </w:t>
      </w:r>
      <w:r w:rsidR="00DC40B2" w:rsidRPr="009A67AD">
        <w:rPr>
          <w:rFonts w:ascii="Times New Roman" w:hAnsi="Times New Roman" w:cs="Times New Roman"/>
        </w:rPr>
        <w:t>ethnicity, education, household income, smoking status, parity, child sex, the nonessential metals</w:t>
      </w:r>
      <w:r w:rsidR="00893EE1">
        <w:rPr>
          <w:rFonts w:ascii="Times New Roman" w:hAnsi="Times New Roman" w:cs="Times New Roman"/>
        </w:rPr>
        <w:t xml:space="preserve"> (arsenic, barium, cadmium, cesium, lead mercury)</w:t>
      </w:r>
      <w:r w:rsidR="00DC40B2" w:rsidRPr="009A67AD">
        <w:rPr>
          <w:rFonts w:ascii="Times New Roman" w:eastAsia="Calibri" w:hAnsi="Times New Roman" w:cs="Times New Roman"/>
        </w:rPr>
        <w:t>, and whether hemolysis and/or lipemia was observed in plasma sample.</w:t>
      </w:r>
    </w:p>
    <w:p w14:paraId="39FA4C79" w14:textId="014CA3FB" w:rsidR="00B01D4E" w:rsidRDefault="008C570C" w:rsidP="00B01D4E">
      <w:pPr>
        <w:contextualSpacing/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B01D4E" w:rsidRPr="009A67AD">
        <w:rPr>
          <w:rFonts w:ascii="Times New Roman" w:hAnsi="Times New Roman" w:cs="Times New Roman"/>
        </w:rPr>
        <w:t>Quantile g-computation model assessed difference in each outcome for one quartile increase in essential metals (magnesium, manganese, selenium, zinc, folate, B</w:t>
      </w:r>
      <w:r w:rsidR="00B01D4E" w:rsidRPr="00B01D4E">
        <w:rPr>
          <w:rFonts w:ascii="Times New Roman" w:hAnsi="Times New Roman" w:cs="Times New Roman"/>
          <w:vertAlign w:val="subscript"/>
        </w:rPr>
        <w:t>12</w:t>
      </w:r>
      <w:r w:rsidR="00B01D4E" w:rsidRPr="009A67AD">
        <w:rPr>
          <w:rFonts w:ascii="Times New Roman" w:hAnsi="Times New Roman" w:cs="Times New Roman"/>
        </w:rPr>
        <w:t xml:space="preserve">), conditional on the covariates maternal age, pre-pregnancy </w:t>
      </w:r>
      <w:r w:rsidR="00B01D4E" w:rsidRPr="009A67AD">
        <w:rPr>
          <w:rFonts w:ascii="Times New Roman" w:eastAsia="Calibri" w:hAnsi="Times New Roman" w:cs="Times New Roman"/>
        </w:rPr>
        <w:t>body mass index</w:t>
      </w:r>
      <w:r w:rsidR="00B01D4E" w:rsidRPr="009A67AD">
        <w:rPr>
          <w:rFonts w:ascii="Times New Roman" w:hAnsi="Times New Roman" w:cs="Times New Roman"/>
        </w:rPr>
        <w:t>, race</w:t>
      </w:r>
      <w:r w:rsidR="00EB6497">
        <w:rPr>
          <w:rFonts w:ascii="Times New Roman" w:hAnsi="Times New Roman" w:cs="Times New Roman"/>
        </w:rPr>
        <w:t xml:space="preserve"> and </w:t>
      </w:r>
      <w:r w:rsidR="00B01D4E" w:rsidRPr="009A67AD">
        <w:rPr>
          <w:rFonts w:ascii="Times New Roman" w:hAnsi="Times New Roman" w:cs="Times New Roman"/>
        </w:rPr>
        <w:t>ethnicity, education, household income, smoking status, parity, child sex, the nonessential metals</w:t>
      </w:r>
      <w:r w:rsidR="00893EE1">
        <w:rPr>
          <w:rFonts w:ascii="Times New Roman" w:hAnsi="Times New Roman" w:cs="Times New Roman"/>
        </w:rPr>
        <w:t xml:space="preserve"> (arsenic, barium, cadmium, cesium, lead, mercury)</w:t>
      </w:r>
      <w:r w:rsidR="00B01D4E" w:rsidRPr="009A67AD">
        <w:rPr>
          <w:rFonts w:ascii="Times New Roman" w:hAnsi="Times New Roman" w:cs="Times New Roman"/>
        </w:rPr>
        <w:t xml:space="preserve">, </w:t>
      </w:r>
      <w:r w:rsidR="00B01D4E" w:rsidRPr="009A67AD">
        <w:rPr>
          <w:rFonts w:ascii="Times New Roman" w:eastAsia="Calibri" w:hAnsi="Times New Roman" w:cs="Times New Roman"/>
        </w:rPr>
        <w:t>whether hemolysis and/or lipemia was observed in plasma sample</w:t>
      </w:r>
      <w:r w:rsidR="00B01D4E">
        <w:rPr>
          <w:rFonts w:ascii="Times New Roman" w:eastAsia="Calibri" w:hAnsi="Times New Roman" w:cs="Times New Roman"/>
        </w:rPr>
        <w:t>, and</w:t>
      </w:r>
      <w:r w:rsidR="00B01D4E" w:rsidRPr="00B01D4E">
        <w:rPr>
          <w:rFonts w:ascii="Times New Roman" w:hAnsi="Times New Roman" w:cs="Times New Roman"/>
        </w:rPr>
        <w:t xml:space="preserve"> </w:t>
      </w:r>
      <w:r w:rsidR="00B01D4E" w:rsidRPr="009A67AD">
        <w:rPr>
          <w:rFonts w:ascii="Times New Roman" w:hAnsi="Times New Roman" w:cs="Times New Roman"/>
        </w:rPr>
        <w:t>IGFBP-3</w:t>
      </w:r>
      <w:r w:rsidR="00B01D4E" w:rsidRPr="009A67AD">
        <w:rPr>
          <w:rFonts w:ascii="Times New Roman" w:eastAsia="Calibri" w:hAnsi="Times New Roman" w:cs="Times New Roman"/>
        </w:rPr>
        <w:t>.</w:t>
      </w:r>
    </w:p>
    <w:p w14:paraId="3C7D4B16" w14:textId="41C67DE4" w:rsidR="00DC40B2" w:rsidRPr="001910F0" w:rsidRDefault="00DC40B2" w:rsidP="00DC40B2">
      <w:pPr>
        <w:contextualSpacing/>
        <w:rPr>
          <w:rFonts w:ascii="Times New Roman" w:hAnsi="Times New Roman" w:cs="Times New Roman"/>
        </w:rPr>
      </w:pPr>
    </w:p>
    <w:p w14:paraId="2DB671CC" w14:textId="77777777" w:rsidR="00DC40B2" w:rsidRDefault="00DC40B2" w:rsidP="00DC40B2">
      <w:pPr>
        <w:contextualSpacing/>
        <w:rPr>
          <w:rFonts w:ascii="Times New Roman" w:hAnsi="Times New Roman" w:cs="Times New Roman"/>
        </w:rPr>
      </w:pPr>
    </w:p>
    <w:p w14:paraId="4B385AAD" w14:textId="77777777" w:rsidR="00DC40B2" w:rsidRDefault="00DC40B2" w:rsidP="00DC40B2">
      <w:pPr>
        <w:contextualSpacing/>
        <w:rPr>
          <w:rFonts w:ascii="Times New Roman" w:hAnsi="Times New Roman" w:cs="Times New Roman"/>
        </w:rPr>
      </w:pPr>
    </w:p>
    <w:p w14:paraId="4BFB8832" w14:textId="77777777" w:rsidR="00DC40B2" w:rsidRDefault="00DC40B2" w:rsidP="00DC40B2">
      <w:pPr>
        <w:contextualSpacing/>
        <w:rPr>
          <w:rFonts w:ascii="Times New Roman" w:hAnsi="Times New Roman" w:cs="Times New Roman"/>
        </w:rPr>
      </w:pPr>
    </w:p>
    <w:p w14:paraId="0BA4CED8" w14:textId="77777777" w:rsidR="00DC40B2" w:rsidRDefault="00DC40B2" w:rsidP="00DC40B2">
      <w:pPr>
        <w:contextualSpacing/>
        <w:rPr>
          <w:rFonts w:ascii="Times New Roman" w:hAnsi="Times New Roman" w:cs="Times New Roman"/>
        </w:rPr>
      </w:pPr>
    </w:p>
    <w:p w14:paraId="4C9FDE6E" w14:textId="77777777" w:rsidR="00DC40B2" w:rsidRDefault="00DC40B2" w:rsidP="00DC40B2">
      <w:pPr>
        <w:contextualSpacing/>
        <w:rPr>
          <w:rFonts w:ascii="Times New Roman" w:hAnsi="Times New Roman" w:cs="Times New Roman"/>
        </w:rPr>
      </w:pPr>
    </w:p>
    <w:p w14:paraId="2C24F103" w14:textId="77777777" w:rsidR="00DC40B2" w:rsidRDefault="00DC40B2" w:rsidP="00DC40B2">
      <w:pPr>
        <w:contextualSpacing/>
        <w:rPr>
          <w:rFonts w:ascii="Times New Roman" w:hAnsi="Times New Roman" w:cs="Times New Roman"/>
        </w:rPr>
      </w:pPr>
    </w:p>
    <w:p w14:paraId="203ECBC5" w14:textId="77777777" w:rsidR="00DC40B2" w:rsidRDefault="00DC40B2" w:rsidP="00DC40B2">
      <w:pPr>
        <w:contextualSpacing/>
        <w:rPr>
          <w:rFonts w:ascii="Times New Roman" w:hAnsi="Times New Roman" w:cs="Times New Roman"/>
        </w:rPr>
      </w:pPr>
    </w:p>
    <w:p w14:paraId="241C0994" w14:textId="77777777" w:rsidR="00DC40B2" w:rsidRDefault="00DC40B2" w:rsidP="00DC40B2">
      <w:pPr>
        <w:contextualSpacing/>
        <w:rPr>
          <w:rFonts w:ascii="Times New Roman" w:hAnsi="Times New Roman" w:cs="Times New Roman"/>
        </w:rPr>
      </w:pPr>
    </w:p>
    <w:p w14:paraId="62A83167" w14:textId="77777777" w:rsidR="00DC40B2" w:rsidRDefault="00DC40B2" w:rsidP="00DC40B2">
      <w:pPr>
        <w:contextualSpacing/>
        <w:rPr>
          <w:rFonts w:ascii="Times New Roman" w:hAnsi="Times New Roman" w:cs="Times New Roman"/>
        </w:rPr>
      </w:pPr>
    </w:p>
    <w:p w14:paraId="697C36EC" w14:textId="77777777" w:rsidR="00DC40B2" w:rsidRDefault="00DC40B2" w:rsidP="00DC40B2">
      <w:pPr>
        <w:contextualSpacing/>
        <w:rPr>
          <w:rFonts w:ascii="Times New Roman" w:hAnsi="Times New Roman" w:cs="Times New Roman"/>
        </w:rPr>
      </w:pPr>
    </w:p>
    <w:p w14:paraId="205AB990" w14:textId="538D7F1C" w:rsidR="00DC40B2" w:rsidRDefault="00DC40B2" w:rsidP="00284E7E">
      <w:pPr>
        <w:widowControl w:val="0"/>
        <w:contextualSpacing/>
        <w:rPr>
          <w:rFonts w:ascii="Times New Roman" w:hAnsi="Times New Roman" w:cs="Times New Roman"/>
          <w:b/>
          <w:bCs/>
        </w:rPr>
      </w:pPr>
    </w:p>
    <w:p w14:paraId="76523F0B" w14:textId="4C497C16" w:rsidR="00DC40B2" w:rsidRDefault="00DC40B2" w:rsidP="00284E7E">
      <w:pPr>
        <w:widowControl w:val="0"/>
        <w:contextualSpacing/>
        <w:rPr>
          <w:rFonts w:ascii="Times New Roman" w:hAnsi="Times New Roman" w:cs="Times New Roman"/>
          <w:b/>
          <w:bCs/>
        </w:rPr>
      </w:pPr>
    </w:p>
    <w:p w14:paraId="4F4370C5" w14:textId="77777777" w:rsidR="0020030F" w:rsidRDefault="0020030F" w:rsidP="00284E7E">
      <w:pPr>
        <w:rPr>
          <w:rFonts w:ascii="Times New Roman" w:hAnsi="Times New Roman" w:cs="Times New Roman"/>
          <w:b/>
          <w:bCs/>
        </w:rPr>
      </w:pPr>
    </w:p>
    <w:p w14:paraId="5AE8B736" w14:textId="77777777" w:rsidR="0020030F" w:rsidRDefault="0020030F" w:rsidP="00284E7E">
      <w:pPr>
        <w:rPr>
          <w:rFonts w:ascii="Times New Roman" w:hAnsi="Times New Roman" w:cs="Times New Roman"/>
          <w:b/>
          <w:bCs/>
        </w:rPr>
      </w:pPr>
    </w:p>
    <w:p w14:paraId="460219CC" w14:textId="77777777" w:rsidR="0020030F" w:rsidRDefault="0020030F" w:rsidP="00284E7E">
      <w:pPr>
        <w:rPr>
          <w:rFonts w:ascii="Times New Roman" w:hAnsi="Times New Roman" w:cs="Times New Roman"/>
          <w:b/>
          <w:bCs/>
        </w:rPr>
      </w:pPr>
    </w:p>
    <w:p w14:paraId="16EDFC36" w14:textId="77777777" w:rsidR="0020030F" w:rsidRDefault="0020030F" w:rsidP="00284E7E">
      <w:pPr>
        <w:rPr>
          <w:rFonts w:ascii="Times New Roman" w:hAnsi="Times New Roman" w:cs="Times New Roman"/>
          <w:b/>
          <w:bCs/>
        </w:rPr>
      </w:pPr>
    </w:p>
    <w:p w14:paraId="40D1F7F1" w14:textId="77777777" w:rsidR="0020030F" w:rsidRDefault="0020030F" w:rsidP="00284E7E">
      <w:pPr>
        <w:rPr>
          <w:rFonts w:ascii="Times New Roman" w:hAnsi="Times New Roman" w:cs="Times New Roman"/>
          <w:b/>
          <w:bCs/>
        </w:rPr>
      </w:pPr>
    </w:p>
    <w:p w14:paraId="70B74427" w14:textId="77777777" w:rsidR="0020030F" w:rsidRDefault="0020030F" w:rsidP="00284E7E">
      <w:pPr>
        <w:rPr>
          <w:rFonts w:ascii="Times New Roman" w:hAnsi="Times New Roman" w:cs="Times New Roman"/>
          <w:b/>
          <w:bCs/>
        </w:rPr>
      </w:pPr>
    </w:p>
    <w:p w14:paraId="164AD3C7" w14:textId="0A595A19" w:rsidR="00284E7E" w:rsidRPr="009A67AD" w:rsidRDefault="00284E7E" w:rsidP="00284E7E">
      <w:pPr>
        <w:rPr>
          <w:rFonts w:ascii="Times New Roman" w:hAnsi="Times New Roman" w:cs="Times New Roman"/>
          <w:b/>
          <w:bCs/>
        </w:rPr>
      </w:pPr>
      <w:r w:rsidRPr="009A67AD">
        <w:rPr>
          <w:rFonts w:ascii="Times New Roman" w:hAnsi="Times New Roman" w:cs="Times New Roman"/>
          <w:b/>
          <w:bCs/>
        </w:rPr>
        <w:lastRenderedPageBreak/>
        <w:t>Table S</w:t>
      </w:r>
      <w:r w:rsidR="00680A46">
        <w:rPr>
          <w:rFonts w:ascii="Times New Roman" w:hAnsi="Times New Roman" w:cs="Times New Roman"/>
          <w:b/>
          <w:bCs/>
        </w:rPr>
        <w:t>5</w:t>
      </w:r>
      <w:r w:rsidRPr="009A67AD">
        <w:rPr>
          <w:rFonts w:ascii="Times New Roman" w:hAnsi="Times New Roman" w:cs="Times New Roman"/>
          <w:b/>
          <w:bCs/>
        </w:rPr>
        <w:t xml:space="preserve">. </w:t>
      </w:r>
      <w:r w:rsidRPr="009A67AD">
        <w:rPr>
          <w:rFonts w:ascii="Times New Roman" w:hAnsi="Times New Roman" w:cs="Times New Roman"/>
        </w:rPr>
        <w:t xml:space="preserve">Multivariate linear regression results for association between first trimester red blood cell concentrations of each metal and IGF-1 and IGF-2, </w:t>
      </w:r>
      <w:r w:rsidR="007441EB">
        <w:rPr>
          <w:rFonts w:ascii="Times New Roman" w:hAnsi="Times New Roman" w:cs="Times New Roman"/>
        </w:rPr>
        <w:t>additionally ad</w:t>
      </w:r>
      <w:r w:rsidR="00D928A1">
        <w:rPr>
          <w:rFonts w:ascii="Times New Roman" w:hAnsi="Times New Roman" w:cs="Times New Roman"/>
        </w:rPr>
        <w:t>j</w:t>
      </w:r>
      <w:r w:rsidR="007441EB">
        <w:rPr>
          <w:rFonts w:ascii="Times New Roman" w:hAnsi="Times New Roman" w:cs="Times New Roman"/>
        </w:rPr>
        <w:t>usted</w:t>
      </w:r>
      <w:r w:rsidR="007441EB" w:rsidRPr="009A67AD">
        <w:rPr>
          <w:rFonts w:ascii="Times New Roman" w:hAnsi="Times New Roman" w:cs="Times New Roman"/>
        </w:rPr>
        <w:t xml:space="preserve"> </w:t>
      </w:r>
      <w:r w:rsidRPr="009A67AD">
        <w:rPr>
          <w:rFonts w:ascii="Times New Roman" w:hAnsi="Times New Roman" w:cs="Times New Roman"/>
        </w:rPr>
        <w:t>for IGFBP-3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84E7E" w:rsidRPr="00353C20" w14:paraId="3CBD87F4" w14:textId="77777777" w:rsidTr="003B5D80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B4040" w14:textId="77777777" w:rsidR="00284E7E" w:rsidRPr="009A67AD" w:rsidRDefault="00284E7E" w:rsidP="0057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Metal</w:t>
            </w:r>
            <w:r w:rsidRPr="009A6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CB19C" w14:textId="77777777" w:rsidR="00284E7E" w:rsidRPr="00621A0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21A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GF-1 (ng/ml)</w:t>
            </w:r>
          </w:p>
          <w:p w14:paraId="02C6B020" w14:textId="77777777" w:rsidR="00284E7E" w:rsidRPr="00621A0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21A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621A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95% CI)]</w:t>
            </w:r>
            <w:r w:rsidRPr="00621A0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F783F" w14:textId="77777777" w:rsidR="00284E7E" w:rsidRPr="00621A0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21A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GF-2 (ng/ml)</w:t>
            </w:r>
          </w:p>
          <w:p w14:paraId="3894BA58" w14:textId="77777777" w:rsidR="00284E7E" w:rsidRPr="00621A0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21A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621A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95% CI)]</w:t>
            </w:r>
            <w:r w:rsidRPr="00621A0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</w:p>
        </w:tc>
      </w:tr>
      <w:tr w:rsidR="00284E7E" w:rsidRPr="009A67AD" w14:paraId="6DB1DAE8" w14:textId="77777777" w:rsidTr="003B5D80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56824" w14:textId="77777777" w:rsidR="00284E7E" w:rsidRPr="00621A0D" w:rsidRDefault="00284E7E" w:rsidP="005751D5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91861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=674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8F8E9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=674</w:t>
            </w:r>
          </w:p>
        </w:tc>
      </w:tr>
      <w:tr w:rsidR="00284E7E" w:rsidRPr="009A67AD" w14:paraId="0ED3F314" w14:textId="77777777" w:rsidTr="003B5D80"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5B27F56F" w14:textId="77777777" w:rsidR="00284E7E" w:rsidRPr="009A67AD" w:rsidRDefault="00284E7E" w:rsidP="0057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Arsenic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26FF869B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-0.60 (-1.51, 0.31)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33DBB5A3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-1.22 (-4.81, 2.36)</w:t>
            </w:r>
          </w:p>
        </w:tc>
      </w:tr>
      <w:tr w:rsidR="00284E7E" w:rsidRPr="009A67AD" w14:paraId="2383D4AE" w14:textId="77777777" w:rsidTr="003B5D80">
        <w:tc>
          <w:tcPr>
            <w:tcW w:w="3116" w:type="dxa"/>
            <w:vAlign w:val="center"/>
          </w:tcPr>
          <w:p w14:paraId="7420F6F7" w14:textId="77777777" w:rsidR="00284E7E" w:rsidRPr="009A67AD" w:rsidRDefault="00284E7E" w:rsidP="0057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Barium</w:t>
            </w:r>
          </w:p>
        </w:tc>
        <w:tc>
          <w:tcPr>
            <w:tcW w:w="3117" w:type="dxa"/>
            <w:vAlign w:val="center"/>
          </w:tcPr>
          <w:p w14:paraId="2FAF647B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0.78 (-0.24, 1.80)</w:t>
            </w:r>
          </w:p>
        </w:tc>
        <w:tc>
          <w:tcPr>
            <w:tcW w:w="3117" w:type="dxa"/>
            <w:vAlign w:val="center"/>
          </w:tcPr>
          <w:p w14:paraId="76AE9B2C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0.14 (-3.88, 4.16)</w:t>
            </w:r>
          </w:p>
        </w:tc>
      </w:tr>
      <w:tr w:rsidR="00284E7E" w:rsidRPr="009A67AD" w14:paraId="49D890BE" w14:textId="77777777" w:rsidTr="003B5D80">
        <w:tc>
          <w:tcPr>
            <w:tcW w:w="3116" w:type="dxa"/>
            <w:vAlign w:val="center"/>
          </w:tcPr>
          <w:p w14:paraId="1382EE0E" w14:textId="77777777" w:rsidR="00284E7E" w:rsidRPr="009A67AD" w:rsidRDefault="00284E7E" w:rsidP="0057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Cadmium</w:t>
            </w:r>
          </w:p>
        </w:tc>
        <w:tc>
          <w:tcPr>
            <w:tcW w:w="3117" w:type="dxa"/>
            <w:vAlign w:val="center"/>
          </w:tcPr>
          <w:p w14:paraId="20F35692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0.09 (-1.17, 1.36)</w:t>
            </w:r>
          </w:p>
        </w:tc>
        <w:tc>
          <w:tcPr>
            <w:tcW w:w="3117" w:type="dxa"/>
            <w:vAlign w:val="center"/>
          </w:tcPr>
          <w:p w14:paraId="324CDD75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-4.20 (-9.17, 0.77)</w:t>
            </w:r>
          </w:p>
        </w:tc>
      </w:tr>
      <w:tr w:rsidR="00284E7E" w:rsidRPr="009A67AD" w14:paraId="3D1DF18C" w14:textId="77777777" w:rsidTr="003B5D80">
        <w:tc>
          <w:tcPr>
            <w:tcW w:w="3116" w:type="dxa"/>
            <w:vAlign w:val="center"/>
          </w:tcPr>
          <w:p w14:paraId="1435AE8E" w14:textId="77777777" w:rsidR="00284E7E" w:rsidRPr="009A67AD" w:rsidRDefault="00284E7E" w:rsidP="0057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Cesium</w:t>
            </w:r>
          </w:p>
        </w:tc>
        <w:tc>
          <w:tcPr>
            <w:tcW w:w="3117" w:type="dxa"/>
            <w:vAlign w:val="center"/>
          </w:tcPr>
          <w:p w14:paraId="6A7635C8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-0.44 (-3.18, 2.31)</w:t>
            </w:r>
          </w:p>
        </w:tc>
        <w:tc>
          <w:tcPr>
            <w:tcW w:w="3117" w:type="dxa"/>
            <w:vAlign w:val="center"/>
          </w:tcPr>
          <w:p w14:paraId="53FA1C56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-6.45 (-17.23, 4.34)</w:t>
            </w:r>
          </w:p>
        </w:tc>
      </w:tr>
      <w:tr w:rsidR="00284E7E" w:rsidRPr="009A67AD" w14:paraId="20A61C8B" w14:textId="77777777" w:rsidTr="003B5D80">
        <w:tc>
          <w:tcPr>
            <w:tcW w:w="3116" w:type="dxa"/>
            <w:vAlign w:val="center"/>
          </w:tcPr>
          <w:p w14:paraId="40C86DB0" w14:textId="77777777" w:rsidR="00284E7E" w:rsidRPr="009A67AD" w:rsidRDefault="00284E7E" w:rsidP="0057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Lead</w:t>
            </w:r>
          </w:p>
        </w:tc>
        <w:tc>
          <w:tcPr>
            <w:tcW w:w="3117" w:type="dxa"/>
            <w:vAlign w:val="center"/>
          </w:tcPr>
          <w:p w14:paraId="6424CD01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-0.25 (-2.46, 1.97)</w:t>
            </w:r>
          </w:p>
        </w:tc>
        <w:tc>
          <w:tcPr>
            <w:tcW w:w="3117" w:type="dxa"/>
            <w:vAlign w:val="center"/>
          </w:tcPr>
          <w:p w14:paraId="72D997EC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-3.25 (-11.96, 5.45)</w:t>
            </w:r>
          </w:p>
        </w:tc>
      </w:tr>
      <w:tr w:rsidR="00284E7E" w:rsidRPr="009A67AD" w14:paraId="6ED281C9" w14:textId="77777777" w:rsidTr="003B5D80">
        <w:tc>
          <w:tcPr>
            <w:tcW w:w="3116" w:type="dxa"/>
            <w:vAlign w:val="center"/>
          </w:tcPr>
          <w:p w14:paraId="1FA1B1E0" w14:textId="77777777" w:rsidR="00284E7E" w:rsidRPr="009A67AD" w:rsidRDefault="00284E7E" w:rsidP="0057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3117" w:type="dxa"/>
            <w:vAlign w:val="center"/>
          </w:tcPr>
          <w:p w14:paraId="1931ACC1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0.68 (-4.32, 5.68)</w:t>
            </w:r>
          </w:p>
        </w:tc>
        <w:tc>
          <w:tcPr>
            <w:tcW w:w="3117" w:type="dxa"/>
            <w:vAlign w:val="center"/>
          </w:tcPr>
          <w:p w14:paraId="21BD1B71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-3.47 (-23.13, 16.18)</w:t>
            </w:r>
          </w:p>
        </w:tc>
      </w:tr>
      <w:tr w:rsidR="00284E7E" w:rsidRPr="009A67AD" w14:paraId="6ECD47DF" w14:textId="77777777" w:rsidTr="003B5D80">
        <w:tc>
          <w:tcPr>
            <w:tcW w:w="3116" w:type="dxa"/>
            <w:vAlign w:val="center"/>
          </w:tcPr>
          <w:p w14:paraId="1CC9DDA7" w14:textId="77777777" w:rsidR="00284E7E" w:rsidRPr="009A67AD" w:rsidRDefault="00284E7E" w:rsidP="0057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</w:p>
        </w:tc>
        <w:tc>
          <w:tcPr>
            <w:tcW w:w="3117" w:type="dxa"/>
            <w:vAlign w:val="center"/>
          </w:tcPr>
          <w:p w14:paraId="07491D39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0.88 (-0.92, 2.67)</w:t>
            </w:r>
          </w:p>
        </w:tc>
        <w:tc>
          <w:tcPr>
            <w:tcW w:w="3117" w:type="dxa"/>
            <w:vAlign w:val="center"/>
          </w:tcPr>
          <w:p w14:paraId="1AF2C71C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6.36 (-0.68, 13.41)</w:t>
            </w:r>
          </w:p>
        </w:tc>
      </w:tr>
      <w:tr w:rsidR="00284E7E" w:rsidRPr="009A67AD" w14:paraId="22F09C9D" w14:textId="77777777" w:rsidTr="003B5D80">
        <w:tc>
          <w:tcPr>
            <w:tcW w:w="3116" w:type="dxa"/>
            <w:vAlign w:val="center"/>
          </w:tcPr>
          <w:p w14:paraId="544B39E2" w14:textId="77777777" w:rsidR="00284E7E" w:rsidRPr="009A67AD" w:rsidRDefault="00284E7E" w:rsidP="0057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Mercury</w:t>
            </w:r>
          </w:p>
        </w:tc>
        <w:tc>
          <w:tcPr>
            <w:tcW w:w="3117" w:type="dxa"/>
            <w:vAlign w:val="center"/>
          </w:tcPr>
          <w:p w14:paraId="64F88750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-0.26 (-1.15, 0.62)</w:t>
            </w:r>
          </w:p>
        </w:tc>
        <w:tc>
          <w:tcPr>
            <w:tcW w:w="3117" w:type="dxa"/>
            <w:vAlign w:val="center"/>
          </w:tcPr>
          <w:p w14:paraId="2D6BFDB4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-2.24 (-5.70, 1.23)</w:t>
            </w:r>
          </w:p>
        </w:tc>
      </w:tr>
      <w:tr w:rsidR="00284E7E" w:rsidRPr="009A67AD" w14:paraId="4256B226" w14:textId="77777777" w:rsidTr="003B5D80">
        <w:tc>
          <w:tcPr>
            <w:tcW w:w="3116" w:type="dxa"/>
            <w:vAlign w:val="center"/>
          </w:tcPr>
          <w:p w14:paraId="03B4EBAF" w14:textId="77777777" w:rsidR="00284E7E" w:rsidRPr="009A67AD" w:rsidRDefault="00284E7E" w:rsidP="0057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Selenium</w:t>
            </w:r>
          </w:p>
        </w:tc>
        <w:tc>
          <w:tcPr>
            <w:tcW w:w="3117" w:type="dxa"/>
            <w:vAlign w:val="center"/>
          </w:tcPr>
          <w:p w14:paraId="4EC25856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1.18 (-3.52, 5.88)</w:t>
            </w:r>
          </w:p>
        </w:tc>
        <w:tc>
          <w:tcPr>
            <w:tcW w:w="3117" w:type="dxa"/>
            <w:vAlign w:val="center"/>
          </w:tcPr>
          <w:p w14:paraId="10C3CB30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-5.44 (-23.92, 13.03)</w:t>
            </w:r>
          </w:p>
        </w:tc>
      </w:tr>
      <w:tr w:rsidR="00284E7E" w:rsidRPr="009A67AD" w14:paraId="72A31ED8" w14:textId="77777777" w:rsidTr="003B5D80">
        <w:tc>
          <w:tcPr>
            <w:tcW w:w="3116" w:type="dxa"/>
            <w:vAlign w:val="center"/>
          </w:tcPr>
          <w:p w14:paraId="12FD411C" w14:textId="77777777" w:rsidR="00284E7E" w:rsidRPr="009A67AD" w:rsidRDefault="00284E7E" w:rsidP="0057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3117" w:type="dxa"/>
            <w:vAlign w:val="center"/>
          </w:tcPr>
          <w:p w14:paraId="18B798D4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0.01 (-5.08, 5.11)</w:t>
            </w:r>
          </w:p>
        </w:tc>
        <w:tc>
          <w:tcPr>
            <w:tcW w:w="3117" w:type="dxa"/>
            <w:vAlign w:val="center"/>
          </w:tcPr>
          <w:p w14:paraId="566EC5B2" w14:textId="77777777" w:rsidR="00284E7E" w:rsidRPr="009A67A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-10.16 (-30.17, 9.86)</w:t>
            </w:r>
          </w:p>
        </w:tc>
      </w:tr>
    </w:tbl>
    <w:p w14:paraId="582B1CB8" w14:textId="393144F4" w:rsidR="00C15A90" w:rsidRPr="00C15A90" w:rsidRDefault="00C15A90" w:rsidP="00284E7E">
      <w:pPr>
        <w:contextualSpacing/>
        <w:rPr>
          <w:rFonts w:ascii="Times New Roman" w:hAnsi="Times New Roman" w:cs="Times New Roman"/>
        </w:rPr>
      </w:pPr>
      <w:r w:rsidRPr="00C15A90">
        <w:rPr>
          <w:rFonts w:ascii="Times New Roman" w:hAnsi="Times New Roman" w:cs="Times New Roman"/>
        </w:rPr>
        <w:t>Abbreviations: CI, confidence interval; IGF, insulin-like growth factor;</w:t>
      </w:r>
      <w:r w:rsidR="004F214F">
        <w:rPr>
          <w:rFonts w:ascii="Times New Roman" w:hAnsi="Times New Roman" w:cs="Times New Roman"/>
        </w:rPr>
        <w:t xml:space="preserve"> IGFBP, insulin-like growth factor binding protein;</w:t>
      </w:r>
      <w:r w:rsidRPr="00C15A90">
        <w:rPr>
          <w:rFonts w:ascii="Times New Roman" w:hAnsi="Times New Roman" w:cs="Times New Roman"/>
        </w:rPr>
        <w:t xml:space="preserve"> </w:t>
      </w:r>
      <w:r w:rsidRPr="00C15A90">
        <w:rPr>
          <w:rFonts w:ascii="Times New Roman" w:hAnsi="Times New Roman" w:cs="Times New Roman"/>
          <w:i/>
          <w:iCs/>
        </w:rPr>
        <w:t>N</w:t>
      </w:r>
      <w:r w:rsidRPr="00C15A90">
        <w:rPr>
          <w:rFonts w:ascii="Times New Roman" w:hAnsi="Times New Roman" w:cs="Times New Roman"/>
        </w:rPr>
        <w:t>, sample size.</w:t>
      </w:r>
    </w:p>
    <w:p w14:paraId="76E334DC" w14:textId="5C6CE21B" w:rsidR="00284E7E" w:rsidRPr="009A67AD" w:rsidRDefault="00284E7E" w:rsidP="00284E7E">
      <w:pPr>
        <w:contextualSpacing/>
        <w:rPr>
          <w:rFonts w:ascii="Times New Roman" w:hAnsi="Times New Roman" w:cs="Times New Roman"/>
        </w:rPr>
      </w:pPr>
      <w:r w:rsidRPr="009A67AD">
        <w:rPr>
          <w:rFonts w:ascii="Times New Roman" w:hAnsi="Times New Roman" w:cs="Times New Roman"/>
          <w:vertAlign w:val="superscript"/>
        </w:rPr>
        <w:t>a</w:t>
      </w:r>
      <w:r w:rsidRPr="009A67AD">
        <w:rPr>
          <w:rFonts w:ascii="Times New Roman" w:hAnsi="Times New Roman" w:cs="Times New Roman"/>
        </w:rPr>
        <w:t>Metals were log</w:t>
      </w:r>
      <w:r w:rsidRPr="009A67AD">
        <w:rPr>
          <w:rFonts w:ascii="Times New Roman" w:hAnsi="Times New Roman" w:cs="Times New Roman"/>
          <w:vertAlign w:val="subscript"/>
        </w:rPr>
        <w:t>2</w:t>
      </w:r>
      <w:r w:rsidRPr="009A67AD">
        <w:rPr>
          <w:rFonts w:ascii="Times New Roman" w:hAnsi="Times New Roman" w:cs="Times New Roman"/>
        </w:rPr>
        <w:t>-transformed in the analyses.</w:t>
      </w:r>
    </w:p>
    <w:p w14:paraId="056FC773" w14:textId="0CE9287A" w:rsidR="00284E7E" w:rsidRPr="009A67AD" w:rsidRDefault="00284E7E" w:rsidP="00284E7E">
      <w:pPr>
        <w:contextualSpacing/>
        <w:rPr>
          <w:rFonts w:ascii="Times New Roman" w:eastAsia="Calibri" w:hAnsi="Times New Roman" w:cs="Times New Roman"/>
        </w:rPr>
      </w:pPr>
      <w:r w:rsidRPr="009A67AD">
        <w:rPr>
          <w:rFonts w:ascii="Times New Roman" w:eastAsia="Calibri" w:hAnsi="Times New Roman" w:cs="Times New Roman"/>
          <w:vertAlign w:val="superscript"/>
        </w:rPr>
        <w:t>b</w:t>
      </w:r>
      <w:r w:rsidRPr="009A67AD">
        <w:rPr>
          <w:rFonts w:ascii="Times New Roman" w:eastAsia="Calibri" w:hAnsi="Times New Roman" w:cs="Times New Roman"/>
        </w:rPr>
        <w:t>Linear regression models were adjusted for maternal age, pre-pregnancy body mass index, race</w:t>
      </w:r>
      <w:r w:rsidR="005751D5">
        <w:rPr>
          <w:rFonts w:ascii="Times New Roman" w:eastAsia="Calibri" w:hAnsi="Times New Roman" w:cs="Times New Roman"/>
        </w:rPr>
        <w:t xml:space="preserve"> and </w:t>
      </w:r>
      <w:r w:rsidRPr="009A67AD">
        <w:rPr>
          <w:rFonts w:ascii="Times New Roman" w:eastAsia="Calibri" w:hAnsi="Times New Roman" w:cs="Times New Roman"/>
        </w:rPr>
        <w:t>ethnicity, education, income, smoking during pregnancy, parity, child sex, and IGFBP-3.</w:t>
      </w:r>
    </w:p>
    <w:p w14:paraId="2C432D11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2824B80C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23B57A28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041C0330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41B2F3D2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09409FA7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0F396D69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29272146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5D3442E2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38F6CABE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6ECCB16A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3DBF19E8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6751B06C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43EA0297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03722F27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4E87ABE8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45DABAB9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733A2412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1886B0B7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02361ECC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71482211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774FDB96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4DA81289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43DBF427" w14:textId="77777777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</w:p>
    <w:p w14:paraId="09218411" w14:textId="77777777" w:rsidR="00284E7E" w:rsidRDefault="00284E7E" w:rsidP="00284E7E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3A3461F6" w14:textId="77777777" w:rsidR="00F3222F" w:rsidRDefault="00F3222F" w:rsidP="00284E7E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68324299" w14:textId="1CE6A78A" w:rsidR="00284E7E" w:rsidRPr="009A67AD" w:rsidRDefault="00284E7E" w:rsidP="00284E7E">
      <w:pPr>
        <w:contextualSpacing/>
        <w:rPr>
          <w:rFonts w:ascii="Times New Roman" w:eastAsia="Calibri" w:hAnsi="Times New Roman" w:cs="Times New Roman"/>
          <w:b/>
          <w:bCs/>
        </w:rPr>
      </w:pPr>
      <w:r w:rsidRPr="009A67AD">
        <w:rPr>
          <w:rFonts w:ascii="Times New Roman" w:eastAsia="Calibri" w:hAnsi="Times New Roman" w:cs="Times New Roman"/>
          <w:b/>
          <w:bCs/>
        </w:rPr>
        <w:lastRenderedPageBreak/>
        <w:t>Table S</w:t>
      </w:r>
      <w:r w:rsidR="00680A46">
        <w:rPr>
          <w:rFonts w:ascii="Times New Roman" w:eastAsia="Calibri" w:hAnsi="Times New Roman" w:cs="Times New Roman"/>
          <w:b/>
          <w:bCs/>
        </w:rPr>
        <w:t>6</w:t>
      </w:r>
      <w:r w:rsidRPr="009A67AD">
        <w:rPr>
          <w:rFonts w:ascii="Times New Roman" w:eastAsia="Calibri" w:hAnsi="Times New Roman" w:cs="Times New Roman"/>
          <w:b/>
          <w:bCs/>
        </w:rPr>
        <w:t xml:space="preserve">. </w:t>
      </w:r>
      <w:r w:rsidRPr="009A67AD">
        <w:rPr>
          <w:rFonts w:ascii="Times New Roman" w:eastAsia="Calibri" w:hAnsi="Times New Roman" w:cs="Times New Roman"/>
        </w:rPr>
        <w:t xml:space="preserve">Multivariate linear regression results for association between plasma concentrations of each </w:t>
      </w:r>
      <w:r w:rsidR="006032D6">
        <w:rPr>
          <w:rFonts w:ascii="Times New Roman" w:eastAsia="Calibri" w:hAnsi="Times New Roman" w:cs="Times New Roman"/>
        </w:rPr>
        <w:t>vitamin</w:t>
      </w:r>
      <w:r w:rsidRPr="009A67AD">
        <w:rPr>
          <w:rFonts w:ascii="Times New Roman" w:eastAsia="Calibri" w:hAnsi="Times New Roman" w:cs="Times New Roman"/>
        </w:rPr>
        <w:t xml:space="preserve"> and IGF-1 and IGF-2, adjusting for IGFBP-3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84E7E" w:rsidRPr="00353C20" w14:paraId="7489B0BB" w14:textId="77777777" w:rsidTr="003B5D80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1DDE4" w14:textId="3473566F" w:rsidR="00284E7E" w:rsidRPr="009A67AD" w:rsidRDefault="00B7004D" w:rsidP="005751D5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r w:rsidR="00785E87" w:rsidRPr="009A6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A6CC2" w14:textId="77777777" w:rsidR="00284E7E" w:rsidRPr="00621A0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21A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GF-1 (ng/ml)</w:t>
            </w:r>
          </w:p>
          <w:p w14:paraId="57CB5545" w14:textId="77777777" w:rsidR="00284E7E" w:rsidRPr="00621A0D" w:rsidRDefault="00284E7E" w:rsidP="003B5D80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621A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621A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95% CI)]</w:t>
            </w:r>
            <w:r w:rsidRPr="00621A0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32F94" w14:textId="77777777" w:rsidR="00284E7E" w:rsidRPr="00621A0D" w:rsidRDefault="00284E7E" w:rsidP="003B5D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21A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GF-2 (ng/ml)</w:t>
            </w:r>
          </w:p>
          <w:p w14:paraId="5F950FBD" w14:textId="77777777" w:rsidR="00284E7E" w:rsidRPr="00621A0D" w:rsidRDefault="00284E7E" w:rsidP="003B5D80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621A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621A0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95% CI)]</w:t>
            </w:r>
            <w:r w:rsidRPr="00621A0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b</w:t>
            </w:r>
          </w:p>
        </w:tc>
      </w:tr>
      <w:tr w:rsidR="00284E7E" w:rsidRPr="009A67AD" w14:paraId="485D8511" w14:textId="77777777" w:rsidTr="003B5D80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DE56D" w14:textId="77777777" w:rsidR="00284E7E" w:rsidRPr="00621A0D" w:rsidRDefault="00284E7E" w:rsidP="005751D5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76B3B" w14:textId="77777777" w:rsidR="00284E7E" w:rsidRPr="009A67AD" w:rsidRDefault="00284E7E" w:rsidP="003B5D80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=467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967BD" w14:textId="77777777" w:rsidR="00284E7E" w:rsidRPr="009A67AD" w:rsidRDefault="00284E7E" w:rsidP="003B5D80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A67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A67AD">
              <w:rPr>
                <w:rFonts w:ascii="Times New Roman" w:hAnsi="Times New Roman" w:cs="Times New Roman"/>
                <w:sz w:val="24"/>
                <w:szCs w:val="24"/>
              </w:rPr>
              <w:t>=467</w:t>
            </w:r>
          </w:p>
        </w:tc>
      </w:tr>
      <w:tr w:rsidR="00284E7E" w:rsidRPr="009A67AD" w14:paraId="2E22896D" w14:textId="77777777" w:rsidTr="003B5D80"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46C6BAFC" w14:textId="0E24436D" w:rsidR="00284E7E" w:rsidRPr="009A67AD" w:rsidRDefault="00284E7E" w:rsidP="005751D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516ED0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51003F45" w14:textId="77777777" w:rsidR="00284E7E" w:rsidRPr="009A67AD" w:rsidRDefault="00284E7E" w:rsidP="003B5D80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eastAsia="Calibri" w:hAnsi="Times New Roman" w:cs="Times New Roman"/>
                <w:sz w:val="24"/>
                <w:szCs w:val="24"/>
              </w:rPr>
              <w:t>2.01 (-1.00, 5.01)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11881F39" w14:textId="77777777" w:rsidR="00284E7E" w:rsidRPr="009A67AD" w:rsidRDefault="00284E7E" w:rsidP="003B5D80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eastAsia="Calibri" w:hAnsi="Times New Roman" w:cs="Times New Roman"/>
                <w:sz w:val="24"/>
                <w:szCs w:val="24"/>
              </w:rPr>
              <w:t>-8.20 (-19.57, 3.17)</w:t>
            </w:r>
          </w:p>
        </w:tc>
      </w:tr>
      <w:tr w:rsidR="00284E7E" w:rsidRPr="009A67AD" w14:paraId="2AF91988" w14:textId="77777777" w:rsidTr="003B5D80">
        <w:tc>
          <w:tcPr>
            <w:tcW w:w="3116" w:type="dxa"/>
            <w:vAlign w:val="center"/>
          </w:tcPr>
          <w:p w14:paraId="7DFEEB84" w14:textId="77777777" w:rsidR="00284E7E" w:rsidRPr="009A67AD" w:rsidRDefault="00284E7E" w:rsidP="005751D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eastAsia="Calibri" w:hAnsi="Times New Roman" w:cs="Times New Roman"/>
                <w:sz w:val="24"/>
                <w:szCs w:val="24"/>
              </w:rPr>
              <w:t>Folate</w:t>
            </w:r>
          </w:p>
        </w:tc>
        <w:tc>
          <w:tcPr>
            <w:tcW w:w="3117" w:type="dxa"/>
            <w:vAlign w:val="center"/>
          </w:tcPr>
          <w:p w14:paraId="379E2DC0" w14:textId="77777777" w:rsidR="00284E7E" w:rsidRPr="009A67AD" w:rsidRDefault="00284E7E" w:rsidP="003B5D80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eastAsia="Calibri" w:hAnsi="Times New Roman" w:cs="Times New Roman"/>
                <w:sz w:val="24"/>
                <w:szCs w:val="24"/>
              </w:rPr>
              <w:t>0.61 (-1.31, 2.52)</w:t>
            </w:r>
          </w:p>
        </w:tc>
        <w:tc>
          <w:tcPr>
            <w:tcW w:w="3117" w:type="dxa"/>
            <w:vAlign w:val="center"/>
          </w:tcPr>
          <w:p w14:paraId="4A4DEFE6" w14:textId="77777777" w:rsidR="00284E7E" w:rsidRPr="009A67AD" w:rsidRDefault="00284E7E" w:rsidP="003B5D80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67AD">
              <w:rPr>
                <w:rFonts w:ascii="Times New Roman" w:eastAsia="Calibri" w:hAnsi="Times New Roman" w:cs="Times New Roman"/>
                <w:sz w:val="24"/>
                <w:szCs w:val="24"/>
              </w:rPr>
              <w:t>1.61 (-5.63, 8.85)</w:t>
            </w:r>
          </w:p>
        </w:tc>
      </w:tr>
    </w:tbl>
    <w:p w14:paraId="4040FA55" w14:textId="743E1B14" w:rsidR="002E2D89" w:rsidRPr="002E2D89" w:rsidRDefault="002E2D89" w:rsidP="00284E7E">
      <w:pPr>
        <w:contextualSpacing/>
        <w:rPr>
          <w:rFonts w:ascii="Times New Roman" w:hAnsi="Times New Roman" w:cs="Times New Roman"/>
        </w:rPr>
      </w:pPr>
      <w:r w:rsidRPr="00C15A90">
        <w:rPr>
          <w:rFonts w:ascii="Times New Roman" w:hAnsi="Times New Roman" w:cs="Times New Roman"/>
        </w:rPr>
        <w:t>Abbreviations: CI, confidence interval; IGF, insulin-like growth factor;</w:t>
      </w:r>
      <w:r>
        <w:rPr>
          <w:rFonts w:ascii="Times New Roman" w:hAnsi="Times New Roman" w:cs="Times New Roman"/>
        </w:rPr>
        <w:t xml:space="preserve"> IGFBP, insulin-like growth factor binding protein;</w:t>
      </w:r>
      <w:r w:rsidRPr="00C15A90">
        <w:rPr>
          <w:rFonts w:ascii="Times New Roman" w:hAnsi="Times New Roman" w:cs="Times New Roman"/>
        </w:rPr>
        <w:t xml:space="preserve"> </w:t>
      </w:r>
      <w:r w:rsidRPr="00C15A90">
        <w:rPr>
          <w:rFonts w:ascii="Times New Roman" w:hAnsi="Times New Roman" w:cs="Times New Roman"/>
          <w:i/>
          <w:iCs/>
        </w:rPr>
        <w:t>N</w:t>
      </w:r>
      <w:r w:rsidRPr="00C15A90">
        <w:rPr>
          <w:rFonts w:ascii="Times New Roman" w:hAnsi="Times New Roman" w:cs="Times New Roman"/>
        </w:rPr>
        <w:t>, sample size.</w:t>
      </w:r>
    </w:p>
    <w:p w14:paraId="31553B1E" w14:textId="69C4FF33" w:rsidR="00284E7E" w:rsidRPr="009A67AD" w:rsidRDefault="00284E7E" w:rsidP="00284E7E">
      <w:pPr>
        <w:contextualSpacing/>
        <w:rPr>
          <w:rFonts w:ascii="Times New Roman" w:hAnsi="Times New Roman" w:cs="Times New Roman"/>
        </w:rPr>
      </w:pPr>
      <w:r w:rsidRPr="009A67AD">
        <w:rPr>
          <w:rFonts w:ascii="Times New Roman" w:hAnsi="Times New Roman" w:cs="Times New Roman"/>
          <w:vertAlign w:val="superscript"/>
        </w:rPr>
        <w:t>a</w:t>
      </w:r>
      <w:r w:rsidR="006032D6">
        <w:rPr>
          <w:rFonts w:ascii="Times New Roman" w:hAnsi="Times New Roman" w:cs="Times New Roman"/>
        </w:rPr>
        <w:t>Vitamin</w:t>
      </w:r>
      <w:r w:rsidRPr="009A67AD">
        <w:rPr>
          <w:rFonts w:ascii="Times New Roman" w:hAnsi="Times New Roman" w:cs="Times New Roman"/>
        </w:rPr>
        <w:t>s were log</w:t>
      </w:r>
      <w:r w:rsidRPr="009A67AD">
        <w:rPr>
          <w:rFonts w:ascii="Times New Roman" w:hAnsi="Times New Roman" w:cs="Times New Roman"/>
          <w:vertAlign w:val="subscript"/>
        </w:rPr>
        <w:t>2</w:t>
      </w:r>
      <w:r w:rsidRPr="009A67AD">
        <w:rPr>
          <w:rFonts w:ascii="Times New Roman" w:hAnsi="Times New Roman" w:cs="Times New Roman"/>
        </w:rPr>
        <w:t>-transformed in the analyses.</w:t>
      </w:r>
    </w:p>
    <w:p w14:paraId="2DC9B708" w14:textId="0804D95E" w:rsidR="00284E7E" w:rsidRDefault="00284E7E" w:rsidP="00284E7E">
      <w:pPr>
        <w:contextualSpacing/>
        <w:rPr>
          <w:rFonts w:ascii="Times New Roman" w:eastAsia="Calibri" w:hAnsi="Times New Roman" w:cs="Times New Roman"/>
        </w:rPr>
      </w:pPr>
      <w:r w:rsidRPr="009A67AD">
        <w:rPr>
          <w:rFonts w:ascii="Times New Roman" w:eastAsia="Calibri" w:hAnsi="Times New Roman" w:cs="Times New Roman"/>
          <w:vertAlign w:val="superscript"/>
        </w:rPr>
        <w:t>b</w:t>
      </w:r>
      <w:r w:rsidRPr="009A67AD">
        <w:rPr>
          <w:rFonts w:ascii="Times New Roman" w:eastAsia="Calibri" w:hAnsi="Times New Roman" w:cs="Times New Roman"/>
        </w:rPr>
        <w:t>Linear regression models were adjusted for maternal age, pre-pregnancy body mass index, race/ethnicity, education, income, smoking during pregnancy, parity,</w:t>
      </w:r>
      <w:r w:rsidR="004C77A7" w:rsidRPr="009A67AD">
        <w:rPr>
          <w:rFonts w:ascii="Times New Roman" w:eastAsia="Calibri" w:hAnsi="Times New Roman" w:cs="Times New Roman"/>
        </w:rPr>
        <w:t xml:space="preserve"> </w:t>
      </w:r>
      <w:r w:rsidRPr="009A67AD">
        <w:rPr>
          <w:rFonts w:ascii="Times New Roman" w:eastAsia="Calibri" w:hAnsi="Times New Roman" w:cs="Times New Roman"/>
        </w:rPr>
        <w:t>child sex, whether hemolysis and/or lipemia was observed in plasma sample, and IGFBP-3.</w:t>
      </w:r>
    </w:p>
    <w:p w14:paraId="2BDE95B0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3B1D3C0B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59C1BFF5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5B65BA80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5E9B998C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4B268868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181D4620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530BE0C8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7169D751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478135E8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21C14A4A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6511B7BD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10A5E863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3189A784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6B53A48A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52776234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016A27E2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7752DB79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52E97DB6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2AA7946E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6C213A81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7249F77A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39B327FA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1F0F7094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7D78235F" w14:textId="77777777" w:rsidR="00947917" w:rsidRDefault="00947917" w:rsidP="00284E7E">
      <w:pPr>
        <w:contextualSpacing/>
        <w:rPr>
          <w:rFonts w:ascii="Times New Roman" w:eastAsia="Calibri" w:hAnsi="Times New Roman" w:cs="Times New Roman"/>
        </w:rPr>
      </w:pPr>
    </w:p>
    <w:p w14:paraId="2EDFBDF2" w14:textId="77777777" w:rsidR="00110430" w:rsidRDefault="00110430" w:rsidP="00284E7E">
      <w:pPr>
        <w:contextualSpacing/>
        <w:rPr>
          <w:rFonts w:ascii="Times New Roman" w:eastAsia="Calibri" w:hAnsi="Times New Roman" w:cs="Times New Roman"/>
        </w:rPr>
      </w:pPr>
    </w:p>
    <w:p w14:paraId="41509C27" w14:textId="77777777" w:rsidR="00110430" w:rsidRDefault="00110430" w:rsidP="00284E7E">
      <w:pPr>
        <w:contextualSpacing/>
        <w:rPr>
          <w:rFonts w:ascii="Times New Roman" w:eastAsia="Calibri" w:hAnsi="Times New Roman" w:cs="Times New Roman"/>
        </w:rPr>
      </w:pPr>
    </w:p>
    <w:p w14:paraId="67ABB988" w14:textId="77777777" w:rsidR="00110430" w:rsidRDefault="00110430" w:rsidP="00284E7E">
      <w:pPr>
        <w:contextualSpacing/>
        <w:rPr>
          <w:rFonts w:ascii="Times New Roman" w:eastAsia="Calibri" w:hAnsi="Times New Roman" w:cs="Times New Roman"/>
        </w:rPr>
      </w:pPr>
    </w:p>
    <w:p w14:paraId="5AE47571" w14:textId="702C5856" w:rsidR="00C267B3" w:rsidRDefault="00C267B3" w:rsidP="00284E7E">
      <w:pPr>
        <w:contextualSpacing/>
        <w:rPr>
          <w:rFonts w:ascii="Times New Roman" w:eastAsia="Calibri" w:hAnsi="Times New Roman" w:cs="Times New Roman"/>
        </w:rPr>
      </w:pPr>
    </w:p>
    <w:p w14:paraId="3FE9F9A7" w14:textId="77777777" w:rsidR="00331EB2" w:rsidRDefault="00331EB2" w:rsidP="00284E7E">
      <w:pPr>
        <w:contextualSpacing/>
        <w:rPr>
          <w:rFonts w:ascii="Times New Roman" w:eastAsia="Calibri" w:hAnsi="Times New Roman" w:cs="Times New Roman"/>
        </w:rPr>
      </w:pPr>
    </w:p>
    <w:p w14:paraId="36292234" w14:textId="6311FE6E" w:rsidR="00C267B3" w:rsidRDefault="00C267B3" w:rsidP="00284E7E">
      <w:pPr>
        <w:contextualSpacing/>
        <w:rPr>
          <w:rFonts w:ascii="Times New Roman" w:eastAsia="Calibri" w:hAnsi="Times New Roman" w:cs="Times New Roman"/>
        </w:rPr>
      </w:pPr>
    </w:p>
    <w:p w14:paraId="445A9E1F" w14:textId="6370F522" w:rsidR="00C267B3" w:rsidRDefault="00C267B3" w:rsidP="00284E7E">
      <w:pPr>
        <w:contextualSpacing/>
        <w:rPr>
          <w:rFonts w:ascii="Times New Roman" w:eastAsia="Calibri" w:hAnsi="Times New Roman" w:cs="Times New Roman"/>
        </w:rPr>
      </w:pPr>
    </w:p>
    <w:p w14:paraId="3DB2B306" w14:textId="77777777" w:rsidR="002E69DF" w:rsidRDefault="002E69DF" w:rsidP="00284E7E">
      <w:pPr>
        <w:contextualSpacing/>
        <w:rPr>
          <w:rFonts w:ascii="Times New Roman" w:eastAsia="Calibri" w:hAnsi="Times New Roman" w:cs="Times New Roman"/>
        </w:rPr>
      </w:pPr>
    </w:p>
    <w:p w14:paraId="67EB6007" w14:textId="1F180194" w:rsidR="00284E7E" w:rsidRDefault="005751D5" w:rsidP="00284E7E">
      <w:pPr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904000" behindDoc="0" locked="0" layoutInCell="1" allowOverlap="1" wp14:anchorId="416CD70F" wp14:editId="770153AB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6927850" cy="4253865"/>
                <wp:effectExtent l="0" t="0" r="25400" b="13335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27850" cy="4253865"/>
                          <a:chOff x="0" y="2362200"/>
                          <a:chExt cx="6927850" cy="4253865"/>
                        </a:xfrm>
                      </wpg:grpSpPr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362200"/>
                            <a:ext cx="6559550" cy="47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FCB95C" w14:textId="51AD4D9B" w:rsidR="002C7C44" w:rsidRDefault="002C7C44" w:rsidP="002C7C44">
                              <w:pPr>
                                <w:jc w:val="center"/>
                              </w:pPr>
                              <w:r>
                                <w:t>2128 live births</w:t>
                              </w:r>
                            </w:p>
                            <w:p w14:paraId="0087140C" w14:textId="64E83C44" w:rsidR="002C7C44" w:rsidRDefault="002C7C44" w:rsidP="002C7C44">
                              <w:pPr>
                                <w:jc w:val="center"/>
                              </w:pPr>
                              <w:r>
                                <w:t>[11 lost to follow-up, 195 withdrew, 7 not specified]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314700"/>
                            <a:ext cx="6559550" cy="47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5CFB55" w14:textId="0B534817" w:rsidR="002C7C44" w:rsidRDefault="002C7C44" w:rsidP="002C7C44">
                              <w:pPr>
                                <w:jc w:val="center"/>
                              </w:pPr>
                              <w:r w:rsidRPr="002E69DF">
                                <w:t>2100 maternal-infant IDs included in present analyses</w:t>
                              </w:r>
                            </w:p>
                            <w:p w14:paraId="39EA3BC8" w14:textId="7CA0BFB0" w:rsidR="002C7C44" w:rsidRDefault="002C7C44" w:rsidP="002C7C44">
                              <w:pPr>
                                <w:jc w:val="center"/>
                              </w:pPr>
                              <w:r>
                                <w:t xml:space="preserve">[kept </w:t>
                              </w:r>
                              <w:r w:rsidR="00FF2C30">
                                <w:t xml:space="preserve">first live birth only, </w:t>
                              </w:r>
                              <w:r>
                                <w:t xml:space="preserve">for </w:t>
                              </w:r>
                              <w:r w:rsidR="00FF2C30">
                                <w:t>participants</w:t>
                              </w:r>
                              <w:r>
                                <w:t xml:space="preserve"> with more than one live birth]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267200"/>
                            <a:ext cx="6559550" cy="47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C38B82" w14:textId="32E1F256" w:rsidR="002C7C44" w:rsidRDefault="002C7C44" w:rsidP="002C7C44">
                              <w:pPr>
                                <w:jc w:val="center"/>
                              </w:pPr>
                              <w:r>
                                <w:t>1390 participants with all</w:t>
                              </w:r>
                              <w:r w:rsidR="00943C00">
                                <w:t xml:space="preserve"> first </w:t>
                              </w:r>
                              <w:r>
                                <w:t>trimester metals measured in red blood cells</w:t>
                              </w:r>
                            </w:p>
                            <w:p w14:paraId="7A625F60" w14:textId="3B4C6650" w:rsidR="002C7C44" w:rsidRDefault="002C7C44" w:rsidP="002C7C44">
                              <w:pPr>
                                <w:jc w:val="center"/>
                              </w:pPr>
                              <w:r>
                                <w:t>[no mercury measurement for 17 participants]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50" y="5229225"/>
                            <a:ext cx="3346450" cy="47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DD3562" w14:textId="466412AF" w:rsidR="00943C00" w:rsidRPr="00943C00" w:rsidRDefault="00943C00" w:rsidP="00943C00">
                              <w:pPr>
                                <w:jc w:val="center"/>
                              </w:pPr>
                              <w:r>
                                <w:t>940 participants with first trimester vitamin B</w:t>
                              </w:r>
                              <w:r w:rsidRPr="00353C20">
                                <w:t>12</w:t>
                              </w:r>
                              <w:r>
                                <w:rPr>
                                  <w:vertAlign w:val="subscript"/>
                                </w:rPr>
                                <w:t xml:space="preserve"> </w:t>
                              </w:r>
                              <w:r>
                                <w:t>and folate in plasm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25" y="6143625"/>
                            <a:ext cx="3346450" cy="47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EA5BF8" w14:textId="73A9EAB2" w:rsidR="00943C00" w:rsidRPr="00943C00" w:rsidRDefault="00943C00" w:rsidP="00943C00">
                              <w:pPr>
                                <w:jc w:val="center"/>
                              </w:pPr>
                              <w:r>
                                <w:t>484 participants with at least one cord blood hormone measur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81400" y="6134100"/>
                            <a:ext cx="3346450" cy="47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167051" w14:textId="76BB5CD9" w:rsidR="00943C00" w:rsidRPr="00943C00" w:rsidRDefault="00943C00" w:rsidP="00943C00">
                              <w:pPr>
                                <w:jc w:val="center"/>
                              </w:pPr>
                              <w:r>
                                <w:t>695 participants with at least one cord blood hormone measur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4" name="Arrow: Down 14"/>
                        <wps:cNvSpPr/>
                        <wps:spPr>
                          <a:xfrm>
                            <a:off x="3209925" y="2933700"/>
                            <a:ext cx="142875" cy="295275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Arrow: Down 15"/>
                        <wps:cNvSpPr/>
                        <wps:spPr>
                          <a:xfrm>
                            <a:off x="3209925" y="3867150"/>
                            <a:ext cx="142875" cy="295275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Arrow: Down 16"/>
                        <wps:cNvSpPr/>
                        <wps:spPr>
                          <a:xfrm>
                            <a:off x="1543050" y="4838700"/>
                            <a:ext cx="142875" cy="295275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Arrow: Down 17"/>
                        <wps:cNvSpPr/>
                        <wps:spPr>
                          <a:xfrm>
                            <a:off x="1562100" y="5791200"/>
                            <a:ext cx="142875" cy="295275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Arrow: Down 18"/>
                        <wps:cNvSpPr/>
                        <wps:spPr>
                          <a:xfrm>
                            <a:off x="5057775" y="5162550"/>
                            <a:ext cx="123825" cy="628650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416CD70F" id="Group 19" o:spid="_x0000_s1026" style="position:absolute;margin-left:0;margin-top:0;width:545.5pt;height:334.95pt;z-index:251904000;mso-position-horizontal:center;mso-position-horizontal-relative:margin;mso-height-relative:margin" coordorigin=",23622" coordsize="69278,42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top:23622;width:65595;height:4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">
                  <v:textbox style="mso-fit-shape-to-text:t">
                    <w:txbxContent>
                      <w:p w14:paraId="6CFCB95C" w14:textId="51AD4D9B" w:rsidR="002C7C44" w:rsidRDefault="002C7C44" w:rsidP="002C7C44">
                        <w:pPr>
                          <w:jc w:val="center"/>
                        </w:pPr>
                        <w:r>
                          <w:t>2128 live births</w:t>
                        </w:r>
                      </w:p>
                      <w:p w14:paraId="0087140C" w14:textId="64E83C44" w:rsidR="002C7C44" w:rsidRDefault="002C7C44" w:rsidP="002C7C44">
                        <w:pPr>
                          <w:jc w:val="center"/>
                        </w:pPr>
                        <w:r>
                          <w:t>[11 lost to follow-up, 195 withdrew, 7 not specified]</w:t>
                        </w:r>
                      </w:p>
                    </w:txbxContent>
                  </v:textbox>
                </v:shape>
                <v:shape id="_x0000_s1028" type="#_x0000_t202" style="position:absolute;top:33147;width:65595;height:4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">
                  <v:textbox style="mso-fit-shape-to-text:t">
                    <w:txbxContent>
                      <w:p w14:paraId="3C5CFB55" w14:textId="0B534817" w:rsidR="002C7C44" w:rsidRDefault="002C7C44" w:rsidP="002C7C44">
                        <w:pPr>
                          <w:jc w:val="center"/>
                        </w:pPr>
                        <w:r w:rsidRPr="002E69DF">
                          <w:t xml:space="preserve">2100 maternal-infant IDs included in present </w:t>
                        </w:r>
                        <w:proofErr w:type="gramStart"/>
                        <w:r w:rsidRPr="002E69DF">
                          <w:t>analyses</w:t>
                        </w:r>
                        <w:proofErr w:type="gramEnd"/>
                      </w:p>
                      <w:p w14:paraId="39EA3BC8" w14:textId="7CA0BFB0" w:rsidR="002C7C44" w:rsidRDefault="002C7C44" w:rsidP="002C7C44">
                        <w:pPr>
                          <w:jc w:val="center"/>
                        </w:pPr>
                        <w:r>
                          <w:t xml:space="preserve">[kept </w:t>
                        </w:r>
                        <w:r w:rsidR="00FF2C30">
                          <w:t xml:space="preserve">first live birth only, </w:t>
                        </w:r>
                        <w:r>
                          <w:t xml:space="preserve">for </w:t>
                        </w:r>
                        <w:r w:rsidR="00FF2C30">
                          <w:t>participants</w:t>
                        </w:r>
                        <w:r>
                          <w:t xml:space="preserve"> with more than one live birth]</w:t>
                        </w:r>
                      </w:p>
                    </w:txbxContent>
                  </v:textbox>
                </v:shape>
                <v:shape id="_x0000_s1029" type="#_x0000_t202" style="position:absolute;top:42672;width:65595;height:4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">
                  <v:textbox style="mso-fit-shape-to-text:t">
                    <w:txbxContent>
                      <w:p w14:paraId="31C38B82" w14:textId="32E1F256" w:rsidR="002C7C44" w:rsidRDefault="002C7C44" w:rsidP="002C7C44">
                        <w:pPr>
                          <w:jc w:val="center"/>
                        </w:pPr>
                        <w:r>
                          <w:t>1390 participants with all</w:t>
                        </w:r>
                        <w:r w:rsidR="00943C00">
                          <w:t xml:space="preserve"> first </w:t>
                        </w:r>
                        <w:r>
                          <w:t xml:space="preserve">trimester metals measured in red blood </w:t>
                        </w:r>
                        <w:proofErr w:type="gramStart"/>
                        <w:r>
                          <w:t>cells</w:t>
                        </w:r>
                        <w:proofErr w:type="gramEnd"/>
                      </w:p>
                      <w:p w14:paraId="7A625F60" w14:textId="3B4C6650" w:rsidR="002C7C44" w:rsidRDefault="002C7C44" w:rsidP="002C7C44">
                        <w:pPr>
                          <w:jc w:val="center"/>
                        </w:pPr>
                        <w:r>
                          <w:t>[no mercury measurement for 17 participants]</w:t>
                        </w:r>
                      </w:p>
                    </w:txbxContent>
                  </v:textbox>
                </v:shape>
                <v:shape id="_x0000_s1030" type="#_x0000_t202" style="position:absolute;left:190;top:52292;width:33465;height:4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">
                  <v:textbox style="mso-fit-shape-to-text:t">
                    <w:txbxContent>
                      <w:p w14:paraId="3BDD3562" w14:textId="466412AF" w:rsidR="00943C00" w:rsidRPr="00943C00" w:rsidRDefault="00943C00" w:rsidP="00943C00">
                        <w:pPr>
                          <w:jc w:val="center"/>
                        </w:pPr>
                        <w:r>
                          <w:t>940 participants with first trimester vitamin B</w:t>
                        </w:r>
                        <w:r w:rsidRPr="00353C20">
                          <w:t>12</w:t>
                        </w:r>
                        <w:r>
                          <w:rPr>
                            <w:vertAlign w:val="subscript"/>
                          </w:rPr>
                          <w:t xml:space="preserve"> </w:t>
                        </w:r>
                        <w:r>
                          <w:t>and folate in plasma</w:t>
                        </w:r>
                      </w:p>
                    </w:txbxContent>
                  </v:textbox>
                </v:shape>
                <v:shape id="_x0000_s1031" type="#_x0000_t202" style="position:absolute;left:95;top:61436;width:33464;height:4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">
                  <v:textbox style="mso-fit-shape-to-text:t">
                    <w:txbxContent>
                      <w:p w14:paraId="3EEA5BF8" w14:textId="73A9EAB2" w:rsidR="00943C00" w:rsidRPr="00943C00" w:rsidRDefault="00943C00" w:rsidP="00943C00">
                        <w:pPr>
                          <w:jc w:val="center"/>
                        </w:pPr>
                        <w:r>
                          <w:t>484 participants with at least one cord blood hormone measured</w:t>
                        </w:r>
                      </w:p>
                    </w:txbxContent>
                  </v:textbox>
                </v:shape>
                <v:shape id="_x0000_s1032" type="#_x0000_t202" style="position:absolute;left:35814;top:61341;width:33464;height:4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">
                  <v:textbox style="mso-fit-shape-to-text:t">
                    <w:txbxContent>
                      <w:p w14:paraId="06167051" w14:textId="76BB5CD9" w:rsidR="00943C00" w:rsidRPr="00943C00" w:rsidRDefault="00943C00" w:rsidP="00943C00">
                        <w:pPr>
                          <w:jc w:val="center"/>
                        </w:pPr>
                        <w:r>
                          <w:t>695 participants with at least one cord blood hormone measured</w:t>
                        </w: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14" o:spid="_x0000_s1033" type="#_x0000_t67" style="position:absolute;left:32099;top:29337;width:1429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" adj="16374" fillcolor="black [3200]" strokecolor="black [1600]" strokeweight="1pt"/>
                <v:shape id="Arrow: Down 15" o:spid="_x0000_s1034" type="#_x0000_t67" style="position:absolute;left:32099;top:38671;width:1429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" adj="16374" fillcolor="black [3200]" strokecolor="black [1600]" strokeweight="1pt"/>
                <v:shape id="Arrow: Down 16" o:spid="_x0000_s1035" type="#_x0000_t67" style="position:absolute;left:15430;top:48387;width:1429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" adj="16374" fillcolor="black [3200]" strokecolor="black [1600]" strokeweight="1pt"/>
                <v:shape id="Arrow: Down 17" o:spid="_x0000_s1036" type="#_x0000_t67" style="position:absolute;left:15621;top:57912;width:1428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" adj="16374" fillcolor="black [3200]" strokecolor="black [1600]" strokeweight="1pt"/>
                <v:shape id="Arrow: Down 18" o:spid="_x0000_s1037" type="#_x0000_t67" style="position:absolute;left:50577;top:51625;width:1239;height:6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" adj="19473" fillcolor="black [3200]" strokecolor="black [1600]" strokeweight="1pt"/>
                <w10:wrap anchorx="margin"/>
              </v:group>
            </w:pict>
          </mc:Fallback>
        </mc:AlternateContent>
      </w:r>
    </w:p>
    <w:p w14:paraId="08A32D89" w14:textId="21ED13A9" w:rsidR="007B6D53" w:rsidRDefault="007B6D53" w:rsidP="00DC40B2">
      <w:pPr>
        <w:contextualSpacing/>
        <w:rPr>
          <w:rFonts w:ascii="Times New Roman" w:eastAsia="Calibri" w:hAnsi="Times New Roman" w:cs="Times New Roman"/>
        </w:rPr>
      </w:pPr>
    </w:p>
    <w:p w14:paraId="7DA8DE0D" w14:textId="1ED1F057" w:rsidR="00F15F69" w:rsidRDefault="00F15F69" w:rsidP="00DC40B2">
      <w:pPr>
        <w:contextualSpacing/>
        <w:rPr>
          <w:rFonts w:ascii="Times New Roman" w:eastAsia="Calibri" w:hAnsi="Times New Roman" w:cs="Times New Roman"/>
        </w:rPr>
      </w:pPr>
    </w:p>
    <w:p w14:paraId="2306C417" w14:textId="46B51194" w:rsidR="002C7C44" w:rsidRDefault="002C7C44" w:rsidP="00DC40B2">
      <w:pPr>
        <w:contextualSpacing/>
        <w:rPr>
          <w:rFonts w:ascii="Times New Roman" w:eastAsia="Calibri" w:hAnsi="Times New Roman" w:cs="Times New Roman"/>
        </w:rPr>
      </w:pPr>
    </w:p>
    <w:p w14:paraId="15771969" w14:textId="7CE32CF8" w:rsidR="002C7C44" w:rsidRDefault="002C7C44" w:rsidP="00DC40B2">
      <w:pPr>
        <w:contextualSpacing/>
        <w:rPr>
          <w:rFonts w:ascii="Times New Roman" w:eastAsia="Calibri" w:hAnsi="Times New Roman" w:cs="Times New Roman"/>
        </w:rPr>
      </w:pPr>
    </w:p>
    <w:p w14:paraId="30BD0438" w14:textId="4333526E" w:rsidR="002C7C44" w:rsidRDefault="002C7C44" w:rsidP="00DC40B2">
      <w:pPr>
        <w:contextualSpacing/>
        <w:rPr>
          <w:rFonts w:ascii="Times New Roman" w:eastAsia="Calibri" w:hAnsi="Times New Roman" w:cs="Times New Roman"/>
        </w:rPr>
      </w:pPr>
    </w:p>
    <w:p w14:paraId="62E32332" w14:textId="724E2522" w:rsidR="002C7C44" w:rsidRDefault="002C7C44" w:rsidP="00DC40B2">
      <w:pPr>
        <w:contextualSpacing/>
        <w:rPr>
          <w:rFonts w:ascii="Times New Roman" w:eastAsia="Calibri" w:hAnsi="Times New Roman" w:cs="Times New Roman"/>
        </w:rPr>
      </w:pPr>
    </w:p>
    <w:p w14:paraId="6C4081E8" w14:textId="50D8FD27" w:rsidR="002C7C44" w:rsidRDefault="002C7C44" w:rsidP="00DC40B2">
      <w:pPr>
        <w:contextualSpacing/>
        <w:rPr>
          <w:rFonts w:ascii="Times New Roman" w:eastAsia="Calibri" w:hAnsi="Times New Roman" w:cs="Times New Roman"/>
        </w:rPr>
      </w:pPr>
    </w:p>
    <w:p w14:paraId="6E76EF2C" w14:textId="362E73C5" w:rsidR="002C7C44" w:rsidRDefault="002C7C44" w:rsidP="00DC40B2">
      <w:pPr>
        <w:contextualSpacing/>
        <w:rPr>
          <w:rFonts w:ascii="Times New Roman" w:eastAsia="Calibri" w:hAnsi="Times New Roman" w:cs="Times New Roman"/>
        </w:rPr>
      </w:pPr>
    </w:p>
    <w:p w14:paraId="326C3226" w14:textId="14AAB00C" w:rsidR="002C7C44" w:rsidRDefault="002C7C44" w:rsidP="00DC40B2">
      <w:pPr>
        <w:contextualSpacing/>
        <w:rPr>
          <w:rFonts w:ascii="Times New Roman" w:eastAsia="Calibri" w:hAnsi="Times New Roman" w:cs="Times New Roman"/>
        </w:rPr>
      </w:pPr>
    </w:p>
    <w:p w14:paraId="7575C2BA" w14:textId="6B5BEE9A" w:rsidR="002C7C44" w:rsidRDefault="002C7C44" w:rsidP="00DC40B2">
      <w:pPr>
        <w:contextualSpacing/>
        <w:rPr>
          <w:rFonts w:ascii="Times New Roman" w:eastAsia="Calibri" w:hAnsi="Times New Roman" w:cs="Times New Roman"/>
        </w:rPr>
      </w:pPr>
    </w:p>
    <w:p w14:paraId="6E1DFD18" w14:textId="1CA375ED" w:rsidR="002C7C44" w:rsidRDefault="002C7C44" w:rsidP="00DC40B2">
      <w:pPr>
        <w:contextualSpacing/>
        <w:rPr>
          <w:rFonts w:ascii="Times New Roman" w:eastAsia="Calibri" w:hAnsi="Times New Roman" w:cs="Times New Roman"/>
        </w:rPr>
      </w:pPr>
    </w:p>
    <w:p w14:paraId="3FAF5400" w14:textId="07236A95" w:rsidR="002C7C44" w:rsidRDefault="002C7C44" w:rsidP="00DC40B2">
      <w:pPr>
        <w:contextualSpacing/>
        <w:rPr>
          <w:rFonts w:ascii="Times New Roman" w:eastAsia="Calibri" w:hAnsi="Times New Roman" w:cs="Times New Roman"/>
        </w:rPr>
      </w:pPr>
    </w:p>
    <w:p w14:paraId="75646B25" w14:textId="70C022C2" w:rsidR="002C7C44" w:rsidRDefault="002C7C44" w:rsidP="00DC40B2">
      <w:pPr>
        <w:contextualSpacing/>
        <w:rPr>
          <w:rFonts w:ascii="Times New Roman" w:eastAsia="Calibri" w:hAnsi="Times New Roman" w:cs="Times New Roman"/>
        </w:rPr>
      </w:pPr>
    </w:p>
    <w:p w14:paraId="535884C3" w14:textId="5DADD06F" w:rsidR="002C7C44" w:rsidRDefault="002C7C44" w:rsidP="00DC40B2">
      <w:pPr>
        <w:contextualSpacing/>
        <w:rPr>
          <w:rFonts w:ascii="Times New Roman" w:eastAsia="Calibri" w:hAnsi="Times New Roman" w:cs="Times New Roman"/>
        </w:rPr>
      </w:pPr>
    </w:p>
    <w:p w14:paraId="6AA173B8" w14:textId="22897FFE" w:rsidR="002C7C44" w:rsidRDefault="002C7C44" w:rsidP="00943C00">
      <w:pPr>
        <w:contextualSpacing/>
        <w:rPr>
          <w:rFonts w:ascii="Times New Roman" w:eastAsia="Calibri" w:hAnsi="Times New Roman" w:cs="Times New Roman"/>
        </w:rPr>
      </w:pPr>
    </w:p>
    <w:p w14:paraId="523F12D8" w14:textId="61EB14A0" w:rsidR="00943C00" w:rsidRDefault="00943C00" w:rsidP="00943C00">
      <w:pPr>
        <w:contextualSpacing/>
        <w:rPr>
          <w:rFonts w:ascii="Times New Roman" w:eastAsia="Calibri" w:hAnsi="Times New Roman" w:cs="Times New Roman"/>
        </w:rPr>
      </w:pPr>
    </w:p>
    <w:p w14:paraId="41A26E03" w14:textId="2D2AD7D8" w:rsidR="00943C00" w:rsidRDefault="00943C00" w:rsidP="00943C00">
      <w:pPr>
        <w:contextualSpacing/>
        <w:rPr>
          <w:rFonts w:ascii="Times New Roman" w:eastAsia="Calibri" w:hAnsi="Times New Roman" w:cs="Times New Roman"/>
        </w:rPr>
      </w:pPr>
    </w:p>
    <w:p w14:paraId="05CE956E" w14:textId="77777777" w:rsidR="00943C00" w:rsidRDefault="00943C00" w:rsidP="00943C00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0719938C" w14:textId="77777777" w:rsidR="00943C00" w:rsidRDefault="00943C00" w:rsidP="00943C00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158F0F65" w14:textId="77777777" w:rsidR="00943C00" w:rsidRDefault="00943C00" w:rsidP="00943C00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5339FE34" w14:textId="77777777" w:rsidR="00943C00" w:rsidRDefault="00943C00" w:rsidP="00943C00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39011C0E" w14:textId="77777777" w:rsidR="00D66D7A" w:rsidRDefault="00D66D7A" w:rsidP="00943C00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1BC558ED" w14:textId="77777777" w:rsidR="00D66D7A" w:rsidRDefault="00D66D7A" w:rsidP="00943C00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4E4A4E96" w14:textId="77777777" w:rsidR="00D66D7A" w:rsidRDefault="00D66D7A" w:rsidP="00943C00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3E342F72" w14:textId="77777777" w:rsidR="00D66D7A" w:rsidRDefault="00D66D7A" w:rsidP="00943C00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522B2B2B" w14:textId="77777777" w:rsidR="00D66D7A" w:rsidRDefault="00D66D7A" w:rsidP="00943C00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46A9F9BF" w14:textId="77777777" w:rsidR="00D66D7A" w:rsidRDefault="00D66D7A" w:rsidP="00943C00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5E944DB1" w14:textId="77777777" w:rsidR="00D66D7A" w:rsidRDefault="00D66D7A" w:rsidP="00943C00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052888E4" w14:textId="77777777" w:rsidR="00D66D7A" w:rsidRDefault="00D66D7A" w:rsidP="00943C00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62DA9E29" w14:textId="77777777" w:rsidR="00D66D7A" w:rsidRDefault="00D66D7A" w:rsidP="00943C00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6411AC79" w14:textId="6FFA39DE" w:rsidR="00284E7E" w:rsidRDefault="00943C00" w:rsidP="00284E7E">
      <w:pPr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 xml:space="preserve">Figure S1. </w:t>
      </w:r>
      <w:r>
        <w:rPr>
          <w:rFonts w:ascii="Times New Roman" w:eastAsia="Calibri" w:hAnsi="Times New Roman" w:cs="Times New Roman"/>
        </w:rPr>
        <w:t xml:space="preserve">Exclusion criteria for mother-infant pairs in Project Viva and final sample </w:t>
      </w:r>
      <w:r w:rsidR="00702395">
        <w:rPr>
          <w:rFonts w:ascii="Times New Roman" w:eastAsia="Calibri" w:hAnsi="Times New Roman" w:cs="Times New Roman"/>
        </w:rPr>
        <w:t>size</w:t>
      </w:r>
      <w:r>
        <w:rPr>
          <w:rFonts w:ascii="Times New Roman" w:eastAsia="Calibri" w:hAnsi="Times New Roman" w:cs="Times New Roman"/>
        </w:rPr>
        <w:t xml:space="preserve"> for metals, </w:t>
      </w:r>
      <w:r w:rsidR="006032D6">
        <w:rPr>
          <w:rFonts w:ascii="Times New Roman" w:eastAsia="Calibri" w:hAnsi="Times New Roman" w:cs="Times New Roman"/>
        </w:rPr>
        <w:t>vitamins</w:t>
      </w:r>
      <w:r>
        <w:rPr>
          <w:rFonts w:ascii="Times New Roman" w:eastAsia="Calibri" w:hAnsi="Times New Roman" w:cs="Times New Roman"/>
        </w:rPr>
        <w:t xml:space="preserve">, and umbilical cord blood hormones. </w:t>
      </w:r>
    </w:p>
    <w:p w14:paraId="1AD2AAC7" w14:textId="68473B45" w:rsidR="00A03328" w:rsidRDefault="00A03328" w:rsidP="00284E7E">
      <w:pPr>
        <w:contextualSpacing/>
        <w:rPr>
          <w:rFonts w:ascii="Times New Roman" w:eastAsia="Calibri" w:hAnsi="Times New Roman" w:cs="Times New Roman"/>
        </w:rPr>
      </w:pPr>
      <w:r w:rsidRPr="00A03328"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0FB9C66C" wp14:editId="26269EEB">
            <wp:extent cx="5943600" cy="6106160"/>
            <wp:effectExtent l="0" t="0" r="0" b="8890"/>
            <wp:docPr id="1753085673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085673" name="Picture 1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0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D5309" w14:textId="77777777" w:rsidR="00A03328" w:rsidRDefault="00A03328" w:rsidP="00284E7E">
      <w:pPr>
        <w:contextualSpacing/>
        <w:rPr>
          <w:rFonts w:ascii="Times New Roman" w:eastAsia="Calibri" w:hAnsi="Times New Roman" w:cs="Times New Roman"/>
        </w:rPr>
      </w:pPr>
    </w:p>
    <w:p w14:paraId="3013E475" w14:textId="77777777" w:rsidR="00A03328" w:rsidRDefault="00A03328" w:rsidP="00284E7E">
      <w:pPr>
        <w:contextualSpacing/>
        <w:rPr>
          <w:rFonts w:ascii="Times New Roman" w:eastAsia="Calibri" w:hAnsi="Times New Roman" w:cs="Times New Roman"/>
        </w:rPr>
      </w:pPr>
    </w:p>
    <w:p w14:paraId="035C773D" w14:textId="77777777" w:rsidR="00A03328" w:rsidRDefault="00A03328" w:rsidP="00284E7E">
      <w:pPr>
        <w:contextualSpacing/>
        <w:rPr>
          <w:rFonts w:ascii="Times New Roman" w:eastAsia="Calibri" w:hAnsi="Times New Roman" w:cs="Times New Roman"/>
        </w:rPr>
      </w:pPr>
    </w:p>
    <w:p w14:paraId="607B687F" w14:textId="77777777" w:rsidR="00A03328" w:rsidRDefault="00A03328" w:rsidP="00284E7E">
      <w:pPr>
        <w:contextualSpacing/>
        <w:rPr>
          <w:rFonts w:ascii="Times New Roman" w:eastAsia="Calibri" w:hAnsi="Times New Roman" w:cs="Times New Roman"/>
        </w:rPr>
      </w:pPr>
    </w:p>
    <w:p w14:paraId="29ADE165" w14:textId="77777777" w:rsidR="00A03328" w:rsidRDefault="00A03328" w:rsidP="00284E7E">
      <w:pPr>
        <w:contextualSpacing/>
        <w:rPr>
          <w:rFonts w:ascii="Times New Roman" w:eastAsia="Calibri" w:hAnsi="Times New Roman" w:cs="Times New Roman"/>
        </w:rPr>
      </w:pPr>
    </w:p>
    <w:p w14:paraId="0FA79280" w14:textId="77777777" w:rsidR="00A03328" w:rsidRDefault="00A03328" w:rsidP="00284E7E">
      <w:pPr>
        <w:contextualSpacing/>
        <w:rPr>
          <w:rFonts w:ascii="Times New Roman" w:eastAsia="Calibri" w:hAnsi="Times New Roman" w:cs="Times New Roman"/>
        </w:rPr>
      </w:pPr>
    </w:p>
    <w:p w14:paraId="21D058C0" w14:textId="77777777" w:rsidR="00A03328" w:rsidRDefault="00A03328" w:rsidP="00284E7E">
      <w:pPr>
        <w:contextualSpacing/>
        <w:rPr>
          <w:rFonts w:ascii="Times New Roman" w:eastAsia="Calibri" w:hAnsi="Times New Roman" w:cs="Times New Roman"/>
        </w:rPr>
      </w:pPr>
    </w:p>
    <w:p w14:paraId="3CB9D429" w14:textId="77777777" w:rsidR="00A03328" w:rsidRDefault="00A03328" w:rsidP="00284E7E">
      <w:pPr>
        <w:contextualSpacing/>
        <w:rPr>
          <w:rFonts w:ascii="Times New Roman" w:eastAsia="Calibri" w:hAnsi="Times New Roman" w:cs="Times New Roman"/>
        </w:rPr>
      </w:pPr>
    </w:p>
    <w:p w14:paraId="4DFAFA4C" w14:textId="77777777" w:rsidR="00A03328" w:rsidRDefault="00A03328" w:rsidP="00284E7E">
      <w:pPr>
        <w:contextualSpacing/>
        <w:rPr>
          <w:rFonts w:ascii="Times New Roman" w:eastAsia="Calibri" w:hAnsi="Times New Roman" w:cs="Times New Roman"/>
        </w:rPr>
      </w:pPr>
    </w:p>
    <w:p w14:paraId="32DB2036" w14:textId="7A0949AF" w:rsidR="00A03328" w:rsidRDefault="00A03328" w:rsidP="00A03328">
      <w:pPr>
        <w:contextualSpacing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t xml:space="preserve">Figure S2. </w:t>
      </w:r>
      <w:r>
        <w:rPr>
          <w:rFonts w:ascii="Times New Roman" w:eastAsia="Calibri" w:hAnsi="Times New Roman" w:cs="Times New Roman"/>
        </w:rPr>
        <w:t>Spearman correlation coefficients among prenatal first trimester metals and vitamins (</w:t>
      </w:r>
      <w:r>
        <w:rPr>
          <w:rFonts w:ascii="Times New Roman" w:eastAsia="Calibri" w:hAnsi="Times New Roman" w:cs="Times New Roman"/>
          <w:i/>
          <w:iCs/>
        </w:rPr>
        <w:t>N</w:t>
      </w:r>
      <w:r>
        <w:rPr>
          <w:rFonts w:ascii="Times New Roman" w:eastAsia="Calibri" w:hAnsi="Times New Roman" w:cs="Times New Roman"/>
        </w:rPr>
        <w:t>=940)</w:t>
      </w:r>
      <w:r>
        <w:rPr>
          <w:rFonts w:ascii="Times New Roman" w:eastAsia="Calibri" w:hAnsi="Times New Roman" w:cs="Times New Roman"/>
          <w:b/>
          <w:bCs/>
        </w:rPr>
        <w:t xml:space="preserve">. </w:t>
      </w:r>
    </w:p>
    <w:p w14:paraId="3800D8BD" w14:textId="77777777" w:rsidR="00A03328" w:rsidRDefault="00A03328" w:rsidP="00284E7E">
      <w:pPr>
        <w:contextualSpacing/>
        <w:rPr>
          <w:rFonts w:ascii="Times New Roman" w:eastAsia="Calibri" w:hAnsi="Times New Roman" w:cs="Times New Roman"/>
        </w:rPr>
      </w:pPr>
    </w:p>
    <w:p w14:paraId="10A70D60" w14:textId="15220189" w:rsidR="006C24C0" w:rsidRDefault="00885B8E" w:rsidP="00284E7E">
      <w:pPr>
        <w:contextualSpacing/>
        <w:rPr>
          <w:rFonts w:ascii="Times New Roman" w:eastAsia="Calibri" w:hAnsi="Times New Roman" w:cs="Times New Roman"/>
          <w:b/>
          <w:bCs/>
        </w:rPr>
      </w:pPr>
      <w:r w:rsidRPr="00885B8E">
        <w:rPr>
          <w:rFonts w:ascii="Times New Roman" w:eastAsia="Calibri" w:hAnsi="Times New Roman" w:cs="Times New Roman"/>
          <w:b/>
          <w:bCs/>
          <w:noProof/>
        </w:rPr>
        <w:lastRenderedPageBreak/>
        <w:drawing>
          <wp:inline distT="0" distB="0" distL="0" distR="0" wp14:anchorId="54A199F8" wp14:editId="17D0049E">
            <wp:extent cx="5943600" cy="6207760"/>
            <wp:effectExtent l="0" t="0" r="0" b="2540"/>
            <wp:docPr id="20" name="Picture 2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histo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0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93CF9" w14:textId="29DB53D5" w:rsidR="006C24C0" w:rsidRDefault="006C24C0" w:rsidP="00284E7E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0A183F41" w14:textId="4672142F" w:rsidR="006C24C0" w:rsidRDefault="006C24C0" w:rsidP="00284E7E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4B69AAD2" w14:textId="77777777" w:rsidR="006A44AC" w:rsidRDefault="006A44AC" w:rsidP="00284E7E">
      <w:pPr>
        <w:contextualSpacing/>
        <w:rPr>
          <w:noProof/>
        </w:rPr>
      </w:pPr>
    </w:p>
    <w:p w14:paraId="1E7AE625" w14:textId="1020528B" w:rsidR="006C24C0" w:rsidRDefault="006C24C0" w:rsidP="00284E7E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3F9312CD" w14:textId="08451366" w:rsidR="006C24C0" w:rsidRDefault="006C24C0" w:rsidP="00284E7E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22C338C2" w14:textId="77777777" w:rsidR="00AE0CA1" w:rsidRDefault="00AE0CA1" w:rsidP="006C24C0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0E39E317" w14:textId="2EDC50E8" w:rsidR="002E69DF" w:rsidRDefault="006C24C0" w:rsidP="00284E7E">
      <w:pPr>
        <w:contextualSpacing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t>Figure S</w:t>
      </w:r>
      <w:r w:rsidR="00FD7E0B">
        <w:rPr>
          <w:rFonts w:ascii="Times New Roman" w:eastAsia="Calibri" w:hAnsi="Times New Roman" w:cs="Times New Roman"/>
          <w:b/>
          <w:bCs/>
        </w:rPr>
        <w:t>3</w:t>
      </w:r>
      <w:r>
        <w:rPr>
          <w:rFonts w:ascii="Times New Roman" w:eastAsia="Calibri" w:hAnsi="Times New Roman" w:cs="Times New Roman"/>
          <w:b/>
          <w:bCs/>
        </w:rPr>
        <w:t xml:space="preserve">. </w:t>
      </w:r>
      <w:r>
        <w:rPr>
          <w:rFonts w:ascii="Times New Roman" w:eastAsia="Calibri" w:hAnsi="Times New Roman" w:cs="Times New Roman"/>
        </w:rPr>
        <w:t>Spearman correlation coefficients among umbilical cord blood hormones (</w:t>
      </w:r>
      <w:r>
        <w:rPr>
          <w:rFonts w:ascii="Times New Roman" w:eastAsia="Calibri" w:hAnsi="Times New Roman" w:cs="Times New Roman"/>
          <w:i/>
          <w:iCs/>
        </w:rPr>
        <w:t>N</w:t>
      </w:r>
      <w:r>
        <w:rPr>
          <w:rFonts w:ascii="Times New Roman" w:eastAsia="Calibri" w:hAnsi="Times New Roman" w:cs="Times New Roman"/>
        </w:rPr>
        <w:t>=</w:t>
      </w:r>
      <w:r w:rsidR="00EB033F">
        <w:rPr>
          <w:rFonts w:ascii="Times New Roman" w:eastAsia="Calibri" w:hAnsi="Times New Roman" w:cs="Times New Roman"/>
        </w:rPr>
        <w:t>570</w:t>
      </w:r>
      <w:r>
        <w:rPr>
          <w:rFonts w:ascii="Times New Roman" w:eastAsia="Calibri" w:hAnsi="Times New Roman" w:cs="Times New Roman"/>
        </w:rPr>
        <w:t>)</w:t>
      </w:r>
      <w:r w:rsidR="007B0000">
        <w:rPr>
          <w:rFonts w:ascii="Times New Roman" w:eastAsia="Calibri" w:hAnsi="Times New Roman" w:cs="Times New Roman"/>
          <w:b/>
          <w:bCs/>
        </w:rPr>
        <w:t xml:space="preserve">. </w:t>
      </w:r>
    </w:p>
    <w:p w14:paraId="1EFAB08B" w14:textId="5645EAE9" w:rsidR="00284E7E" w:rsidRDefault="00EC348D" w:rsidP="00284E7E">
      <w:pPr>
        <w:contextualSpacing/>
        <w:rPr>
          <w:rFonts w:ascii="Times New Roman" w:eastAsia="Calibri" w:hAnsi="Times New Roman" w:cs="Times New Roman"/>
          <w:b/>
          <w:bCs/>
        </w:rPr>
      </w:pPr>
      <w:r w:rsidRPr="00EC348D">
        <w:rPr>
          <w:noProof/>
        </w:rPr>
        <w:lastRenderedPageBreak/>
        <w:drawing>
          <wp:anchor distT="0" distB="0" distL="114300" distR="114300" simplePos="0" relativeHeight="251908096" behindDoc="1" locked="0" layoutInCell="1" allowOverlap="1" wp14:anchorId="2F7BEABC" wp14:editId="38098F12">
            <wp:simplePos x="0" y="0"/>
            <wp:positionH relativeFrom="margin">
              <wp:align>right</wp:align>
            </wp:positionH>
            <wp:positionV relativeFrom="paragraph">
              <wp:posOffset>304800</wp:posOffset>
            </wp:positionV>
            <wp:extent cx="5943600" cy="3392170"/>
            <wp:effectExtent l="0" t="0" r="0" b="0"/>
            <wp:wrapTight wrapText="bothSides">
              <wp:wrapPolygon edited="0">
                <wp:start x="0" y="0"/>
                <wp:lineTo x="0" y="21471"/>
                <wp:lineTo x="21531" y="21471"/>
                <wp:lineTo x="21531" y="0"/>
                <wp:lineTo x="0" y="0"/>
              </wp:wrapPolygon>
            </wp:wrapTight>
            <wp:docPr id="980677078" name="Picture 1" descr="A graph with black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677078" name="Picture 1" descr="A graph with black square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84E7E" w:rsidRPr="0044084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843584" behindDoc="1" locked="0" layoutInCell="1" allowOverlap="1" wp14:anchorId="14BA3EC1" wp14:editId="344ED357">
                <wp:simplePos x="0" y="0"/>
                <wp:positionH relativeFrom="margin">
                  <wp:posOffset>3209925</wp:posOffset>
                </wp:positionH>
                <wp:positionV relativeFrom="paragraph">
                  <wp:posOffset>0</wp:posOffset>
                </wp:positionV>
                <wp:extent cx="314325" cy="1404620"/>
                <wp:effectExtent l="0" t="0" r="9525" b="0"/>
                <wp:wrapTight wrapText="bothSides">
                  <wp:wrapPolygon edited="0">
                    <wp:start x="0" y="0"/>
                    <wp:lineTo x="0" y="19410"/>
                    <wp:lineTo x="20945" y="19410"/>
                    <wp:lineTo x="20945" y="0"/>
                    <wp:lineTo x="0" y="0"/>
                  </wp:wrapPolygon>
                </wp:wrapTight>
                <wp:docPr id="2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5068EE" w14:textId="77777777" w:rsidR="00284E7E" w:rsidRPr="00D33135" w:rsidRDefault="00284E7E" w:rsidP="00284E7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3313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4BA3EC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8" type="#_x0000_t202" style="position:absolute;margin-left:252.75pt;margin-top:0;width:24.75pt;height:110.6pt;z-index:-2514728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" stroked="f">
                <v:textbox style="mso-fit-shape-to-text:t">
                  <w:txbxContent>
                    <w:p w14:paraId="5A5068EE" w14:textId="77777777" w:rsidR="00284E7E" w:rsidRPr="00D33135" w:rsidRDefault="00284E7E" w:rsidP="00284E7E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D33135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B87012" w:rsidRPr="00B87012">
        <w:rPr>
          <w:noProof/>
        </w:rPr>
        <w:t xml:space="preserve"> </w:t>
      </w:r>
    </w:p>
    <w:p w14:paraId="12538097" w14:textId="1135C151" w:rsidR="00284E7E" w:rsidRDefault="00284E7E" w:rsidP="00284E7E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2878EE42" w14:textId="44746C73" w:rsidR="00284E7E" w:rsidRDefault="00284E7E" w:rsidP="00284E7E">
      <w:pPr>
        <w:contextualSpacing/>
        <w:rPr>
          <w:rFonts w:ascii="Times New Roman" w:eastAsia="Calibri" w:hAnsi="Times New Roman" w:cs="Times New Roman"/>
          <w:b/>
          <w:bCs/>
        </w:rPr>
      </w:pPr>
      <w:r w:rsidRPr="0044084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845632" behindDoc="1" locked="0" layoutInCell="1" allowOverlap="1" wp14:anchorId="4674016E" wp14:editId="0C524DB1">
                <wp:simplePos x="0" y="0"/>
                <wp:positionH relativeFrom="margin">
                  <wp:posOffset>3228975</wp:posOffset>
                </wp:positionH>
                <wp:positionV relativeFrom="paragraph">
                  <wp:posOffset>13970</wp:posOffset>
                </wp:positionV>
                <wp:extent cx="314325" cy="1404620"/>
                <wp:effectExtent l="0" t="0" r="9525" b="0"/>
                <wp:wrapTight wrapText="bothSides">
                  <wp:wrapPolygon edited="0">
                    <wp:start x="0" y="0"/>
                    <wp:lineTo x="0" y="19410"/>
                    <wp:lineTo x="20945" y="19410"/>
                    <wp:lineTo x="20945" y="0"/>
                    <wp:lineTo x="0" y="0"/>
                  </wp:wrapPolygon>
                </wp:wrapTight>
                <wp:docPr id="2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089751" w14:textId="77777777" w:rsidR="00284E7E" w:rsidRPr="00D33135" w:rsidRDefault="00284E7E" w:rsidP="00284E7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674016E" id="_x0000_s1039" type="#_x0000_t202" style="position:absolute;margin-left:254.25pt;margin-top:1.1pt;width:24.75pt;height:110.6pt;z-index:-2514708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" stroked="f">
                <v:textbox style="mso-fit-shape-to-text:t">
                  <w:txbxContent>
                    <w:p w14:paraId="10089751" w14:textId="77777777" w:rsidR="00284E7E" w:rsidRPr="00D33135" w:rsidRDefault="00284E7E" w:rsidP="00284E7E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27A2D8A8" w14:textId="41045643" w:rsidR="00B87012" w:rsidRDefault="00EC348D" w:rsidP="00284E7E">
      <w:pPr>
        <w:contextualSpacing/>
        <w:rPr>
          <w:rFonts w:ascii="Times New Roman" w:eastAsia="Calibri" w:hAnsi="Times New Roman" w:cs="Times New Roman"/>
          <w:b/>
          <w:bCs/>
        </w:rPr>
      </w:pPr>
      <w:r w:rsidRPr="00EC348D">
        <w:rPr>
          <w:rFonts w:ascii="Times New Roman" w:eastAsia="Calibri" w:hAnsi="Times New Roman" w:cs="Times New Roman"/>
          <w:b/>
          <w:bCs/>
          <w:noProof/>
        </w:rPr>
        <w:drawing>
          <wp:anchor distT="0" distB="0" distL="114300" distR="114300" simplePos="0" relativeHeight="251909120" behindDoc="1" locked="0" layoutInCell="1" allowOverlap="1" wp14:anchorId="078E9015" wp14:editId="5E6E215A">
            <wp:simplePos x="0" y="0"/>
            <wp:positionH relativeFrom="margin">
              <wp:align>right</wp:align>
            </wp:positionH>
            <wp:positionV relativeFrom="paragraph">
              <wp:posOffset>189230</wp:posOffset>
            </wp:positionV>
            <wp:extent cx="5943600" cy="3548380"/>
            <wp:effectExtent l="0" t="0" r="0" b="0"/>
            <wp:wrapTight wrapText="bothSides">
              <wp:wrapPolygon edited="0">
                <wp:start x="0" y="0"/>
                <wp:lineTo x="0" y="21453"/>
                <wp:lineTo x="21531" y="21453"/>
                <wp:lineTo x="21531" y="0"/>
                <wp:lineTo x="0" y="0"/>
              </wp:wrapPolygon>
            </wp:wrapTight>
            <wp:docPr id="97217246" name="Picture 1" descr="A graph of negative weigh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17246" name="Picture 1" descr="A graph of negative weight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8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5925CE" w14:textId="513D8AD8" w:rsidR="00284E7E" w:rsidRDefault="00284E7E" w:rsidP="00284E7E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710C22C7" w14:textId="27E199AB" w:rsidR="00284E7E" w:rsidRDefault="00EC348D" w:rsidP="00284E7E">
      <w:pPr>
        <w:contextualSpacing/>
        <w:rPr>
          <w:rFonts w:ascii="Times New Roman" w:eastAsia="Calibri" w:hAnsi="Times New Roman" w:cs="Times New Roman"/>
          <w:b/>
          <w:bCs/>
        </w:rPr>
      </w:pPr>
      <w:r w:rsidRPr="00EC348D">
        <w:rPr>
          <w:rFonts w:ascii="Times New Roman" w:eastAsia="Calibri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910144" behindDoc="1" locked="0" layoutInCell="1" allowOverlap="1" wp14:anchorId="311AD567" wp14:editId="14D10FB6">
            <wp:simplePos x="0" y="0"/>
            <wp:positionH relativeFrom="margin">
              <wp:align>right</wp:align>
            </wp:positionH>
            <wp:positionV relativeFrom="paragraph">
              <wp:posOffset>361950</wp:posOffset>
            </wp:positionV>
            <wp:extent cx="5943600" cy="3460115"/>
            <wp:effectExtent l="0" t="0" r="0" b="6985"/>
            <wp:wrapTight wrapText="bothSides">
              <wp:wrapPolygon edited="0">
                <wp:start x="0" y="0"/>
                <wp:lineTo x="0" y="21525"/>
                <wp:lineTo x="21531" y="21525"/>
                <wp:lineTo x="21531" y="0"/>
                <wp:lineTo x="0" y="0"/>
              </wp:wrapPolygon>
            </wp:wrapTight>
            <wp:docPr id="234719150" name="Picture 1" descr="A graph of negative weights and positive valu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719150" name="Picture 1" descr="A graph of negative weights and positive value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0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84E7E" w:rsidRPr="0044084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847680" behindDoc="1" locked="0" layoutInCell="1" allowOverlap="1" wp14:anchorId="439B06E0" wp14:editId="2CE8EA68">
                <wp:simplePos x="0" y="0"/>
                <wp:positionH relativeFrom="margin">
                  <wp:posOffset>3209925</wp:posOffset>
                </wp:positionH>
                <wp:positionV relativeFrom="paragraph">
                  <wp:posOffset>0</wp:posOffset>
                </wp:positionV>
                <wp:extent cx="314325" cy="1404620"/>
                <wp:effectExtent l="0" t="0" r="9525" b="0"/>
                <wp:wrapTight wrapText="bothSides">
                  <wp:wrapPolygon edited="0">
                    <wp:start x="0" y="0"/>
                    <wp:lineTo x="0" y="19410"/>
                    <wp:lineTo x="20945" y="19410"/>
                    <wp:lineTo x="20945" y="0"/>
                    <wp:lineTo x="0" y="0"/>
                  </wp:wrapPolygon>
                </wp:wrapTight>
                <wp:docPr id="2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F633CC" w14:textId="77777777" w:rsidR="00284E7E" w:rsidRPr="00D33135" w:rsidRDefault="00284E7E" w:rsidP="00284E7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9B06E0" id="_x0000_s1040" type="#_x0000_t202" style="position:absolute;margin-left:252.75pt;margin-top:0;width:24.75pt;height:110.6pt;z-index:-2514688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" stroked="f">
                <v:textbox style="mso-fit-shape-to-text:t">
                  <w:txbxContent>
                    <w:p w14:paraId="3AF633CC" w14:textId="77777777" w:rsidR="00284E7E" w:rsidRPr="00D33135" w:rsidRDefault="00284E7E" w:rsidP="00284E7E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799F2F6A" w14:textId="0182558A" w:rsidR="00284E7E" w:rsidRDefault="00284E7E" w:rsidP="00284E7E">
      <w:pPr>
        <w:contextualSpacing/>
        <w:rPr>
          <w:noProof/>
        </w:rPr>
      </w:pPr>
    </w:p>
    <w:p w14:paraId="2F390281" w14:textId="05F20851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624E3110" w14:textId="7F76E80D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30D6B813" w14:textId="641DCCF8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6A4FF159" w14:textId="795D7460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28531A03" w14:textId="77777777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51628645" w14:textId="77777777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0377DFC4" w14:textId="77777777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4F642255" w14:textId="77777777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6402AB63" w14:textId="77777777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284E4FAD" w14:textId="77777777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1D3A0B99" w14:textId="6AE928F1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46AE820C" w14:textId="77777777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6E621DB3" w14:textId="77777777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1AD348EA" w14:textId="77777777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57693989" w14:textId="77777777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4470F86B" w14:textId="1F0898FB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6AA96207" w14:textId="3DE7003B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6CC31D52" w14:textId="77777777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43CB65F5" w14:textId="77777777" w:rsidR="00702054" w:rsidRDefault="00702054" w:rsidP="00B57D1F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10C37F5B" w14:textId="471A04F6" w:rsidR="009A34AC" w:rsidRPr="003C4417" w:rsidRDefault="00284E7E" w:rsidP="00B57D1F">
      <w:pPr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Figure S</w:t>
      </w:r>
      <w:r w:rsidR="00FD7E0B">
        <w:rPr>
          <w:rFonts w:ascii="Times New Roman" w:eastAsia="Calibri" w:hAnsi="Times New Roman" w:cs="Times New Roman"/>
          <w:b/>
          <w:bCs/>
        </w:rPr>
        <w:t>4</w:t>
      </w:r>
      <w:r>
        <w:rPr>
          <w:rFonts w:ascii="Times New Roman" w:eastAsia="Calibri" w:hAnsi="Times New Roman" w:cs="Times New Roman"/>
          <w:b/>
          <w:bCs/>
        </w:rPr>
        <w:t xml:space="preserve">. </w:t>
      </w:r>
      <w:r w:rsidRPr="00FC0934">
        <w:rPr>
          <w:rFonts w:ascii="Times New Roman" w:eastAsia="Calibri" w:hAnsi="Times New Roman" w:cs="Times New Roman"/>
        </w:rPr>
        <w:t xml:space="preserve">Weights representing the proportion of the positive and negative partial effect of each metal in quantile g-computation models examining associations between the </w:t>
      </w:r>
      <w:r>
        <w:rPr>
          <w:rFonts w:ascii="Times New Roman" w:eastAsia="Calibri" w:hAnsi="Times New Roman" w:cs="Times New Roman"/>
        </w:rPr>
        <w:t>essential metal mixture</w:t>
      </w:r>
      <w:r w:rsidRPr="00FC0934">
        <w:rPr>
          <w:rFonts w:ascii="Times New Roman" w:eastAsia="Calibri" w:hAnsi="Times New Roman" w:cs="Times New Roman"/>
        </w:rPr>
        <w:t xml:space="preserve"> with (A) </w:t>
      </w:r>
      <w:r>
        <w:rPr>
          <w:rFonts w:ascii="Times New Roman" w:eastAsia="Calibri" w:hAnsi="Times New Roman" w:cs="Times New Roman"/>
        </w:rPr>
        <w:t xml:space="preserve">cord blood IGF-1 </w:t>
      </w:r>
      <w:r>
        <w:rPr>
          <w:rFonts w:ascii="Times New Roman" w:hAnsi="Times New Roman" w:cs="Times New Roman"/>
        </w:rPr>
        <w:t>(ng/ml)</w:t>
      </w:r>
      <w:r w:rsidRPr="00FC0934">
        <w:rPr>
          <w:rFonts w:ascii="Times New Roman" w:eastAsia="Calibri" w:hAnsi="Times New Roman" w:cs="Times New Roman"/>
        </w:rPr>
        <w:t xml:space="preserve">, (B) </w:t>
      </w:r>
      <w:r>
        <w:rPr>
          <w:rFonts w:ascii="Times New Roman" w:eastAsia="Calibri" w:hAnsi="Times New Roman" w:cs="Times New Roman"/>
        </w:rPr>
        <w:t xml:space="preserve">cord blood IGF-2 </w:t>
      </w:r>
      <w:r>
        <w:rPr>
          <w:rFonts w:ascii="Times New Roman" w:hAnsi="Times New Roman" w:cs="Times New Roman"/>
        </w:rPr>
        <w:t>(ng/ml)</w:t>
      </w:r>
      <w:r w:rsidRPr="00FC0934">
        <w:rPr>
          <w:rFonts w:ascii="Times New Roman" w:eastAsia="Calibri" w:hAnsi="Times New Roman" w:cs="Times New Roman"/>
        </w:rPr>
        <w:t>, and (</w:t>
      </w:r>
      <w:r w:rsidR="00B87012">
        <w:rPr>
          <w:rFonts w:ascii="Times New Roman" w:eastAsia="Calibri" w:hAnsi="Times New Roman" w:cs="Times New Roman"/>
        </w:rPr>
        <w:t>C</w:t>
      </w:r>
      <w:r w:rsidRPr="00FC0934">
        <w:rPr>
          <w:rFonts w:ascii="Times New Roman" w:eastAsia="Calibri" w:hAnsi="Times New Roman" w:cs="Times New Roman"/>
        </w:rPr>
        <w:t xml:space="preserve">) </w:t>
      </w:r>
      <w:r>
        <w:rPr>
          <w:rFonts w:ascii="Times New Roman" w:eastAsia="Calibri" w:hAnsi="Times New Roman" w:cs="Times New Roman"/>
        </w:rPr>
        <w:t xml:space="preserve">cord blood leptin </w:t>
      </w:r>
      <w:r>
        <w:rPr>
          <w:rFonts w:ascii="Times New Roman" w:hAnsi="Times New Roman" w:cs="Times New Roman"/>
        </w:rPr>
        <w:t>(ng/ml)</w:t>
      </w:r>
      <w:r w:rsidRPr="00FC0934">
        <w:rPr>
          <w:rFonts w:ascii="Times New Roman" w:eastAsia="Calibri" w:hAnsi="Times New Roman" w:cs="Times New Roman"/>
        </w:rPr>
        <w:t xml:space="preserve">. Abbreviations: Mg, magnesium; Mn, Manganese; Se, selenium; Zn, zinc. </w:t>
      </w:r>
      <w:bookmarkStart w:id="0" w:name="_Hlk144201929"/>
      <w:r w:rsidRPr="00FC0934">
        <w:rPr>
          <w:rFonts w:ascii="Times New Roman" w:eastAsia="Calibri" w:hAnsi="Times New Roman" w:cs="Times New Roman"/>
        </w:rPr>
        <w:t xml:space="preserve">This figure corresponds to </w:t>
      </w:r>
      <w:r w:rsidR="00AD6D37">
        <w:rPr>
          <w:rFonts w:ascii="Times New Roman" w:eastAsia="Calibri" w:hAnsi="Times New Roman" w:cs="Times New Roman"/>
        </w:rPr>
        <w:t>models presented in</w:t>
      </w:r>
      <w:r w:rsidR="00413B0C">
        <w:rPr>
          <w:rFonts w:ascii="Times New Roman" w:eastAsia="Calibri" w:hAnsi="Times New Roman" w:cs="Times New Roman"/>
        </w:rPr>
        <w:t xml:space="preserve"> </w:t>
      </w:r>
      <w:r w:rsidR="003A34B3">
        <w:rPr>
          <w:rFonts w:ascii="Times New Roman" w:eastAsia="Calibri" w:hAnsi="Times New Roman" w:cs="Times New Roman"/>
        </w:rPr>
        <w:t>Table 3</w:t>
      </w:r>
      <w:r w:rsidR="00681D28">
        <w:rPr>
          <w:rFonts w:ascii="Times New Roman" w:eastAsia="Calibri" w:hAnsi="Times New Roman" w:cs="Times New Roman"/>
        </w:rPr>
        <w:t>, without adjustment for IGFBP-3.</w:t>
      </w:r>
      <w:bookmarkEnd w:id="0"/>
    </w:p>
    <w:sectPr w:rsidR="009A34AC" w:rsidRPr="003C4417" w:rsidSect="00226094">
      <w:headerReference w:type="default" r:id="rId13"/>
      <w:footerReference w:type="default" r:id="rId14"/>
      <w:pgSz w:w="12240" w:h="15840"/>
      <w:pgMar w:top="1440" w:right="1440" w:bottom="1440" w:left="1440" w:header="720" w:footer="10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E3371" w14:textId="77777777" w:rsidR="001352C0" w:rsidRDefault="001352C0" w:rsidP="007463A5">
      <w:r>
        <w:separator/>
      </w:r>
    </w:p>
  </w:endnote>
  <w:endnote w:type="continuationSeparator" w:id="0">
    <w:p w14:paraId="450C8515" w14:textId="77777777" w:rsidR="001352C0" w:rsidRDefault="001352C0" w:rsidP="00746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84824" w14:textId="1AC56EB2" w:rsidR="00662313" w:rsidRPr="00134F6A" w:rsidRDefault="00662313" w:rsidP="00662313">
    <w:pPr>
      <w:pStyle w:val="Footer"/>
      <w:jc w:val="center"/>
      <w:rPr>
        <w:rFonts w:ascii="Times New Roman" w:hAnsi="Times New Roman" w:cs="Times New Roman"/>
      </w:rPr>
    </w:pPr>
    <w:r w:rsidRPr="00134F6A">
      <w:rPr>
        <w:rFonts w:ascii="Times New Roman" w:hAnsi="Times New Roman" w:cs="Times New Roman"/>
      </w:rPr>
      <w:fldChar w:fldCharType="begin"/>
    </w:r>
    <w:r w:rsidRPr="00134F6A">
      <w:rPr>
        <w:rFonts w:ascii="Times New Roman" w:hAnsi="Times New Roman" w:cs="Times New Roman"/>
      </w:rPr>
      <w:instrText xml:space="preserve"> PAGE   \* MERGEFORMAT </w:instrText>
    </w:r>
    <w:r w:rsidRPr="00134F6A">
      <w:rPr>
        <w:rFonts w:ascii="Times New Roman" w:hAnsi="Times New Roman" w:cs="Times New Roman"/>
      </w:rPr>
      <w:fldChar w:fldCharType="separate"/>
    </w:r>
    <w:r w:rsidRPr="00134F6A">
      <w:rPr>
        <w:rFonts w:ascii="Times New Roman" w:hAnsi="Times New Roman" w:cs="Times New Roman"/>
        <w:noProof/>
      </w:rPr>
      <w:t>1</w:t>
    </w:r>
    <w:r w:rsidRPr="00134F6A">
      <w:rPr>
        <w:rFonts w:ascii="Times New Roman" w:hAnsi="Times New Roman" w:cs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5F5C9" w14:textId="77777777" w:rsidR="001352C0" w:rsidRDefault="001352C0" w:rsidP="007463A5">
      <w:r>
        <w:separator/>
      </w:r>
    </w:p>
  </w:footnote>
  <w:footnote w:type="continuationSeparator" w:id="0">
    <w:p w14:paraId="7883DD48" w14:textId="77777777" w:rsidR="001352C0" w:rsidRDefault="001352C0" w:rsidP="007463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C59C1A" w14:textId="77777777" w:rsidR="00662313" w:rsidRDefault="006623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E186A"/>
    <w:multiLevelType w:val="multilevel"/>
    <w:tmpl w:val="AD66A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642A4F"/>
    <w:multiLevelType w:val="multilevel"/>
    <w:tmpl w:val="B400F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CE27A31"/>
    <w:multiLevelType w:val="multilevel"/>
    <w:tmpl w:val="EF229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483C79"/>
    <w:multiLevelType w:val="multilevel"/>
    <w:tmpl w:val="550030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35859C4"/>
    <w:multiLevelType w:val="multilevel"/>
    <w:tmpl w:val="F3BAAE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F280774"/>
    <w:multiLevelType w:val="hybridMultilevel"/>
    <w:tmpl w:val="2618AC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0592CFD"/>
    <w:multiLevelType w:val="hybridMultilevel"/>
    <w:tmpl w:val="CF740ED6"/>
    <w:lvl w:ilvl="0" w:tplc="8780E1D8">
      <w:start w:val="1"/>
      <w:numFmt w:val="upperRoman"/>
      <w:lvlText w:val="%1."/>
      <w:lvlJc w:val="right"/>
      <w:pPr>
        <w:ind w:left="360" w:hanging="360"/>
      </w:pPr>
      <w:rPr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5A3EB3"/>
    <w:multiLevelType w:val="hybridMultilevel"/>
    <w:tmpl w:val="167AC0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433789D"/>
    <w:multiLevelType w:val="multilevel"/>
    <w:tmpl w:val="E642257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9" w15:restartNumberingAfterBreak="0">
    <w:nsid w:val="25F56FEE"/>
    <w:multiLevelType w:val="multilevel"/>
    <w:tmpl w:val="757C9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7B914EE"/>
    <w:multiLevelType w:val="multilevel"/>
    <w:tmpl w:val="45A2D32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295A1E17"/>
    <w:multiLevelType w:val="multilevel"/>
    <w:tmpl w:val="3A88C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99D1669"/>
    <w:multiLevelType w:val="multilevel"/>
    <w:tmpl w:val="CB924A18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  <w:b/>
        <w:i/>
      </w:rPr>
    </w:lvl>
  </w:abstractNum>
  <w:abstractNum w:abstractNumId="13" w15:restartNumberingAfterBreak="0">
    <w:nsid w:val="2CB133E1"/>
    <w:multiLevelType w:val="multilevel"/>
    <w:tmpl w:val="05BC4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20938ED"/>
    <w:multiLevelType w:val="hybridMultilevel"/>
    <w:tmpl w:val="566A7FF2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5E61EF"/>
    <w:multiLevelType w:val="multilevel"/>
    <w:tmpl w:val="EBAA8F28"/>
    <w:lvl w:ilvl="0">
      <w:start w:val="1"/>
      <w:numFmt w:val="upperRoman"/>
      <w:lvlText w:val="%1."/>
      <w:lvlJc w:val="righ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F531344"/>
    <w:multiLevelType w:val="multilevel"/>
    <w:tmpl w:val="F3360364"/>
    <w:lvl w:ilvl="0">
      <w:start w:val="10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  <w:b/>
        <w:i/>
      </w:rPr>
    </w:lvl>
  </w:abstractNum>
  <w:abstractNum w:abstractNumId="17" w15:restartNumberingAfterBreak="0">
    <w:nsid w:val="3FB243C9"/>
    <w:multiLevelType w:val="multilevel"/>
    <w:tmpl w:val="760C267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40C03E98"/>
    <w:multiLevelType w:val="multilevel"/>
    <w:tmpl w:val="2F5E8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90639FF"/>
    <w:multiLevelType w:val="multilevel"/>
    <w:tmpl w:val="54BC1F5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C4F3E0A"/>
    <w:multiLevelType w:val="multilevel"/>
    <w:tmpl w:val="9E1649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DFF70A2"/>
    <w:multiLevelType w:val="hybridMultilevel"/>
    <w:tmpl w:val="069AA5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AC0108"/>
    <w:multiLevelType w:val="hybridMultilevel"/>
    <w:tmpl w:val="719C06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91307C6"/>
    <w:multiLevelType w:val="multilevel"/>
    <w:tmpl w:val="EEBA0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994471E"/>
    <w:multiLevelType w:val="multilevel"/>
    <w:tmpl w:val="CD8041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upperRoman"/>
      <w:lvlText w:val="%2."/>
      <w:lvlJc w:val="righ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CDF2521"/>
    <w:multiLevelType w:val="hybridMultilevel"/>
    <w:tmpl w:val="17E299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3627B6D"/>
    <w:multiLevelType w:val="hybridMultilevel"/>
    <w:tmpl w:val="9E7437E4"/>
    <w:lvl w:ilvl="0" w:tplc="04090013">
      <w:start w:val="1"/>
      <w:numFmt w:val="upperRoman"/>
      <w:lvlText w:val="%1."/>
      <w:lvlJc w:val="right"/>
      <w:pPr>
        <w:ind w:left="360" w:hanging="360"/>
      </w:pPr>
      <w:rPr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94D7932"/>
    <w:multiLevelType w:val="multilevel"/>
    <w:tmpl w:val="B0AE8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D2A445D"/>
    <w:multiLevelType w:val="multilevel"/>
    <w:tmpl w:val="D0D63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D6E65E4"/>
    <w:multiLevelType w:val="multilevel"/>
    <w:tmpl w:val="6F769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94E6EE4"/>
    <w:multiLevelType w:val="multilevel"/>
    <w:tmpl w:val="0174F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7A654237"/>
    <w:multiLevelType w:val="multilevel"/>
    <w:tmpl w:val="EC504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BD86915"/>
    <w:multiLevelType w:val="multilevel"/>
    <w:tmpl w:val="4CBC1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E0E3CBB"/>
    <w:multiLevelType w:val="hybridMultilevel"/>
    <w:tmpl w:val="2548B6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70546060">
    <w:abstractNumId w:val="15"/>
  </w:num>
  <w:num w:numId="2" w16cid:durableId="59865108">
    <w:abstractNumId w:val="14"/>
  </w:num>
  <w:num w:numId="3" w16cid:durableId="538663390">
    <w:abstractNumId w:val="7"/>
  </w:num>
  <w:num w:numId="4" w16cid:durableId="772700304">
    <w:abstractNumId w:val="25"/>
  </w:num>
  <w:num w:numId="5" w16cid:durableId="1249389328">
    <w:abstractNumId w:val="33"/>
  </w:num>
  <w:num w:numId="6" w16cid:durableId="305015208">
    <w:abstractNumId w:val="6"/>
  </w:num>
  <w:num w:numId="7" w16cid:durableId="1668633785">
    <w:abstractNumId w:val="5"/>
  </w:num>
  <w:num w:numId="8" w16cid:durableId="247540041">
    <w:abstractNumId w:val="22"/>
  </w:num>
  <w:num w:numId="9" w16cid:durableId="1594438274">
    <w:abstractNumId w:val="12"/>
  </w:num>
  <w:num w:numId="10" w16cid:durableId="1508789546">
    <w:abstractNumId w:val="26"/>
  </w:num>
  <w:num w:numId="11" w16cid:durableId="1102065936">
    <w:abstractNumId w:val="8"/>
  </w:num>
  <w:num w:numId="12" w16cid:durableId="1310789163">
    <w:abstractNumId w:val="16"/>
  </w:num>
  <w:num w:numId="13" w16cid:durableId="1705671469">
    <w:abstractNumId w:val="24"/>
  </w:num>
  <w:num w:numId="14" w16cid:durableId="1892616461">
    <w:abstractNumId w:val="20"/>
  </w:num>
  <w:num w:numId="15" w16cid:durableId="984700076">
    <w:abstractNumId w:val="3"/>
  </w:num>
  <w:num w:numId="16" w16cid:durableId="1809127286">
    <w:abstractNumId w:val="19"/>
  </w:num>
  <w:num w:numId="17" w16cid:durableId="2143884915">
    <w:abstractNumId w:val="4"/>
  </w:num>
  <w:num w:numId="18" w16cid:durableId="1590580049">
    <w:abstractNumId w:val="29"/>
  </w:num>
  <w:num w:numId="19" w16cid:durableId="808061027">
    <w:abstractNumId w:val="23"/>
  </w:num>
  <w:num w:numId="20" w16cid:durableId="273559276">
    <w:abstractNumId w:val="32"/>
  </w:num>
  <w:num w:numId="21" w16cid:durableId="1666275294">
    <w:abstractNumId w:val="30"/>
  </w:num>
  <w:num w:numId="22" w16cid:durableId="1863517763">
    <w:abstractNumId w:val="13"/>
  </w:num>
  <w:num w:numId="23" w16cid:durableId="1122304594">
    <w:abstractNumId w:val="31"/>
  </w:num>
  <w:num w:numId="24" w16cid:durableId="1555313378">
    <w:abstractNumId w:val="18"/>
  </w:num>
  <w:num w:numId="25" w16cid:durableId="1115097210">
    <w:abstractNumId w:val="2"/>
  </w:num>
  <w:num w:numId="26" w16cid:durableId="727387970">
    <w:abstractNumId w:val="27"/>
  </w:num>
  <w:num w:numId="27" w16cid:durableId="985859959">
    <w:abstractNumId w:val="28"/>
  </w:num>
  <w:num w:numId="28" w16cid:durableId="793789365">
    <w:abstractNumId w:val="9"/>
  </w:num>
  <w:num w:numId="29" w16cid:durableId="540485269">
    <w:abstractNumId w:val="11"/>
  </w:num>
  <w:num w:numId="30" w16cid:durableId="230771125">
    <w:abstractNumId w:val="1"/>
  </w:num>
  <w:num w:numId="31" w16cid:durableId="1035697899">
    <w:abstractNumId w:val="10"/>
  </w:num>
  <w:num w:numId="32" w16cid:durableId="2144229779">
    <w:abstractNumId w:val="17"/>
  </w:num>
  <w:num w:numId="33" w16cid:durableId="1510676862">
    <w:abstractNumId w:val="0"/>
  </w:num>
  <w:num w:numId="34" w16cid:durableId="209893753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004BD"/>
    <w:rsid w:val="00002C2C"/>
    <w:rsid w:val="000044C1"/>
    <w:rsid w:val="00005217"/>
    <w:rsid w:val="00006BCD"/>
    <w:rsid w:val="0001237C"/>
    <w:rsid w:val="00012FE4"/>
    <w:rsid w:val="00013582"/>
    <w:rsid w:val="00016D2C"/>
    <w:rsid w:val="000211BD"/>
    <w:rsid w:val="000223FB"/>
    <w:rsid w:val="00022ADF"/>
    <w:rsid w:val="00024248"/>
    <w:rsid w:val="00024FF5"/>
    <w:rsid w:val="000265D7"/>
    <w:rsid w:val="000268AB"/>
    <w:rsid w:val="000269D8"/>
    <w:rsid w:val="00027E83"/>
    <w:rsid w:val="000319C5"/>
    <w:rsid w:val="00032E90"/>
    <w:rsid w:val="000350AD"/>
    <w:rsid w:val="00036D59"/>
    <w:rsid w:val="00037171"/>
    <w:rsid w:val="00037EB7"/>
    <w:rsid w:val="00040B58"/>
    <w:rsid w:val="00041BF0"/>
    <w:rsid w:val="00042087"/>
    <w:rsid w:val="00042803"/>
    <w:rsid w:val="00045C79"/>
    <w:rsid w:val="000473B3"/>
    <w:rsid w:val="0004751C"/>
    <w:rsid w:val="000564EA"/>
    <w:rsid w:val="00056659"/>
    <w:rsid w:val="00057984"/>
    <w:rsid w:val="00060D56"/>
    <w:rsid w:val="00062058"/>
    <w:rsid w:val="000620A2"/>
    <w:rsid w:val="000644B6"/>
    <w:rsid w:val="00065056"/>
    <w:rsid w:val="00065AF0"/>
    <w:rsid w:val="00065C3E"/>
    <w:rsid w:val="00066093"/>
    <w:rsid w:val="0006634E"/>
    <w:rsid w:val="00066A81"/>
    <w:rsid w:val="000724B8"/>
    <w:rsid w:val="000734D9"/>
    <w:rsid w:val="000736B3"/>
    <w:rsid w:val="000738B4"/>
    <w:rsid w:val="00074399"/>
    <w:rsid w:val="00074634"/>
    <w:rsid w:val="0007473D"/>
    <w:rsid w:val="0007609A"/>
    <w:rsid w:val="000764E9"/>
    <w:rsid w:val="000771A5"/>
    <w:rsid w:val="0007761B"/>
    <w:rsid w:val="00080DA4"/>
    <w:rsid w:val="00081DAF"/>
    <w:rsid w:val="00085247"/>
    <w:rsid w:val="00085D5E"/>
    <w:rsid w:val="00091F24"/>
    <w:rsid w:val="000923C1"/>
    <w:rsid w:val="00093F59"/>
    <w:rsid w:val="00095572"/>
    <w:rsid w:val="00095C1F"/>
    <w:rsid w:val="000977BB"/>
    <w:rsid w:val="00097E6A"/>
    <w:rsid w:val="000A0A83"/>
    <w:rsid w:val="000A1607"/>
    <w:rsid w:val="000A299E"/>
    <w:rsid w:val="000A33F1"/>
    <w:rsid w:val="000A4A55"/>
    <w:rsid w:val="000A4DF0"/>
    <w:rsid w:val="000A562F"/>
    <w:rsid w:val="000A6350"/>
    <w:rsid w:val="000A674B"/>
    <w:rsid w:val="000A7DA6"/>
    <w:rsid w:val="000B015B"/>
    <w:rsid w:val="000B05B2"/>
    <w:rsid w:val="000B1836"/>
    <w:rsid w:val="000B1881"/>
    <w:rsid w:val="000B2B60"/>
    <w:rsid w:val="000B34EF"/>
    <w:rsid w:val="000B4EEA"/>
    <w:rsid w:val="000B556A"/>
    <w:rsid w:val="000B6E1D"/>
    <w:rsid w:val="000B7B13"/>
    <w:rsid w:val="000C1F98"/>
    <w:rsid w:val="000C27B9"/>
    <w:rsid w:val="000C28CA"/>
    <w:rsid w:val="000C2B4F"/>
    <w:rsid w:val="000C3B40"/>
    <w:rsid w:val="000C4338"/>
    <w:rsid w:val="000C559C"/>
    <w:rsid w:val="000C5A12"/>
    <w:rsid w:val="000C64E3"/>
    <w:rsid w:val="000D1CAC"/>
    <w:rsid w:val="000D4A65"/>
    <w:rsid w:val="000D63DD"/>
    <w:rsid w:val="000D63F6"/>
    <w:rsid w:val="000E14E5"/>
    <w:rsid w:val="000E2F50"/>
    <w:rsid w:val="000E484A"/>
    <w:rsid w:val="000E503D"/>
    <w:rsid w:val="000E5C2E"/>
    <w:rsid w:val="000E69B2"/>
    <w:rsid w:val="000E751B"/>
    <w:rsid w:val="000E794C"/>
    <w:rsid w:val="000E7C67"/>
    <w:rsid w:val="000F101C"/>
    <w:rsid w:val="000F16BE"/>
    <w:rsid w:val="000F26BD"/>
    <w:rsid w:val="000F2D22"/>
    <w:rsid w:val="000F498D"/>
    <w:rsid w:val="000F5467"/>
    <w:rsid w:val="000F6C4C"/>
    <w:rsid w:val="000F6D84"/>
    <w:rsid w:val="001016AC"/>
    <w:rsid w:val="00102431"/>
    <w:rsid w:val="00103D37"/>
    <w:rsid w:val="001043D6"/>
    <w:rsid w:val="0010484E"/>
    <w:rsid w:val="0010601B"/>
    <w:rsid w:val="001068B5"/>
    <w:rsid w:val="001079EF"/>
    <w:rsid w:val="00107C36"/>
    <w:rsid w:val="001102A1"/>
    <w:rsid w:val="00110430"/>
    <w:rsid w:val="001132B5"/>
    <w:rsid w:val="0011471A"/>
    <w:rsid w:val="00116BE5"/>
    <w:rsid w:val="00117D3B"/>
    <w:rsid w:val="0012278C"/>
    <w:rsid w:val="00123164"/>
    <w:rsid w:val="00123B0C"/>
    <w:rsid w:val="00124CCE"/>
    <w:rsid w:val="00125006"/>
    <w:rsid w:val="00126DBE"/>
    <w:rsid w:val="00127C7C"/>
    <w:rsid w:val="001301B0"/>
    <w:rsid w:val="00130470"/>
    <w:rsid w:val="00130627"/>
    <w:rsid w:val="00132070"/>
    <w:rsid w:val="00133638"/>
    <w:rsid w:val="00133A3A"/>
    <w:rsid w:val="00133D8C"/>
    <w:rsid w:val="00134584"/>
    <w:rsid w:val="0013464B"/>
    <w:rsid w:val="00134F6A"/>
    <w:rsid w:val="001352C0"/>
    <w:rsid w:val="001367A5"/>
    <w:rsid w:val="00136E44"/>
    <w:rsid w:val="00140191"/>
    <w:rsid w:val="00140835"/>
    <w:rsid w:val="00140CB5"/>
    <w:rsid w:val="001421B1"/>
    <w:rsid w:val="00144491"/>
    <w:rsid w:val="00144573"/>
    <w:rsid w:val="0014494C"/>
    <w:rsid w:val="001449AC"/>
    <w:rsid w:val="001457B3"/>
    <w:rsid w:val="00145E37"/>
    <w:rsid w:val="00151A8D"/>
    <w:rsid w:val="0015281A"/>
    <w:rsid w:val="00154A2B"/>
    <w:rsid w:val="001550B7"/>
    <w:rsid w:val="00163D0D"/>
    <w:rsid w:val="001651BD"/>
    <w:rsid w:val="00165E10"/>
    <w:rsid w:val="00165F56"/>
    <w:rsid w:val="00166BD0"/>
    <w:rsid w:val="00172969"/>
    <w:rsid w:val="00173028"/>
    <w:rsid w:val="00173D36"/>
    <w:rsid w:val="00173DD6"/>
    <w:rsid w:val="00173E02"/>
    <w:rsid w:val="00174223"/>
    <w:rsid w:val="00174312"/>
    <w:rsid w:val="00175D11"/>
    <w:rsid w:val="001767EE"/>
    <w:rsid w:val="00181664"/>
    <w:rsid w:val="00181A64"/>
    <w:rsid w:val="00182021"/>
    <w:rsid w:val="00184589"/>
    <w:rsid w:val="00184C8E"/>
    <w:rsid w:val="00186D04"/>
    <w:rsid w:val="00192B2C"/>
    <w:rsid w:val="00192BCB"/>
    <w:rsid w:val="00193ABF"/>
    <w:rsid w:val="00194171"/>
    <w:rsid w:val="0019539C"/>
    <w:rsid w:val="00197160"/>
    <w:rsid w:val="001A20C4"/>
    <w:rsid w:val="001A2962"/>
    <w:rsid w:val="001A5D77"/>
    <w:rsid w:val="001A6C6D"/>
    <w:rsid w:val="001A7738"/>
    <w:rsid w:val="001B0A9F"/>
    <w:rsid w:val="001B0D42"/>
    <w:rsid w:val="001B0F45"/>
    <w:rsid w:val="001B4434"/>
    <w:rsid w:val="001B491C"/>
    <w:rsid w:val="001B6E5A"/>
    <w:rsid w:val="001B7F09"/>
    <w:rsid w:val="001C168F"/>
    <w:rsid w:val="001C2D7D"/>
    <w:rsid w:val="001C345D"/>
    <w:rsid w:val="001C37AC"/>
    <w:rsid w:val="001C7E9F"/>
    <w:rsid w:val="001D0CD2"/>
    <w:rsid w:val="001D0CE7"/>
    <w:rsid w:val="001D2E81"/>
    <w:rsid w:val="001D3ECF"/>
    <w:rsid w:val="001D3F6E"/>
    <w:rsid w:val="001D4333"/>
    <w:rsid w:val="001D63F7"/>
    <w:rsid w:val="001D67AA"/>
    <w:rsid w:val="001D740F"/>
    <w:rsid w:val="001D7FA1"/>
    <w:rsid w:val="001E29B0"/>
    <w:rsid w:val="001E3DC2"/>
    <w:rsid w:val="001E4D88"/>
    <w:rsid w:val="001E5761"/>
    <w:rsid w:val="001E58BE"/>
    <w:rsid w:val="001E7D6C"/>
    <w:rsid w:val="001E7F4C"/>
    <w:rsid w:val="001F00A0"/>
    <w:rsid w:val="001F08D7"/>
    <w:rsid w:val="001F0B96"/>
    <w:rsid w:val="001F26CF"/>
    <w:rsid w:val="001F2A00"/>
    <w:rsid w:val="001F2E22"/>
    <w:rsid w:val="001F3118"/>
    <w:rsid w:val="001F31F4"/>
    <w:rsid w:val="001F4427"/>
    <w:rsid w:val="001F4CCD"/>
    <w:rsid w:val="001F4D50"/>
    <w:rsid w:val="001F4F45"/>
    <w:rsid w:val="001F5383"/>
    <w:rsid w:val="001F5FD9"/>
    <w:rsid w:val="001F70A9"/>
    <w:rsid w:val="0020030F"/>
    <w:rsid w:val="00201431"/>
    <w:rsid w:val="00201D45"/>
    <w:rsid w:val="00202B20"/>
    <w:rsid w:val="00210598"/>
    <w:rsid w:val="00211105"/>
    <w:rsid w:val="00212BDA"/>
    <w:rsid w:val="00213542"/>
    <w:rsid w:val="00213701"/>
    <w:rsid w:val="00214458"/>
    <w:rsid w:val="002151DA"/>
    <w:rsid w:val="002152E6"/>
    <w:rsid w:val="002155B2"/>
    <w:rsid w:val="002176B9"/>
    <w:rsid w:val="0022093C"/>
    <w:rsid w:val="002217E7"/>
    <w:rsid w:val="00221DBA"/>
    <w:rsid w:val="0022236A"/>
    <w:rsid w:val="00223C23"/>
    <w:rsid w:val="00224A98"/>
    <w:rsid w:val="00225566"/>
    <w:rsid w:val="00225A37"/>
    <w:rsid w:val="00226094"/>
    <w:rsid w:val="002265C2"/>
    <w:rsid w:val="002307F3"/>
    <w:rsid w:val="00231823"/>
    <w:rsid w:val="00231DC3"/>
    <w:rsid w:val="0023225A"/>
    <w:rsid w:val="0023390A"/>
    <w:rsid w:val="002345B1"/>
    <w:rsid w:val="0023503E"/>
    <w:rsid w:val="002352AF"/>
    <w:rsid w:val="002356B7"/>
    <w:rsid w:val="00235FE1"/>
    <w:rsid w:val="002414A7"/>
    <w:rsid w:val="0024326D"/>
    <w:rsid w:val="00243301"/>
    <w:rsid w:val="00243556"/>
    <w:rsid w:val="002461D3"/>
    <w:rsid w:val="0024701A"/>
    <w:rsid w:val="0025054C"/>
    <w:rsid w:val="0025159B"/>
    <w:rsid w:val="00252AAB"/>
    <w:rsid w:val="00252AB8"/>
    <w:rsid w:val="00253FA7"/>
    <w:rsid w:val="0025508E"/>
    <w:rsid w:val="00257E97"/>
    <w:rsid w:val="002607A5"/>
    <w:rsid w:val="00260AD7"/>
    <w:rsid w:val="002612C6"/>
    <w:rsid w:val="00263D40"/>
    <w:rsid w:val="00270B6C"/>
    <w:rsid w:val="00271DE4"/>
    <w:rsid w:val="00271EC6"/>
    <w:rsid w:val="00272A71"/>
    <w:rsid w:val="00272F33"/>
    <w:rsid w:val="0027436F"/>
    <w:rsid w:val="002762C1"/>
    <w:rsid w:val="00277D70"/>
    <w:rsid w:val="002822F3"/>
    <w:rsid w:val="00283AAB"/>
    <w:rsid w:val="00284858"/>
    <w:rsid w:val="00284E7E"/>
    <w:rsid w:val="00286B2A"/>
    <w:rsid w:val="002875C0"/>
    <w:rsid w:val="00287A8E"/>
    <w:rsid w:val="00287FB8"/>
    <w:rsid w:val="002904B2"/>
    <w:rsid w:val="0029176B"/>
    <w:rsid w:val="00291BD5"/>
    <w:rsid w:val="0029470E"/>
    <w:rsid w:val="0029473F"/>
    <w:rsid w:val="0029490F"/>
    <w:rsid w:val="0029591E"/>
    <w:rsid w:val="00296EED"/>
    <w:rsid w:val="00297E67"/>
    <w:rsid w:val="002A1252"/>
    <w:rsid w:val="002A29FF"/>
    <w:rsid w:val="002A3498"/>
    <w:rsid w:val="002A35B0"/>
    <w:rsid w:val="002A4570"/>
    <w:rsid w:val="002A46FF"/>
    <w:rsid w:val="002A4B9A"/>
    <w:rsid w:val="002A5F56"/>
    <w:rsid w:val="002A6A2F"/>
    <w:rsid w:val="002A6DCF"/>
    <w:rsid w:val="002A711B"/>
    <w:rsid w:val="002B0B56"/>
    <w:rsid w:val="002B1197"/>
    <w:rsid w:val="002B32A2"/>
    <w:rsid w:val="002B34AC"/>
    <w:rsid w:val="002B6603"/>
    <w:rsid w:val="002C16CA"/>
    <w:rsid w:val="002C33F4"/>
    <w:rsid w:val="002C3D53"/>
    <w:rsid w:val="002C7C44"/>
    <w:rsid w:val="002D15ED"/>
    <w:rsid w:val="002D171F"/>
    <w:rsid w:val="002D1ECF"/>
    <w:rsid w:val="002D2DC4"/>
    <w:rsid w:val="002D2E0B"/>
    <w:rsid w:val="002D40FF"/>
    <w:rsid w:val="002D4E62"/>
    <w:rsid w:val="002D7D07"/>
    <w:rsid w:val="002E2D89"/>
    <w:rsid w:val="002E37E4"/>
    <w:rsid w:val="002E3A85"/>
    <w:rsid w:val="002E5A4B"/>
    <w:rsid w:val="002E6152"/>
    <w:rsid w:val="002E69DF"/>
    <w:rsid w:val="002E7895"/>
    <w:rsid w:val="002F0E5C"/>
    <w:rsid w:val="002F3787"/>
    <w:rsid w:val="002F4D04"/>
    <w:rsid w:val="002F6559"/>
    <w:rsid w:val="002F71D7"/>
    <w:rsid w:val="003011B9"/>
    <w:rsid w:val="00301451"/>
    <w:rsid w:val="00304694"/>
    <w:rsid w:val="00305B6E"/>
    <w:rsid w:val="003065E5"/>
    <w:rsid w:val="00307A6D"/>
    <w:rsid w:val="00311326"/>
    <w:rsid w:val="0031139C"/>
    <w:rsid w:val="00311EA1"/>
    <w:rsid w:val="00312493"/>
    <w:rsid w:val="003124B5"/>
    <w:rsid w:val="0031295C"/>
    <w:rsid w:val="00312DE0"/>
    <w:rsid w:val="00312E38"/>
    <w:rsid w:val="00312EA1"/>
    <w:rsid w:val="0031339B"/>
    <w:rsid w:val="0031377F"/>
    <w:rsid w:val="00314AD1"/>
    <w:rsid w:val="00314BA8"/>
    <w:rsid w:val="00315B08"/>
    <w:rsid w:val="003178FB"/>
    <w:rsid w:val="003200EC"/>
    <w:rsid w:val="003214EB"/>
    <w:rsid w:val="00322E5D"/>
    <w:rsid w:val="00326B61"/>
    <w:rsid w:val="0032757A"/>
    <w:rsid w:val="00330378"/>
    <w:rsid w:val="00331EB2"/>
    <w:rsid w:val="00335937"/>
    <w:rsid w:val="00336ABC"/>
    <w:rsid w:val="00337169"/>
    <w:rsid w:val="00337847"/>
    <w:rsid w:val="0034366C"/>
    <w:rsid w:val="003436F1"/>
    <w:rsid w:val="00344A12"/>
    <w:rsid w:val="00344BF6"/>
    <w:rsid w:val="00345BB7"/>
    <w:rsid w:val="00346439"/>
    <w:rsid w:val="00350004"/>
    <w:rsid w:val="003511F6"/>
    <w:rsid w:val="00351B10"/>
    <w:rsid w:val="00352544"/>
    <w:rsid w:val="00352B16"/>
    <w:rsid w:val="0035353E"/>
    <w:rsid w:val="00353C20"/>
    <w:rsid w:val="00354A00"/>
    <w:rsid w:val="00357171"/>
    <w:rsid w:val="00357269"/>
    <w:rsid w:val="0036200E"/>
    <w:rsid w:val="00364CC6"/>
    <w:rsid w:val="00364FCB"/>
    <w:rsid w:val="00365B00"/>
    <w:rsid w:val="0036605F"/>
    <w:rsid w:val="003662E5"/>
    <w:rsid w:val="00366475"/>
    <w:rsid w:val="003671A4"/>
    <w:rsid w:val="00370FB2"/>
    <w:rsid w:val="0037212B"/>
    <w:rsid w:val="003725DC"/>
    <w:rsid w:val="00372604"/>
    <w:rsid w:val="00374393"/>
    <w:rsid w:val="00374994"/>
    <w:rsid w:val="00375280"/>
    <w:rsid w:val="003758BB"/>
    <w:rsid w:val="00375B73"/>
    <w:rsid w:val="00380141"/>
    <w:rsid w:val="003803C3"/>
    <w:rsid w:val="0038072A"/>
    <w:rsid w:val="00381FF3"/>
    <w:rsid w:val="00383614"/>
    <w:rsid w:val="00386109"/>
    <w:rsid w:val="003872CF"/>
    <w:rsid w:val="00387A46"/>
    <w:rsid w:val="00391C1A"/>
    <w:rsid w:val="003928CE"/>
    <w:rsid w:val="003934F8"/>
    <w:rsid w:val="00395434"/>
    <w:rsid w:val="003973E0"/>
    <w:rsid w:val="003A34B3"/>
    <w:rsid w:val="003A4CE2"/>
    <w:rsid w:val="003A5E76"/>
    <w:rsid w:val="003A6234"/>
    <w:rsid w:val="003A6574"/>
    <w:rsid w:val="003A686B"/>
    <w:rsid w:val="003A6A44"/>
    <w:rsid w:val="003B027D"/>
    <w:rsid w:val="003B1225"/>
    <w:rsid w:val="003B14AF"/>
    <w:rsid w:val="003B1EC8"/>
    <w:rsid w:val="003B2D95"/>
    <w:rsid w:val="003B4604"/>
    <w:rsid w:val="003B67A2"/>
    <w:rsid w:val="003C2174"/>
    <w:rsid w:val="003C2B0E"/>
    <w:rsid w:val="003C2FA7"/>
    <w:rsid w:val="003C3939"/>
    <w:rsid w:val="003C4417"/>
    <w:rsid w:val="003C5100"/>
    <w:rsid w:val="003C53A3"/>
    <w:rsid w:val="003C5AF1"/>
    <w:rsid w:val="003C5E71"/>
    <w:rsid w:val="003C643B"/>
    <w:rsid w:val="003D1376"/>
    <w:rsid w:val="003D209A"/>
    <w:rsid w:val="003D4B7E"/>
    <w:rsid w:val="003D5A3C"/>
    <w:rsid w:val="003D7F81"/>
    <w:rsid w:val="003E019F"/>
    <w:rsid w:val="003E0C74"/>
    <w:rsid w:val="003E29DD"/>
    <w:rsid w:val="003E2A08"/>
    <w:rsid w:val="003E2D1E"/>
    <w:rsid w:val="003E2E86"/>
    <w:rsid w:val="003E3D13"/>
    <w:rsid w:val="003E5553"/>
    <w:rsid w:val="003F153B"/>
    <w:rsid w:val="003F1875"/>
    <w:rsid w:val="003F1F86"/>
    <w:rsid w:val="003F251B"/>
    <w:rsid w:val="003F527E"/>
    <w:rsid w:val="003F5710"/>
    <w:rsid w:val="003F76AF"/>
    <w:rsid w:val="003F79C5"/>
    <w:rsid w:val="00400276"/>
    <w:rsid w:val="004009CD"/>
    <w:rsid w:val="00400B65"/>
    <w:rsid w:val="00400CA6"/>
    <w:rsid w:val="00402040"/>
    <w:rsid w:val="00406E40"/>
    <w:rsid w:val="00406EB5"/>
    <w:rsid w:val="004070D0"/>
    <w:rsid w:val="004127CD"/>
    <w:rsid w:val="00413B0C"/>
    <w:rsid w:val="00414215"/>
    <w:rsid w:val="00414F66"/>
    <w:rsid w:val="00416241"/>
    <w:rsid w:val="004200D9"/>
    <w:rsid w:val="00420D7F"/>
    <w:rsid w:val="00422490"/>
    <w:rsid w:val="004242A3"/>
    <w:rsid w:val="0042489B"/>
    <w:rsid w:val="00426AE5"/>
    <w:rsid w:val="00427CC0"/>
    <w:rsid w:val="00432FDF"/>
    <w:rsid w:val="00434AEA"/>
    <w:rsid w:val="00436D7C"/>
    <w:rsid w:val="00437595"/>
    <w:rsid w:val="00437FC0"/>
    <w:rsid w:val="00440790"/>
    <w:rsid w:val="0044084E"/>
    <w:rsid w:val="0044166E"/>
    <w:rsid w:val="00445502"/>
    <w:rsid w:val="004468E8"/>
    <w:rsid w:val="00450C36"/>
    <w:rsid w:val="00451279"/>
    <w:rsid w:val="00452793"/>
    <w:rsid w:val="00452948"/>
    <w:rsid w:val="00455C86"/>
    <w:rsid w:val="00456CB2"/>
    <w:rsid w:val="0046210D"/>
    <w:rsid w:val="004639BA"/>
    <w:rsid w:val="004649A9"/>
    <w:rsid w:val="00466A44"/>
    <w:rsid w:val="0046733F"/>
    <w:rsid w:val="00470B14"/>
    <w:rsid w:val="00470CDD"/>
    <w:rsid w:val="00470EE2"/>
    <w:rsid w:val="004715AE"/>
    <w:rsid w:val="00471FA2"/>
    <w:rsid w:val="004727AA"/>
    <w:rsid w:val="00472D1E"/>
    <w:rsid w:val="004735E0"/>
    <w:rsid w:val="004738BF"/>
    <w:rsid w:val="004763F5"/>
    <w:rsid w:val="0047678C"/>
    <w:rsid w:val="00476994"/>
    <w:rsid w:val="00477797"/>
    <w:rsid w:val="00477AE6"/>
    <w:rsid w:val="00477AE7"/>
    <w:rsid w:val="00480BC0"/>
    <w:rsid w:val="00480D89"/>
    <w:rsid w:val="0048142C"/>
    <w:rsid w:val="00481814"/>
    <w:rsid w:val="004831AA"/>
    <w:rsid w:val="00483BA2"/>
    <w:rsid w:val="00485545"/>
    <w:rsid w:val="0048668F"/>
    <w:rsid w:val="0048781A"/>
    <w:rsid w:val="0049075D"/>
    <w:rsid w:val="004932E1"/>
    <w:rsid w:val="00493B78"/>
    <w:rsid w:val="0049422C"/>
    <w:rsid w:val="004953FA"/>
    <w:rsid w:val="00496B7B"/>
    <w:rsid w:val="004971E9"/>
    <w:rsid w:val="00497E29"/>
    <w:rsid w:val="004A0202"/>
    <w:rsid w:val="004A0458"/>
    <w:rsid w:val="004A2DB8"/>
    <w:rsid w:val="004A49EC"/>
    <w:rsid w:val="004B14BD"/>
    <w:rsid w:val="004B2E82"/>
    <w:rsid w:val="004B35B5"/>
    <w:rsid w:val="004B3CBE"/>
    <w:rsid w:val="004B4112"/>
    <w:rsid w:val="004B4676"/>
    <w:rsid w:val="004B77C3"/>
    <w:rsid w:val="004C005C"/>
    <w:rsid w:val="004C01E9"/>
    <w:rsid w:val="004C10D4"/>
    <w:rsid w:val="004C1FD0"/>
    <w:rsid w:val="004C23EB"/>
    <w:rsid w:val="004C2BED"/>
    <w:rsid w:val="004C36F9"/>
    <w:rsid w:val="004C43A8"/>
    <w:rsid w:val="004C5B36"/>
    <w:rsid w:val="004C7651"/>
    <w:rsid w:val="004C77A7"/>
    <w:rsid w:val="004C7B2E"/>
    <w:rsid w:val="004D0474"/>
    <w:rsid w:val="004D04CC"/>
    <w:rsid w:val="004D0DAE"/>
    <w:rsid w:val="004D0E37"/>
    <w:rsid w:val="004D1021"/>
    <w:rsid w:val="004D3452"/>
    <w:rsid w:val="004D41C5"/>
    <w:rsid w:val="004D4FE1"/>
    <w:rsid w:val="004D780C"/>
    <w:rsid w:val="004D7F1D"/>
    <w:rsid w:val="004E03E0"/>
    <w:rsid w:val="004E0734"/>
    <w:rsid w:val="004E287E"/>
    <w:rsid w:val="004E2A43"/>
    <w:rsid w:val="004E5AFF"/>
    <w:rsid w:val="004E5B8A"/>
    <w:rsid w:val="004E5C76"/>
    <w:rsid w:val="004E74D1"/>
    <w:rsid w:val="004E7ED6"/>
    <w:rsid w:val="004F214F"/>
    <w:rsid w:val="004F263D"/>
    <w:rsid w:val="004F3B75"/>
    <w:rsid w:val="004F4280"/>
    <w:rsid w:val="004F4F60"/>
    <w:rsid w:val="004F70C9"/>
    <w:rsid w:val="004F74A7"/>
    <w:rsid w:val="0050181D"/>
    <w:rsid w:val="00501BEC"/>
    <w:rsid w:val="0050270F"/>
    <w:rsid w:val="00502BDD"/>
    <w:rsid w:val="00502C71"/>
    <w:rsid w:val="0050401E"/>
    <w:rsid w:val="00504E1D"/>
    <w:rsid w:val="005059D4"/>
    <w:rsid w:val="00507EFA"/>
    <w:rsid w:val="005139FF"/>
    <w:rsid w:val="00514F98"/>
    <w:rsid w:val="00515274"/>
    <w:rsid w:val="005160F5"/>
    <w:rsid w:val="00516ED0"/>
    <w:rsid w:val="00517632"/>
    <w:rsid w:val="00520934"/>
    <w:rsid w:val="0052378B"/>
    <w:rsid w:val="00525A57"/>
    <w:rsid w:val="0052618C"/>
    <w:rsid w:val="005301A2"/>
    <w:rsid w:val="00530F1E"/>
    <w:rsid w:val="00531C61"/>
    <w:rsid w:val="00532817"/>
    <w:rsid w:val="005339E2"/>
    <w:rsid w:val="0053589D"/>
    <w:rsid w:val="0054068F"/>
    <w:rsid w:val="00540A64"/>
    <w:rsid w:val="005412F9"/>
    <w:rsid w:val="0054141C"/>
    <w:rsid w:val="0054518C"/>
    <w:rsid w:val="00546305"/>
    <w:rsid w:val="00550F9A"/>
    <w:rsid w:val="00551474"/>
    <w:rsid w:val="00553B39"/>
    <w:rsid w:val="005540BF"/>
    <w:rsid w:val="00554120"/>
    <w:rsid w:val="00554940"/>
    <w:rsid w:val="00554A0E"/>
    <w:rsid w:val="00561CF3"/>
    <w:rsid w:val="00561EA5"/>
    <w:rsid w:val="00562D71"/>
    <w:rsid w:val="0056443D"/>
    <w:rsid w:val="00564E5C"/>
    <w:rsid w:val="00566217"/>
    <w:rsid w:val="00567F89"/>
    <w:rsid w:val="00571C46"/>
    <w:rsid w:val="00572936"/>
    <w:rsid w:val="00572AD7"/>
    <w:rsid w:val="00573316"/>
    <w:rsid w:val="0057371F"/>
    <w:rsid w:val="00574E77"/>
    <w:rsid w:val="00574F5B"/>
    <w:rsid w:val="005751D5"/>
    <w:rsid w:val="005754B8"/>
    <w:rsid w:val="00576C48"/>
    <w:rsid w:val="00576CE8"/>
    <w:rsid w:val="00577D3C"/>
    <w:rsid w:val="00577E76"/>
    <w:rsid w:val="00580EED"/>
    <w:rsid w:val="00582026"/>
    <w:rsid w:val="005835DD"/>
    <w:rsid w:val="00586064"/>
    <w:rsid w:val="00586709"/>
    <w:rsid w:val="00590F27"/>
    <w:rsid w:val="005913DB"/>
    <w:rsid w:val="00591BC4"/>
    <w:rsid w:val="00591E3F"/>
    <w:rsid w:val="005932F6"/>
    <w:rsid w:val="00593940"/>
    <w:rsid w:val="0059477A"/>
    <w:rsid w:val="00594845"/>
    <w:rsid w:val="00595D48"/>
    <w:rsid w:val="005A08B5"/>
    <w:rsid w:val="005A0B33"/>
    <w:rsid w:val="005A1F3C"/>
    <w:rsid w:val="005A28A2"/>
    <w:rsid w:val="005A78A4"/>
    <w:rsid w:val="005A79C2"/>
    <w:rsid w:val="005B04C7"/>
    <w:rsid w:val="005B1AEE"/>
    <w:rsid w:val="005B1D7B"/>
    <w:rsid w:val="005B2D21"/>
    <w:rsid w:val="005B3C6E"/>
    <w:rsid w:val="005B4780"/>
    <w:rsid w:val="005B478D"/>
    <w:rsid w:val="005B483E"/>
    <w:rsid w:val="005B57F9"/>
    <w:rsid w:val="005B6094"/>
    <w:rsid w:val="005B70C1"/>
    <w:rsid w:val="005B71FD"/>
    <w:rsid w:val="005C13F7"/>
    <w:rsid w:val="005C147B"/>
    <w:rsid w:val="005C1AE4"/>
    <w:rsid w:val="005C25CF"/>
    <w:rsid w:val="005C2839"/>
    <w:rsid w:val="005C33F1"/>
    <w:rsid w:val="005C3A73"/>
    <w:rsid w:val="005C5942"/>
    <w:rsid w:val="005C5DB8"/>
    <w:rsid w:val="005D1E10"/>
    <w:rsid w:val="005D2B11"/>
    <w:rsid w:val="005D5C1E"/>
    <w:rsid w:val="005D74CD"/>
    <w:rsid w:val="005E0018"/>
    <w:rsid w:val="005E0463"/>
    <w:rsid w:val="005E119A"/>
    <w:rsid w:val="005E7B97"/>
    <w:rsid w:val="005F164E"/>
    <w:rsid w:val="005F279F"/>
    <w:rsid w:val="005F4896"/>
    <w:rsid w:val="005F4B86"/>
    <w:rsid w:val="005F4E64"/>
    <w:rsid w:val="005F6A5B"/>
    <w:rsid w:val="006032D6"/>
    <w:rsid w:val="00606013"/>
    <w:rsid w:val="006069C9"/>
    <w:rsid w:val="00606D78"/>
    <w:rsid w:val="00607436"/>
    <w:rsid w:val="00607846"/>
    <w:rsid w:val="00610004"/>
    <w:rsid w:val="006107F2"/>
    <w:rsid w:val="006128AF"/>
    <w:rsid w:val="00614C32"/>
    <w:rsid w:val="00615991"/>
    <w:rsid w:val="00615C43"/>
    <w:rsid w:val="0061699C"/>
    <w:rsid w:val="00617BF4"/>
    <w:rsid w:val="00617E65"/>
    <w:rsid w:val="0062143C"/>
    <w:rsid w:val="00621A0D"/>
    <w:rsid w:val="0062597A"/>
    <w:rsid w:val="006268B8"/>
    <w:rsid w:val="00627189"/>
    <w:rsid w:val="006306DC"/>
    <w:rsid w:val="0063202E"/>
    <w:rsid w:val="006324D5"/>
    <w:rsid w:val="006332B7"/>
    <w:rsid w:val="0063359D"/>
    <w:rsid w:val="00634311"/>
    <w:rsid w:val="006346E1"/>
    <w:rsid w:val="00636156"/>
    <w:rsid w:val="006368B8"/>
    <w:rsid w:val="00636E75"/>
    <w:rsid w:val="0064006D"/>
    <w:rsid w:val="00641834"/>
    <w:rsid w:val="006424BC"/>
    <w:rsid w:val="006432E2"/>
    <w:rsid w:val="00645038"/>
    <w:rsid w:val="006451F1"/>
    <w:rsid w:val="00645827"/>
    <w:rsid w:val="00647B3F"/>
    <w:rsid w:val="00647EB3"/>
    <w:rsid w:val="006513E8"/>
    <w:rsid w:val="00651432"/>
    <w:rsid w:val="006526FF"/>
    <w:rsid w:val="00653628"/>
    <w:rsid w:val="00653E04"/>
    <w:rsid w:val="00654809"/>
    <w:rsid w:val="006555B5"/>
    <w:rsid w:val="0065687C"/>
    <w:rsid w:val="00656947"/>
    <w:rsid w:val="006573E3"/>
    <w:rsid w:val="006605A2"/>
    <w:rsid w:val="00660A41"/>
    <w:rsid w:val="00662237"/>
    <w:rsid w:val="00662313"/>
    <w:rsid w:val="006629A4"/>
    <w:rsid w:val="00663C25"/>
    <w:rsid w:val="00663F5D"/>
    <w:rsid w:val="006641C4"/>
    <w:rsid w:val="0066481E"/>
    <w:rsid w:val="00665B18"/>
    <w:rsid w:val="006669A4"/>
    <w:rsid w:val="00667D6B"/>
    <w:rsid w:val="006700A1"/>
    <w:rsid w:val="00670288"/>
    <w:rsid w:val="00671B1E"/>
    <w:rsid w:val="0067270F"/>
    <w:rsid w:val="00672E39"/>
    <w:rsid w:val="006733E3"/>
    <w:rsid w:val="00673512"/>
    <w:rsid w:val="00673567"/>
    <w:rsid w:val="00673797"/>
    <w:rsid w:val="00675BF5"/>
    <w:rsid w:val="00675BFC"/>
    <w:rsid w:val="00677687"/>
    <w:rsid w:val="00680A46"/>
    <w:rsid w:val="00680DF1"/>
    <w:rsid w:val="00681C2A"/>
    <w:rsid w:val="00681D28"/>
    <w:rsid w:val="006824C4"/>
    <w:rsid w:val="00682C6B"/>
    <w:rsid w:val="00683DCA"/>
    <w:rsid w:val="00684562"/>
    <w:rsid w:val="00684B5B"/>
    <w:rsid w:val="006853CD"/>
    <w:rsid w:val="00685B5F"/>
    <w:rsid w:val="006863C9"/>
    <w:rsid w:val="00691568"/>
    <w:rsid w:val="006919F5"/>
    <w:rsid w:val="00692F7D"/>
    <w:rsid w:val="006A031E"/>
    <w:rsid w:val="006A0CE3"/>
    <w:rsid w:val="006A10E3"/>
    <w:rsid w:val="006A197F"/>
    <w:rsid w:val="006A22DD"/>
    <w:rsid w:val="006A29B2"/>
    <w:rsid w:val="006A3387"/>
    <w:rsid w:val="006A42CD"/>
    <w:rsid w:val="006A44AC"/>
    <w:rsid w:val="006A4C86"/>
    <w:rsid w:val="006A589A"/>
    <w:rsid w:val="006B1C57"/>
    <w:rsid w:val="006B2937"/>
    <w:rsid w:val="006B31A8"/>
    <w:rsid w:val="006B3441"/>
    <w:rsid w:val="006B6622"/>
    <w:rsid w:val="006B6A00"/>
    <w:rsid w:val="006B78BF"/>
    <w:rsid w:val="006C0CB6"/>
    <w:rsid w:val="006C1F34"/>
    <w:rsid w:val="006C23AC"/>
    <w:rsid w:val="006C24C0"/>
    <w:rsid w:val="006C3064"/>
    <w:rsid w:val="006C37D5"/>
    <w:rsid w:val="006C4244"/>
    <w:rsid w:val="006C7D5B"/>
    <w:rsid w:val="006D03F5"/>
    <w:rsid w:val="006D117F"/>
    <w:rsid w:val="006D2784"/>
    <w:rsid w:val="006D29AB"/>
    <w:rsid w:val="006D4014"/>
    <w:rsid w:val="006D51BB"/>
    <w:rsid w:val="006D675C"/>
    <w:rsid w:val="006D6FBA"/>
    <w:rsid w:val="006D7471"/>
    <w:rsid w:val="006E45B5"/>
    <w:rsid w:val="006E512D"/>
    <w:rsid w:val="006F19D4"/>
    <w:rsid w:val="006F1B51"/>
    <w:rsid w:val="006F23FD"/>
    <w:rsid w:val="006F2CFC"/>
    <w:rsid w:val="006F41B7"/>
    <w:rsid w:val="006F4742"/>
    <w:rsid w:val="006F523C"/>
    <w:rsid w:val="006F58D4"/>
    <w:rsid w:val="006F5C63"/>
    <w:rsid w:val="006F6B72"/>
    <w:rsid w:val="006F7DD4"/>
    <w:rsid w:val="007003C3"/>
    <w:rsid w:val="00701A5D"/>
    <w:rsid w:val="00701AE7"/>
    <w:rsid w:val="00702054"/>
    <w:rsid w:val="00702395"/>
    <w:rsid w:val="0070374D"/>
    <w:rsid w:val="007052C6"/>
    <w:rsid w:val="00707E96"/>
    <w:rsid w:val="00710F22"/>
    <w:rsid w:val="00711A9D"/>
    <w:rsid w:val="007120D8"/>
    <w:rsid w:val="007205D7"/>
    <w:rsid w:val="007208B1"/>
    <w:rsid w:val="00721F3B"/>
    <w:rsid w:val="00722963"/>
    <w:rsid w:val="00722A0C"/>
    <w:rsid w:val="00723139"/>
    <w:rsid w:val="00723738"/>
    <w:rsid w:val="0072386B"/>
    <w:rsid w:val="007246E1"/>
    <w:rsid w:val="00725338"/>
    <w:rsid w:val="007254FC"/>
    <w:rsid w:val="00727633"/>
    <w:rsid w:val="007278AE"/>
    <w:rsid w:val="00727A82"/>
    <w:rsid w:val="00730770"/>
    <w:rsid w:val="00730861"/>
    <w:rsid w:val="00730D57"/>
    <w:rsid w:val="00730FE0"/>
    <w:rsid w:val="00731E08"/>
    <w:rsid w:val="00736D16"/>
    <w:rsid w:val="00737E8F"/>
    <w:rsid w:val="00737F56"/>
    <w:rsid w:val="00740984"/>
    <w:rsid w:val="00741010"/>
    <w:rsid w:val="007416D5"/>
    <w:rsid w:val="00741EE2"/>
    <w:rsid w:val="007441EB"/>
    <w:rsid w:val="007463A5"/>
    <w:rsid w:val="007464EC"/>
    <w:rsid w:val="0074667A"/>
    <w:rsid w:val="00746A0C"/>
    <w:rsid w:val="00750980"/>
    <w:rsid w:val="00752221"/>
    <w:rsid w:val="007538E1"/>
    <w:rsid w:val="00762280"/>
    <w:rsid w:val="00762964"/>
    <w:rsid w:val="007631C7"/>
    <w:rsid w:val="00766577"/>
    <w:rsid w:val="007666DE"/>
    <w:rsid w:val="00766B4B"/>
    <w:rsid w:val="0076722B"/>
    <w:rsid w:val="00772AAF"/>
    <w:rsid w:val="007776C9"/>
    <w:rsid w:val="00780C27"/>
    <w:rsid w:val="007824C7"/>
    <w:rsid w:val="00782EF3"/>
    <w:rsid w:val="0078359A"/>
    <w:rsid w:val="00784084"/>
    <w:rsid w:val="00784B35"/>
    <w:rsid w:val="00785CA1"/>
    <w:rsid w:val="00785DC0"/>
    <w:rsid w:val="00785E87"/>
    <w:rsid w:val="0078613D"/>
    <w:rsid w:val="007861B1"/>
    <w:rsid w:val="00786AA5"/>
    <w:rsid w:val="00786FDF"/>
    <w:rsid w:val="00787201"/>
    <w:rsid w:val="00790D3C"/>
    <w:rsid w:val="00791836"/>
    <w:rsid w:val="00792078"/>
    <w:rsid w:val="007935FB"/>
    <w:rsid w:val="00794B44"/>
    <w:rsid w:val="007957EA"/>
    <w:rsid w:val="00796E75"/>
    <w:rsid w:val="00797067"/>
    <w:rsid w:val="007A0799"/>
    <w:rsid w:val="007A15D4"/>
    <w:rsid w:val="007A2D9D"/>
    <w:rsid w:val="007A7BE1"/>
    <w:rsid w:val="007B0000"/>
    <w:rsid w:val="007B0335"/>
    <w:rsid w:val="007B18B5"/>
    <w:rsid w:val="007B1A46"/>
    <w:rsid w:val="007B25B1"/>
    <w:rsid w:val="007B310E"/>
    <w:rsid w:val="007B38D3"/>
    <w:rsid w:val="007B4279"/>
    <w:rsid w:val="007B6D53"/>
    <w:rsid w:val="007B70E1"/>
    <w:rsid w:val="007C03B6"/>
    <w:rsid w:val="007C1287"/>
    <w:rsid w:val="007C139D"/>
    <w:rsid w:val="007C156C"/>
    <w:rsid w:val="007C29FC"/>
    <w:rsid w:val="007C3B3A"/>
    <w:rsid w:val="007C3E19"/>
    <w:rsid w:val="007C53BF"/>
    <w:rsid w:val="007C5FDD"/>
    <w:rsid w:val="007C626B"/>
    <w:rsid w:val="007C62CD"/>
    <w:rsid w:val="007C7CC0"/>
    <w:rsid w:val="007D0FC4"/>
    <w:rsid w:val="007D31B7"/>
    <w:rsid w:val="007D42D6"/>
    <w:rsid w:val="007D522F"/>
    <w:rsid w:val="007D5A92"/>
    <w:rsid w:val="007D7457"/>
    <w:rsid w:val="007E1789"/>
    <w:rsid w:val="007E1A40"/>
    <w:rsid w:val="007E31BD"/>
    <w:rsid w:val="007E3E34"/>
    <w:rsid w:val="007E49DA"/>
    <w:rsid w:val="007E655F"/>
    <w:rsid w:val="007E6F37"/>
    <w:rsid w:val="007E70B9"/>
    <w:rsid w:val="007E7565"/>
    <w:rsid w:val="007E7E59"/>
    <w:rsid w:val="007F123C"/>
    <w:rsid w:val="007F1C5B"/>
    <w:rsid w:val="007F1C99"/>
    <w:rsid w:val="007F2BBC"/>
    <w:rsid w:val="007F410A"/>
    <w:rsid w:val="007F42F3"/>
    <w:rsid w:val="007F4B4F"/>
    <w:rsid w:val="0080165F"/>
    <w:rsid w:val="00801732"/>
    <w:rsid w:val="00803B08"/>
    <w:rsid w:val="00804C2A"/>
    <w:rsid w:val="008054EA"/>
    <w:rsid w:val="008105EF"/>
    <w:rsid w:val="00810EDB"/>
    <w:rsid w:val="00811B7C"/>
    <w:rsid w:val="00812CE9"/>
    <w:rsid w:val="00814304"/>
    <w:rsid w:val="00815D5F"/>
    <w:rsid w:val="00816269"/>
    <w:rsid w:val="00816AFE"/>
    <w:rsid w:val="00816D71"/>
    <w:rsid w:val="00817855"/>
    <w:rsid w:val="00820D32"/>
    <w:rsid w:val="00820EB3"/>
    <w:rsid w:val="008231B8"/>
    <w:rsid w:val="00823A92"/>
    <w:rsid w:val="00825A30"/>
    <w:rsid w:val="00825A97"/>
    <w:rsid w:val="00826E76"/>
    <w:rsid w:val="00830ACE"/>
    <w:rsid w:val="00831E17"/>
    <w:rsid w:val="0083222C"/>
    <w:rsid w:val="0083337C"/>
    <w:rsid w:val="00834278"/>
    <w:rsid w:val="008345F5"/>
    <w:rsid w:val="00834AF0"/>
    <w:rsid w:val="008370CA"/>
    <w:rsid w:val="00840512"/>
    <w:rsid w:val="00840BCD"/>
    <w:rsid w:val="00841E42"/>
    <w:rsid w:val="00842E13"/>
    <w:rsid w:val="0084417A"/>
    <w:rsid w:val="00847757"/>
    <w:rsid w:val="00850013"/>
    <w:rsid w:val="00850113"/>
    <w:rsid w:val="008529CB"/>
    <w:rsid w:val="00856A87"/>
    <w:rsid w:val="0086303E"/>
    <w:rsid w:val="008646DA"/>
    <w:rsid w:val="00864C4B"/>
    <w:rsid w:val="008662E2"/>
    <w:rsid w:val="008705C4"/>
    <w:rsid w:val="0087160D"/>
    <w:rsid w:val="0087327D"/>
    <w:rsid w:val="00873932"/>
    <w:rsid w:val="00873D64"/>
    <w:rsid w:val="00874042"/>
    <w:rsid w:val="008756B6"/>
    <w:rsid w:val="0087597F"/>
    <w:rsid w:val="008762BE"/>
    <w:rsid w:val="00876B0D"/>
    <w:rsid w:val="008779DF"/>
    <w:rsid w:val="0088134F"/>
    <w:rsid w:val="008814FF"/>
    <w:rsid w:val="00881840"/>
    <w:rsid w:val="008823EC"/>
    <w:rsid w:val="00882435"/>
    <w:rsid w:val="008826BE"/>
    <w:rsid w:val="00884A12"/>
    <w:rsid w:val="008854F3"/>
    <w:rsid w:val="00885B8E"/>
    <w:rsid w:val="008864D9"/>
    <w:rsid w:val="0088791A"/>
    <w:rsid w:val="00887DE5"/>
    <w:rsid w:val="00887F5E"/>
    <w:rsid w:val="00891D53"/>
    <w:rsid w:val="0089219B"/>
    <w:rsid w:val="00892558"/>
    <w:rsid w:val="00892DDE"/>
    <w:rsid w:val="0089375F"/>
    <w:rsid w:val="00893EE1"/>
    <w:rsid w:val="0089516B"/>
    <w:rsid w:val="0089577C"/>
    <w:rsid w:val="008A0699"/>
    <w:rsid w:val="008A1D53"/>
    <w:rsid w:val="008A27A8"/>
    <w:rsid w:val="008A3964"/>
    <w:rsid w:val="008A3C11"/>
    <w:rsid w:val="008A40B8"/>
    <w:rsid w:val="008A57D3"/>
    <w:rsid w:val="008A6B33"/>
    <w:rsid w:val="008A6E18"/>
    <w:rsid w:val="008B08DC"/>
    <w:rsid w:val="008B337B"/>
    <w:rsid w:val="008B4595"/>
    <w:rsid w:val="008B5397"/>
    <w:rsid w:val="008B5DD4"/>
    <w:rsid w:val="008B6B27"/>
    <w:rsid w:val="008C3FC8"/>
    <w:rsid w:val="008C4A6C"/>
    <w:rsid w:val="008C4F15"/>
    <w:rsid w:val="008C5590"/>
    <w:rsid w:val="008C570C"/>
    <w:rsid w:val="008C585B"/>
    <w:rsid w:val="008C5DDD"/>
    <w:rsid w:val="008C60A7"/>
    <w:rsid w:val="008C653F"/>
    <w:rsid w:val="008C725A"/>
    <w:rsid w:val="008D06D6"/>
    <w:rsid w:val="008D121C"/>
    <w:rsid w:val="008D3CE4"/>
    <w:rsid w:val="008D501D"/>
    <w:rsid w:val="008D6DD5"/>
    <w:rsid w:val="008D7A09"/>
    <w:rsid w:val="008E0159"/>
    <w:rsid w:val="008E149A"/>
    <w:rsid w:val="008E28B7"/>
    <w:rsid w:val="008E2AEF"/>
    <w:rsid w:val="008E2E38"/>
    <w:rsid w:val="008E3FC5"/>
    <w:rsid w:val="008E53BA"/>
    <w:rsid w:val="008E6375"/>
    <w:rsid w:val="008F0979"/>
    <w:rsid w:val="008F0C89"/>
    <w:rsid w:val="008F1FF2"/>
    <w:rsid w:val="008F5876"/>
    <w:rsid w:val="008F6259"/>
    <w:rsid w:val="008F7A9C"/>
    <w:rsid w:val="0090131C"/>
    <w:rsid w:val="00902154"/>
    <w:rsid w:val="00902256"/>
    <w:rsid w:val="009029BC"/>
    <w:rsid w:val="00903BB5"/>
    <w:rsid w:val="00904E23"/>
    <w:rsid w:val="00906C7E"/>
    <w:rsid w:val="00910A4D"/>
    <w:rsid w:val="00911ACB"/>
    <w:rsid w:val="00911DB1"/>
    <w:rsid w:val="00912EE9"/>
    <w:rsid w:val="00913A00"/>
    <w:rsid w:val="009168B8"/>
    <w:rsid w:val="009201F4"/>
    <w:rsid w:val="00923AA5"/>
    <w:rsid w:val="00923ABA"/>
    <w:rsid w:val="00924B82"/>
    <w:rsid w:val="00924DCF"/>
    <w:rsid w:val="00924DF7"/>
    <w:rsid w:val="00927F1F"/>
    <w:rsid w:val="009316B3"/>
    <w:rsid w:val="00931C7D"/>
    <w:rsid w:val="0093207A"/>
    <w:rsid w:val="00932E2C"/>
    <w:rsid w:val="0094149E"/>
    <w:rsid w:val="00942587"/>
    <w:rsid w:val="009426E0"/>
    <w:rsid w:val="00942C90"/>
    <w:rsid w:val="00943C00"/>
    <w:rsid w:val="0094584D"/>
    <w:rsid w:val="00945B32"/>
    <w:rsid w:val="00946931"/>
    <w:rsid w:val="00947314"/>
    <w:rsid w:val="00947362"/>
    <w:rsid w:val="009476F1"/>
    <w:rsid w:val="00947917"/>
    <w:rsid w:val="00947950"/>
    <w:rsid w:val="00947BC6"/>
    <w:rsid w:val="0095060D"/>
    <w:rsid w:val="00950DED"/>
    <w:rsid w:val="00954AF6"/>
    <w:rsid w:val="00956706"/>
    <w:rsid w:val="00956725"/>
    <w:rsid w:val="009568C7"/>
    <w:rsid w:val="00957214"/>
    <w:rsid w:val="0096001D"/>
    <w:rsid w:val="00961656"/>
    <w:rsid w:val="00961D5E"/>
    <w:rsid w:val="009635A9"/>
    <w:rsid w:val="0096374E"/>
    <w:rsid w:val="00964FBB"/>
    <w:rsid w:val="009666EA"/>
    <w:rsid w:val="00966E30"/>
    <w:rsid w:val="00966ED3"/>
    <w:rsid w:val="00967075"/>
    <w:rsid w:val="00967FB7"/>
    <w:rsid w:val="00971389"/>
    <w:rsid w:val="009733F0"/>
    <w:rsid w:val="00975BBA"/>
    <w:rsid w:val="0098006A"/>
    <w:rsid w:val="00980ABA"/>
    <w:rsid w:val="009849F4"/>
    <w:rsid w:val="00984B8B"/>
    <w:rsid w:val="0098530E"/>
    <w:rsid w:val="00990395"/>
    <w:rsid w:val="0099055A"/>
    <w:rsid w:val="00992EAB"/>
    <w:rsid w:val="0099367E"/>
    <w:rsid w:val="009952A4"/>
    <w:rsid w:val="00996BB4"/>
    <w:rsid w:val="009977D9"/>
    <w:rsid w:val="00997D48"/>
    <w:rsid w:val="009A2786"/>
    <w:rsid w:val="009A34AC"/>
    <w:rsid w:val="009A3CC6"/>
    <w:rsid w:val="009A5841"/>
    <w:rsid w:val="009A67AD"/>
    <w:rsid w:val="009B0A1E"/>
    <w:rsid w:val="009B148E"/>
    <w:rsid w:val="009B1887"/>
    <w:rsid w:val="009B45B3"/>
    <w:rsid w:val="009B4AB8"/>
    <w:rsid w:val="009B5781"/>
    <w:rsid w:val="009B705D"/>
    <w:rsid w:val="009C00D9"/>
    <w:rsid w:val="009C2369"/>
    <w:rsid w:val="009C37E8"/>
    <w:rsid w:val="009C4203"/>
    <w:rsid w:val="009C61B1"/>
    <w:rsid w:val="009C72A5"/>
    <w:rsid w:val="009D091F"/>
    <w:rsid w:val="009D3258"/>
    <w:rsid w:val="009D35CC"/>
    <w:rsid w:val="009D417D"/>
    <w:rsid w:val="009D4F24"/>
    <w:rsid w:val="009D5742"/>
    <w:rsid w:val="009D62C7"/>
    <w:rsid w:val="009E0575"/>
    <w:rsid w:val="009E0E2B"/>
    <w:rsid w:val="009E151E"/>
    <w:rsid w:val="009E275B"/>
    <w:rsid w:val="009E2B5E"/>
    <w:rsid w:val="009E3181"/>
    <w:rsid w:val="009E3C86"/>
    <w:rsid w:val="009E672A"/>
    <w:rsid w:val="009E740D"/>
    <w:rsid w:val="009E7A42"/>
    <w:rsid w:val="009F0E09"/>
    <w:rsid w:val="009F2534"/>
    <w:rsid w:val="009F3B1F"/>
    <w:rsid w:val="009F51B8"/>
    <w:rsid w:val="009F68D4"/>
    <w:rsid w:val="009F7F84"/>
    <w:rsid w:val="00A0054E"/>
    <w:rsid w:val="00A03328"/>
    <w:rsid w:val="00A038E5"/>
    <w:rsid w:val="00A04976"/>
    <w:rsid w:val="00A07ADE"/>
    <w:rsid w:val="00A07EBA"/>
    <w:rsid w:val="00A10BD7"/>
    <w:rsid w:val="00A10BE7"/>
    <w:rsid w:val="00A12577"/>
    <w:rsid w:val="00A1317D"/>
    <w:rsid w:val="00A1358D"/>
    <w:rsid w:val="00A1398B"/>
    <w:rsid w:val="00A1457E"/>
    <w:rsid w:val="00A16627"/>
    <w:rsid w:val="00A1752E"/>
    <w:rsid w:val="00A20075"/>
    <w:rsid w:val="00A220F7"/>
    <w:rsid w:val="00A227C2"/>
    <w:rsid w:val="00A27786"/>
    <w:rsid w:val="00A27879"/>
    <w:rsid w:val="00A3096B"/>
    <w:rsid w:val="00A31972"/>
    <w:rsid w:val="00A31A40"/>
    <w:rsid w:val="00A36E62"/>
    <w:rsid w:val="00A370BF"/>
    <w:rsid w:val="00A40486"/>
    <w:rsid w:val="00A422B0"/>
    <w:rsid w:val="00A42DE5"/>
    <w:rsid w:val="00A4448F"/>
    <w:rsid w:val="00A44756"/>
    <w:rsid w:val="00A4533F"/>
    <w:rsid w:val="00A50488"/>
    <w:rsid w:val="00A51E9B"/>
    <w:rsid w:val="00A52B97"/>
    <w:rsid w:val="00A53092"/>
    <w:rsid w:val="00A5331E"/>
    <w:rsid w:val="00A542ED"/>
    <w:rsid w:val="00A564AB"/>
    <w:rsid w:val="00A631B3"/>
    <w:rsid w:val="00A63C62"/>
    <w:rsid w:val="00A6424B"/>
    <w:rsid w:val="00A64DD7"/>
    <w:rsid w:val="00A654AA"/>
    <w:rsid w:val="00A66EC9"/>
    <w:rsid w:val="00A6737A"/>
    <w:rsid w:val="00A67D73"/>
    <w:rsid w:val="00A67FBE"/>
    <w:rsid w:val="00A71683"/>
    <w:rsid w:val="00A71E9A"/>
    <w:rsid w:val="00A732B9"/>
    <w:rsid w:val="00A7570C"/>
    <w:rsid w:val="00A7631B"/>
    <w:rsid w:val="00A764FA"/>
    <w:rsid w:val="00A76E45"/>
    <w:rsid w:val="00A8027E"/>
    <w:rsid w:val="00A81E8E"/>
    <w:rsid w:val="00A82F86"/>
    <w:rsid w:val="00A83B6D"/>
    <w:rsid w:val="00A84350"/>
    <w:rsid w:val="00A84363"/>
    <w:rsid w:val="00A862C3"/>
    <w:rsid w:val="00A90198"/>
    <w:rsid w:val="00A911F4"/>
    <w:rsid w:val="00A91AC2"/>
    <w:rsid w:val="00AA0CE8"/>
    <w:rsid w:val="00AA1A13"/>
    <w:rsid w:val="00AA1C08"/>
    <w:rsid w:val="00AA2BB4"/>
    <w:rsid w:val="00AA2E31"/>
    <w:rsid w:val="00AA4493"/>
    <w:rsid w:val="00AA5927"/>
    <w:rsid w:val="00AA5C16"/>
    <w:rsid w:val="00AB1586"/>
    <w:rsid w:val="00AB49D0"/>
    <w:rsid w:val="00AB6715"/>
    <w:rsid w:val="00AB7F34"/>
    <w:rsid w:val="00AC05C1"/>
    <w:rsid w:val="00AC2778"/>
    <w:rsid w:val="00AC27F3"/>
    <w:rsid w:val="00AC3B12"/>
    <w:rsid w:val="00AC3C27"/>
    <w:rsid w:val="00AC3E54"/>
    <w:rsid w:val="00AC5384"/>
    <w:rsid w:val="00AC56A8"/>
    <w:rsid w:val="00AC75B7"/>
    <w:rsid w:val="00AD0374"/>
    <w:rsid w:val="00AD6434"/>
    <w:rsid w:val="00AD6D37"/>
    <w:rsid w:val="00AE0AA5"/>
    <w:rsid w:val="00AE0CA1"/>
    <w:rsid w:val="00AE1927"/>
    <w:rsid w:val="00AE2255"/>
    <w:rsid w:val="00AE2CC1"/>
    <w:rsid w:val="00AE30AE"/>
    <w:rsid w:val="00AE3C52"/>
    <w:rsid w:val="00AE4359"/>
    <w:rsid w:val="00AE54C3"/>
    <w:rsid w:val="00AE5547"/>
    <w:rsid w:val="00AE5DF8"/>
    <w:rsid w:val="00AE5E87"/>
    <w:rsid w:val="00AE622B"/>
    <w:rsid w:val="00AE6BC8"/>
    <w:rsid w:val="00AE7D95"/>
    <w:rsid w:val="00AF0173"/>
    <w:rsid w:val="00AF0C57"/>
    <w:rsid w:val="00AF2A4E"/>
    <w:rsid w:val="00AF3179"/>
    <w:rsid w:val="00AF6C88"/>
    <w:rsid w:val="00AF71D8"/>
    <w:rsid w:val="00AF7EFB"/>
    <w:rsid w:val="00B00273"/>
    <w:rsid w:val="00B00545"/>
    <w:rsid w:val="00B009B0"/>
    <w:rsid w:val="00B01D4E"/>
    <w:rsid w:val="00B04167"/>
    <w:rsid w:val="00B04B34"/>
    <w:rsid w:val="00B058AE"/>
    <w:rsid w:val="00B07C91"/>
    <w:rsid w:val="00B11C20"/>
    <w:rsid w:val="00B12D67"/>
    <w:rsid w:val="00B17444"/>
    <w:rsid w:val="00B174EA"/>
    <w:rsid w:val="00B20650"/>
    <w:rsid w:val="00B20B70"/>
    <w:rsid w:val="00B26E28"/>
    <w:rsid w:val="00B2747B"/>
    <w:rsid w:val="00B30B1F"/>
    <w:rsid w:val="00B322E3"/>
    <w:rsid w:val="00B33594"/>
    <w:rsid w:val="00B34F4F"/>
    <w:rsid w:val="00B350F5"/>
    <w:rsid w:val="00B368C5"/>
    <w:rsid w:val="00B36B15"/>
    <w:rsid w:val="00B378C8"/>
    <w:rsid w:val="00B40065"/>
    <w:rsid w:val="00B406FF"/>
    <w:rsid w:val="00B40D80"/>
    <w:rsid w:val="00B420FF"/>
    <w:rsid w:val="00B43B45"/>
    <w:rsid w:val="00B43B51"/>
    <w:rsid w:val="00B47632"/>
    <w:rsid w:val="00B51950"/>
    <w:rsid w:val="00B52BA8"/>
    <w:rsid w:val="00B52F97"/>
    <w:rsid w:val="00B53A8D"/>
    <w:rsid w:val="00B55317"/>
    <w:rsid w:val="00B57D1F"/>
    <w:rsid w:val="00B60022"/>
    <w:rsid w:val="00B6147B"/>
    <w:rsid w:val="00B6225A"/>
    <w:rsid w:val="00B64E97"/>
    <w:rsid w:val="00B67C51"/>
    <w:rsid w:val="00B67CE4"/>
    <w:rsid w:val="00B7004D"/>
    <w:rsid w:val="00B704B1"/>
    <w:rsid w:val="00B70D4F"/>
    <w:rsid w:val="00B716C9"/>
    <w:rsid w:val="00B71CA3"/>
    <w:rsid w:val="00B727BD"/>
    <w:rsid w:val="00B72FA5"/>
    <w:rsid w:val="00B73C75"/>
    <w:rsid w:val="00B751B1"/>
    <w:rsid w:val="00B76E4B"/>
    <w:rsid w:val="00B77AB2"/>
    <w:rsid w:val="00B80747"/>
    <w:rsid w:val="00B80F60"/>
    <w:rsid w:val="00B82E8C"/>
    <w:rsid w:val="00B83C06"/>
    <w:rsid w:val="00B84349"/>
    <w:rsid w:val="00B84DF0"/>
    <w:rsid w:val="00B87012"/>
    <w:rsid w:val="00B87EF6"/>
    <w:rsid w:val="00B90E1D"/>
    <w:rsid w:val="00B90E96"/>
    <w:rsid w:val="00B92317"/>
    <w:rsid w:val="00B9365E"/>
    <w:rsid w:val="00B96E91"/>
    <w:rsid w:val="00B97FEA"/>
    <w:rsid w:val="00BA13D7"/>
    <w:rsid w:val="00BA188E"/>
    <w:rsid w:val="00BA227D"/>
    <w:rsid w:val="00BA27B7"/>
    <w:rsid w:val="00BA38DA"/>
    <w:rsid w:val="00BA554E"/>
    <w:rsid w:val="00BA6B3C"/>
    <w:rsid w:val="00BB1E19"/>
    <w:rsid w:val="00BB304F"/>
    <w:rsid w:val="00BB446A"/>
    <w:rsid w:val="00BB4CE5"/>
    <w:rsid w:val="00BB5A82"/>
    <w:rsid w:val="00BB6E7A"/>
    <w:rsid w:val="00BB79E9"/>
    <w:rsid w:val="00BC03D2"/>
    <w:rsid w:val="00BC1168"/>
    <w:rsid w:val="00BC25C3"/>
    <w:rsid w:val="00BC6AB6"/>
    <w:rsid w:val="00BC7A64"/>
    <w:rsid w:val="00BD1789"/>
    <w:rsid w:val="00BD2D07"/>
    <w:rsid w:val="00BD38A7"/>
    <w:rsid w:val="00BD64FF"/>
    <w:rsid w:val="00BD6EA2"/>
    <w:rsid w:val="00BE0046"/>
    <w:rsid w:val="00BE173D"/>
    <w:rsid w:val="00BE1CA8"/>
    <w:rsid w:val="00BE2719"/>
    <w:rsid w:val="00BE31EB"/>
    <w:rsid w:val="00BE3921"/>
    <w:rsid w:val="00BE4638"/>
    <w:rsid w:val="00BE630E"/>
    <w:rsid w:val="00BF14CF"/>
    <w:rsid w:val="00BF1938"/>
    <w:rsid w:val="00BF1B5F"/>
    <w:rsid w:val="00BF2072"/>
    <w:rsid w:val="00BF2580"/>
    <w:rsid w:val="00BF3121"/>
    <w:rsid w:val="00BF5524"/>
    <w:rsid w:val="00BF69FA"/>
    <w:rsid w:val="00BF7F54"/>
    <w:rsid w:val="00C002BB"/>
    <w:rsid w:val="00C0099C"/>
    <w:rsid w:val="00C016E8"/>
    <w:rsid w:val="00C019E1"/>
    <w:rsid w:val="00C04D82"/>
    <w:rsid w:val="00C056C4"/>
    <w:rsid w:val="00C05FC0"/>
    <w:rsid w:val="00C07A33"/>
    <w:rsid w:val="00C1033B"/>
    <w:rsid w:val="00C107B6"/>
    <w:rsid w:val="00C10C07"/>
    <w:rsid w:val="00C11BCC"/>
    <w:rsid w:val="00C11FAD"/>
    <w:rsid w:val="00C12A63"/>
    <w:rsid w:val="00C12E71"/>
    <w:rsid w:val="00C13D04"/>
    <w:rsid w:val="00C141AE"/>
    <w:rsid w:val="00C14326"/>
    <w:rsid w:val="00C1462A"/>
    <w:rsid w:val="00C14C92"/>
    <w:rsid w:val="00C1514C"/>
    <w:rsid w:val="00C15A90"/>
    <w:rsid w:val="00C16D61"/>
    <w:rsid w:val="00C209EB"/>
    <w:rsid w:val="00C20C28"/>
    <w:rsid w:val="00C21224"/>
    <w:rsid w:val="00C21D7D"/>
    <w:rsid w:val="00C2210A"/>
    <w:rsid w:val="00C22346"/>
    <w:rsid w:val="00C2317C"/>
    <w:rsid w:val="00C26570"/>
    <w:rsid w:val="00C267B3"/>
    <w:rsid w:val="00C26DF7"/>
    <w:rsid w:val="00C27D99"/>
    <w:rsid w:val="00C317B8"/>
    <w:rsid w:val="00C330A5"/>
    <w:rsid w:val="00C36F84"/>
    <w:rsid w:val="00C377A3"/>
    <w:rsid w:val="00C427F6"/>
    <w:rsid w:val="00C42E77"/>
    <w:rsid w:val="00C436E4"/>
    <w:rsid w:val="00C46BCE"/>
    <w:rsid w:val="00C46E6A"/>
    <w:rsid w:val="00C50DB5"/>
    <w:rsid w:val="00C51960"/>
    <w:rsid w:val="00C5284D"/>
    <w:rsid w:val="00C529ED"/>
    <w:rsid w:val="00C53780"/>
    <w:rsid w:val="00C537A4"/>
    <w:rsid w:val="00C5408C"/>
    <w:rsid w:val="00C5589F"/>
    <w:rsid w:val="00C56020"/>
    <w:rsid w:val="00C57B79"/>
    <w:rsid w:val="00C61858"/>
    <w:rsid w:val="00C630E3"/>
    <w:rsid w:val="00C637C3"/>
    <w:rsid w:val="00C6521D"/>
    <w:rsid w:val="00C66502"/>
    <w:rsid w:val="00C70A7C"/>
    <w:rsid w:val="00C72667"/>
    <w:rsid w:val="00C729E6"/>
    <w:rsid w:val="00C72C49"/>
    <w:rsid w:val="00C746A4"/>
    <w:rsid w:val="00C74AA5"/>
    <w:rsid w:val="00C75A26"/>
    <w:rsid w:val="00C80BBA"/>
    <w:rsid w:val="00C80C28"/>
    <w:rsid w:val="00C80D62"/>
    <w:rsid w:val="00C83A3E"/>
    <w:rsid w:val="00C83D26"/>
    <w:rsid w:val="00C83E58"/>
    <w:rsid w:val="00C84DC4"/>
    <w:rsid w:val="00C856DB"/>
    <w:rsid w:val="00C86D4B"/>
    <w:rsid w:val="00C8734A"/>
    <w:rsid w:val="00C90069"/>
    <w:rsid w:val="00C90873"/>
    <w:rsid w:val="00C93D0E"/>
    <w:rsid w:val="00C93E06"/>
    <w:rsid w:val="00C956EF"/>
    <w:rsid w:val="00C959D2"/>
    <w:rsid w:val="00C96006"/>
    <w:rsid w:val="00C961BB"/>
    <w:rsid w:val="00C97447"/>
    <w:rsid w:val="00CA5AE7"/>
    <w:rsid w:val="00CA6453"/>
    <w:rsid w:val="00CB07D1"/>
    <w:rsid w:val="00CB09CC"/>
    <w:rsid w:val="00CB0CF4"/>
    <w:rsid w:val="00CB247D"/>
    <w:rsid w:val="00CB5F74"/>
    <w:rsid w:val="00CB6B83"/>
    <w:rsid w:val="00CB7205"/>
    <w:rsid w:val="00CB7369"/>
    <w:rsid w:val="00CB7B90"/>
    <w:rsid w:val="00CC058E"/>
    <w:rsid w:val="00CC1897"/>
    <w:rsid w:val="00CC208C"/>
    <w:rsid w:val="00CC363D"/>
    <w:rsid w:val="00CC513F"/>
    <w:rsid w:val="00CC559D"/>
    <w:rsid w:val="00CC5BEB"/>
    <w:rsid w:val="00CC5DF8"/>
    <w:rsid w:val="00CD1328"/>
    <w:rsid w:val="00CD377B"/>
    <w:rsid w:val="00CD37D6"/>
    <w:rsid w:val="00CD50A6"/>
    <w:rsid w:val="00CD6283"/>
    <w:rsid w:val="00CD7540"/>
    <w:rsid w:val="00CE1D1D"/>
    <w:rsid w:val="00CE4B14"/>
    <w:rsid w:val="00CF1975"/>
    <w:rsid w:val="00CF198F"/>
    <w:rsid w:val="00CF3887"/>
    <w:rsid w:val="00CF38B0"/>
    <w:rsid w:val="00CF4043"/>
    <w:rsid w:val="00CF4054"/>
    <w:rsid w:val="00CF499E"/>
    <w:rsid w:val="00CF5BAA"/>
    <w:rsid w:val="00CF7702"/>
    <w:rsid w:val="00D0017F"/>
    <w:rsid w:val="00D00D43"/>
    <w:rsid w:val="00D02D77"/>
    <w:rsid w:val="00D02DE4"/>
    <w:rsid w:val="00D0340E"/>
    <w:rsid w:val="00D038A8"/>
    <w:rsid w:val="00D04639"/>
    <w:rsid w:val="00D0486E"/>
    <w:rsid w:val="00D049D3"/>
    <w:rsid w:val="00D066AC"/>
    <w:rsid w:val="00D07458"/>
    <w:rsid w:val="00D1010D"/>
    <w:rsid w:val="00D1123F"/>
    <w:rsid w:val="00D112EA"/>
    <w:rsid w:val="00D12A23"/>
    <w:rsid w:val="00D1585A"/>
    <w:rsid w:val="00D1610D"/>
    <w:rsid w:val="00D178BF"/>
    <w:rsid w:val="00D20AD4"/>
    <w:rsid w:val="00D21BDC"/>
    <w:rsid w:val="00D223F0"/>
    <w:rsid w:val="00D22CBF"/>
    <w:rsid w:val="00D236C0"/>
    <w:rsid w:val="00D2372B"/>
    <w:rsid w:val="00D24797"/>
    <w:rsid w:val="00D24FC6"/>
    <w:rsid w:val="00D257BB"/>
    <w:rsid w:val="00D2712C"/>
    <w:rsid w:val="00D275C5"/>
    <w:rsid w:val="00D30EC8"/>
    <w:rsid w:val="00D3119A"/>
    <w:rsid w:val="00D31FE0"/>
    <w:rsid w:val="00D32B55"/>
    <w:rsid w:val="00D32EAC"/>
    <w:rsid w:val="00D3407F"/>
    <w:rsid w:val="00D352C0"/>
    <w:rsid w:val="00D35A79"/>
    <w:rsid w:val="00D371D2"/>
    <w:rsid w:val="00D410A9"/>
    <w:rsid w:val="00D41D66"/>
    <w:rsid w:val="00D429FC"/>
    <w:rsid w:val="00D42B3C"/>
    <w:rsid w:val="00D42CFC"/>
    <w:rsid w:val="00D4392C"/>
    <w:rsid w:val="00D444BD"/>
    <w:rsid w:val="00D447CD"/>
    <w:rsid w:val="00D450A9"/>
    <w:rsid w:val="00D455AB"/>
    <w:rsid w:val="00D529E7"/>
    <w:rsid w:val="00D5354C"/>
    <w:rsid w:val="00D53C69"/>
    <w:rsid w:val="00D551F6"/>
    <w:rsid w:val="00D5605D"/>
    <w:rsid w:val="00D57B38"/>
    <w:rsid w:val="00D60FAF"/>
    <w:rsid w:val="00D64051"/>
    <w:rsid w:val="00D64A15"/>
    <w:rsid w:val="00D658ED"/>
    <w:rsid w:val="00D6598B"/>
    <w:rsid w:val="00D659C7"/>
    <w:rsid w:val="00D66D7A"/>
    <w:rsid w:val="00D7145E"/>
    <w:rsid w:val="00D714A4"/>
    <w:rsid w:val="00D71D3D"/>
    <w:rsid w:val="00D737D6"/>
    <w:rsid w:val="00D74946"/>
    <w:rsid w:val="00D766BD"/>
    <w:rsid w:val="00D77275"/>
    <w:rsid w:val="00D802E6"/>
    <w:rsid w:val="00D80AAB"/>
    <w:rsid w:val="00D83A8C"/>
    <w:rsid w:val="00D83B9B"/>
    <w:rsid w:val="00D84450"/>
    <w:rsid w:val="00D849F1"/>
    <w:rsid w:val="00D84F4F"/>
    <w:rsid w:val="00D86FB2"/>
    <w:rsid w:val="00D928A1"/>
    <w:rsid w:val="00D93760"/>
    <w:rsid w:val="00D93835"/>
    <w:rsid w:val="00D9450B"/>
    <w:rsid w:val="00D94906"/>
    <w:rsid w:val="00D954EA"/>
    <w:rsid w:val="00D96BC0"/>
    <w:rsid w:val="00DA37A7"/>
    <w:rsid w:val="00DA482E"/>
    <w:rsid w:val="00DA6908"/>
    <w:rsid w:val="00DA6BF8"/>
    <w:rsid w:val="00DB4F83"/>
    <w:rsid w:val="00DB7E37"/>
    <w:rsid w:val="00DC126D"/>
    <w:rsid w:val="00DC40B2"/>
    <w:rsid w:val="00DC4783"/>
    <w:rsid w:val="00DC5348"/>
    <w:rsid w:val="00DC5591"/>
    <w:rsid w:val="00DD09EF"/>
    <w:rsid w:val="00DD12F5"/>
    <w:rsid w:val="00DD1777"/>
    <w:rsid w:val="00DD1866"/>
    <w:rsid w:val="00DD1E58"/>
    <w:rsid w:val="00DD21F7"/>
    <w:rsid w:val="00DD3431"/>
    <w:rsid w:val="00DD3D76"/>
    <w:rsid w:val="00DD498F"/>
    <w:rsid w:val="00DD55C6"/>
    <w:rsid w:val="00DD561A"/>
    <w:rsid w:val="00DD58FD"/>
    <w:rsid w:val="00DD5D61"/>
    <w:rsid w:val="00DE0CDA"/>
    <w:rsid w:val="00DE3E6F"/>
    <w:rsid w:val="00DE5929"/>
    <w:rsid w:val="00DE5E00"/>
    <w:rsid w:val="00DF0741"/>
    <w:rsid w:val="00DF18DB"/>
    <w:rsid w:val="00DF1FC9"/>
    <w:rsid w:val="00DF2D07"/>
    <w:rsid w:val="00DF2ED3"/>
    <w:rsid w:val="00DF5F8B"/>
    <w:rsid w:val="00DF61C2"/>
    <w:rsid w:val="00DF6CB9"/>
    <w:rsid w:val="00DF75D2"/>
    <w:rsid w:val="00DF7F61"/>
    <w:rsid w:val="00E0076A"/>
    <w:rsid w:val="00E021D0"/>
    <w:rsid w:val="00E02454"/>
    <w:rsid w:val="00E02530"/>
    <w:rsid w:val="00E0267C"/>
    <w:rsid w:val="00E03CEF"/>
    <w:rsid w:val="00E0549C"/>
    <w:rsid w:val="00E05851"/>
    <w:rsid w:val="00E0623B"/>
    <w:rsid w:val="00E068AA"/>
    <w:rsid w:val="00E11151"/>
    <w:rsid w:val="00E11C87"/>
    <w:rsid w:val="00E11E31"/>
    <w:rsid w:val="00E130B2"/>
    <w:rsid w:val="00E143DF"/>
    <w:rsid w:val="00E16D00"/>
    <w:rsid w:val="00E2144C"/>
    <w:rsid w:val="00E21619"/>
    <w:rsid w:val="00E21857"/>
    <w:rsid w:val="00E21E87"/>
    <w:rsid w:val="00E235CF"/>
    <w:rsid w:val="00E2567A"/>
    <w:rsid w:val="00E26C59"/>
    <w:rsid w:val="00E26CB5"/>
    <w:rsid w:val="00E27575"/>
    <w:rsid w:val="00E31937"/>
    <w:rsid w:val="00E3272B"/>
    <w:rsid w:val="00E32908"/>
    <w:rsid w:val="00E344DB"/>
    <w:rsid w:val="00E34737"/>
    <w:rsid w:val="00E34A06"/>
    <w:rsid w:val="00E34CB8"/>
    <w:rsid w:val="00E3510A"/>
    <w:rsid w:val="00E359B8"/>
    <w:rsid w:val="00E406C0"/>
    <w:rsid w:val="00E40A56"/>
    <w:rsid w:val="00E40A67"/>
    <w:rsid w:val="00E41087"/>
    <w:rsid w:val="00E41135"/>
    <w:rsid w:val="00E411AD"/>
    <w:rsid w:val="00E4126F"/>
    <w:rsid w:val="00E41390"/>
    <w:rsid w:val="00E440D5"/>
    <w:rsid w:val="00E5050D"/>
    <w:rsid w:val="00E51956"/>
    <w:rsid w:val="00E527BA"/>
    <w:rsid w:val="00E52E1A"/>
    <w:rsid w:val="00E54E10"/>
    <w:rsid w:val="00E54EE8"/>
    <w:rsid w:val="00E5517A"/>
    <w:rsid w:val="00E56901"/>
    <w:rsid w:val="00E577AC"/>
    <w:rsid w:val="00E57A3E"/>
    <w:rsid w:val="00E57C89"/>
    <w:rsid w:val="00E6106C"/>
    <w:rsid w:val="00E61E9A"/>
    <w:rsid w:val="00E63E16"/>
    <w:rsid w:val="00E66647"/>
    <w:rsid w:val="00E667C6"/>
    <w:rsid w:val="00E66A71"/>
    <w:rsid w:val="00E67C79"/>
    <w:rsid w:val="00E70680"/>
    <w:rsid w:val="00E71056"/>
    <w:rsid w:val="00E714C5"/>
    <w:rsid w:val="00E72C49"/>
    <w:rsid w:val="00E72E1D"/>
    <w:rsid w:val="00E74430"/>
    <w:rsid w:val="00E764F8"/>
    <w:rsid w:val="00E778C6"/>
    <w:rsid w:val="00E77ED8"/>
    <w:rsid w:val="00E80BAB"/>
    <w:rsid w:val="00E81804"/>
    <w:rsid w:val="00E81ED0"/>
    <w:rsid w:val="00E84CEA"/>
    <w:rsid w:val="00E86CDB"/>
    <w:rsid w:val="00E86DFD"/>
    <w:rsid w:val="00E87CFD"/>
    <w:rsid w:val="00E90941"/>
    <w:rsid w:val="00E926F1"/>
    <w:rsid w:val="00E9384B"/>
    <w:rsid w:val="00E941BE"/>
    <w:rsid w:val="00E94685"/>
    <w:rsid w:val="00E95EF6"/>
    <w:rsid w:val="00E96D66"/>
    <w:rsid w:val="00E97C5C"/>
    <w:rsid w:val="00EA13D3"/>
    <w:rsid w:val="00EA17B0"/>
    <w:rsid w:val="00EA1AC8"/>
    <w:rsid w:val="00EA2A67"/>
    <w:rsid w:val="00EA2AB4"/>
    <w:rsid w:val="00EA47A6"/>
    <w:rsid w:val="00EA5BA8"/>
    <w:rsid w:val="00EB033F"/>
    <w:rsid w:val="00EB26F3"/>
    <w:rsid w:val="00EB4A1C"/>
    <w:rsid w:val="00EB5067"/>
    <w:rsid w:val="00EB6497"/>
    <w:rsid w:val="00EC0532"/>
    <w:rsid w:val="00EC1CDB"/>
    <w:rsid w:val="00EC1EAA"/>
    <w:rsid w:val="00EC348D"/>
    <w:rsid w:val="00EC5AEC"/>
    <w:rsid w:val="00EC5FE5"/>
    <w:rsid w:val="00ED0455"/>
    <w:rsid w:val="00ED1E30"/>
    <w:rsid w:val="00ED3491"/>
    <w:rsid w:val="00ED4990"/>
    <w:rsid w:val="00ED4A9C"/>
    <w:rsid w:val="00ED5A26"/>
    <w:rsid w:val="00ED5CE9"/>
    <w:rsid w:val="00ED60D9"/>
    <w:rsid w:val="00ED7922"/>
    <w:rsid w:val="00EE0C5A"/>
    <w:rsid w:val="00EE16C5"/>
    <w:rsid w:val="00EE2F33"/>
    <w:rsid w:val="00EE3452"/>
    <w:rsid w:val="00EE4825"/>
    <w:rsid w:val="00EE62AF"/>
    <w:rsid w:val="00EE6DEF"/>
    <w:rsid w:val="00EE6E42"/>
    <w:rsid w:val="00EF0AE2"/>
    <w:rsid w:val="00EF30D9"/>
    <w:rsid w:val="00EF7622"/>
    <w:rsid w:val="00F00AC0"/>
    <w:rsid w:val="00F00D8B"/>
    <w:rsid w:val="00F01014"/>
    <w:rsid w:val="00F02187"/>
    <w:rsid w:val="00F02C29"/>
    <w:rsid w:val="00F03B4F"/>
    <w:rsid w:val="00F04164"/>
    <w:rsid w:val="00F04680"/>
    <w:rsid w:val="00F05440"/>
    <w:rsid w:val="00F0628B"/>
    <w:rsid w:val="00F06E6F"/>
    <w:rsid w:val="00F07144"/>
    <w:rsid w:val="00F10F51"/>
    <w:rsid w:val="00F116A9"/>
    <w:rsid w:val="00F11740"/>
    <w:rsid w:val="00F119CF"/>
    <w:rsid w:val="00F12444"/>
    <w:rsid w:val="00F14633"/>
    <w:rsid w:val="00F15BB5"/>
    <w:rsid w:val="00F15F69"/>
    <w:rsid w:val="00F17339"/>
    <w:rsid w:val="00F1760D"/>
    <w:rsid w:val="00F20EF4"/>
    <w:rsid w:val="00F2179E"/>
    <w:rsid w:val="00F227BA"/>
    <w:rsid w:val="00F22FFF"/>
    <w:rsid w:val="00F2308A"/>
    <w:rsid w:val="00F234B4"/>
    <w:rsid w:val="00F235E1"/>
    <w:rsid w:val="00F266C8"/>
    <w:rsid w:val="00F26C8F"/>
    <w:rsid w:val="00F312A6"/>
    <w:rsid w:val="00F31328"/>
    <w:rsid w:val="00F3222F"/>
    <w:rsid w:val="00F32B8B"/>
    <w:rsid w:val="00F33894"/>
    <w:rsid w:val="00F33B22"/>
    <w:rsid w:val="00F34439"/>
    <w:rsid w:val="00F418E2"/>
    <w:rsid w:val="00F422BF"/>
    <w:rsid w:val="00F43913"/>
    <w:rsid w:val="00F43D38"/>
    <w:rsid w:val="00F4529C"/>
    <w:rsid w:val="00F45C74"/>
    <w:rsid w:val="00F5090C"/>
    <w:rsid w:val="00F57199"/>
    <w:rsid w:val="00F61460"/>
    <w:rsid w:val="00F63A92"/>
    <w:rsid w:val="00F6672E"/>
    <w:rsid w:val="00F70381"/>
    <w:rsid w:val="00F711F4"/>
    <w:rsid w:val="00F714C0"/>
    <w:rsid w:val="00F7180B"/>
    <w:rsid w:val="00F732CC"/>
    <w:rsid w:val="00F740FF"/>
    <w:rsid w:val="00F7471C"/>
    <w:rsid w:val="00F74B0C"/>
    <w:rsid w:val="00F7706E"/>
    <w:rsid w:val="00F77787"/>
    <w:rsid w:val="00F80AB0"/>
    <w:rsid w:val="00F80FB1"/>
    <w:rsid w:val="00F813CC"/>
    <w:rsid w:val="00F81BC5"/>
    <w:rsid w:val="00F837D7"/>
    <w:rsid w:val="00F863A6"/>
    <w:rsid w:val="00F869FB"/>
    <w:rsid w:val="00F86E24"/>
    <w:rsid w:val="00F93287"/>
    <w:rsid w:val="00F938E1"/>
    <w:rsid w:val="00F94F09"/>
    <w:rsid w:val="00F950A9"/>
    <w:rsid w:val="00F96CB4"/>
    <w:rsid w:val="00FA022A"/>
    <w:rsid w:val="00FA105E"/>
    <w:rsid w:val="00FA17DB"/>
    <w:rsid w:val="00FA1A46"/>
    <w:rsid w:val="00FA1B4D"/>
    <w:rsid w:val="00FA24B9"/>
    <w:rsid w:val="00FA2B00"/>
    <w:rsid w:val="00FA3DC2"/>
    <w:rsid w:val="00FA56B5"/>
    <w:rsid w:val="00FA5990"/>
    <w:rsid w:val="00FA6348"/>
    <w:rsid w:val="00FA68BC"/>
    <w:rsid w:val="00FB189C"/>
    <w:rsid w:val="00FB2B8C"/>
    <w:rsid w:val="00FB2CFC"/>
    <w:rsid w:val="00FB3B99"/>
    <w:rsid w:val="00FB4CCA"/>
    <w:rsid w:val="00FB77EE"/>
    <w:rsid w:val="00FC00B3"/>
    <w:rsid w:val="00FC1256"/>
    <w:rsid w:val="00FC1CF0"/>
    <w:rsid w:val="00FC3F78"/>
    <w:rsid w:val="00FC3FC6"/>
    <w:rsid w:val="00FD1375"/>
    <w:rsid w:val="00FD40AB"/>
    <w:rsid w:val="00FD539E"/>
    <w:rsid w:val="00FD62D4"/>
    <w:rsid w:val="00FD683D"/>
    <w:rsid w:val="00FD6AFE"/>
    <w:rsid w:val="00FD7BCC"/>
    <w:rsid w:val="00FD7E0B"/>
    <w:rsid w:val="00FE11DF"/>
    <w:rsid w:val="00FE1714"/>
    <w:rsid w:val="00FE1D82"/>
    <w:rsid w:val="00FE2EFD"/>
    <w:rsid w:val="00FE3581"/>
    <w:rsid w:val="00FE4560"/>
    <w:rsid w:val="00FE49BD"/>
    <w:rsid w:val="00FE49C2"/>
    <w:rsid w:val="00FE5419"/>
    <w:rsid w:val="00FE5AC5"/>
    <w:rsid w:val="00FE688F"/>
    <w:rsid w:val="00FE6E25"/>
    <w:rsid w:val="00FF029C"/>
    <w:rsid w:val="00FF2439"/>
    <w:rsid w:val="00FF2C30"/>
    <w:rsid w:val="00FF3D0E"/>
    <w:rsid w:val="00FF428F"/>
    <w:rsid w:val="00FF517B"/>
    <w:rsid w:val="00FF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6A4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3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63A5"/>
  </w:style>
  <w:style w:type="paragraph" w:styleId="Footer">
    <w:name w:val="footer"/>
    <w:basedOn w:val="Normal"/>
    <w:link w:val="FooterChar"/>
    <w:uiPriority w:val="99"/>
    <w:unhideWhenUsed/>
    <w:rsid w:val="007463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63A5"/>
  </w:style>
  <w:style w:type="paragraph" w:styleId="ListParagraph">
    <w:name w:val="List Paragraph"/>
    <w:basedOn w:val="Normal"/>
    <w:uiPriority w:val="34"/>
    <w:qFormat/>
    <w:rsid w:val="005C3A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F5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52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2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2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2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23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12FE4"/>
    <w:pPr>
      <w:tabs>
        <w:tab w:val="left" w:pos="504"/>
      </w:tabs>
      <w:spacing w:line="480" w:lineRule="auto"/>
      <w:ind w:left="504" w:hanging="504"/>
    </w:pPr>
  </w:style>
  <w:style w:type="character" w:customStyle="1" w:styleId="normaltextrun">
    <w:name w:val="normaltextrun"/>
    <w:basedOn w:val="DefaultParagraphFont"/>
    <w:rsid w:val="000F498D"/>
  </w:style>
  <w:style w:type="character" w:customStyle="1" w:styleId="eop">
    <w:name w:val="eop"/>
    <w:basedOn w:val="DefaultParagraphFont"/>
    <w:rsid w:val="00590F27"/>
  </w:style>
  <w:style w:type="character" w:customStyle="1" w:styleId="spellingerror">
    <w:name w:val="spellingerror"/>
    <w:basedOn w:val="DefaultParagraphFont"/>
    <w:rsid w:val="00590F27"/>
  </w:style>
  <w:style w:type="character" w:customStyle="1" w:styleId="contextualspellingandgrammarerror">
    <w:name w:val="contextualspellingandgrammarerror"/>
    <w:basedOn w:val="DefaultParagraphFont"/>
    <w:rsid w:val="00590F27"/>
  </w:style>
  <w:style w:type="table" w:styleId="TableGrid">
    <w:name w:val="Table Grid"/>
    <w:basedOn w:val="TableNormal"/>
    <w:uiPriority w:val="39"/>
    <w:rsid w:val="00C637C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D3CE4"/>
    <w:rPr>
      <w:color w:val="0563C1" w:themeColor="hyperlink"/>
      <w:u w:val="single"/>
    </w:rPr>
  </w:style>
  <w:style w:type="paragraph" w:customStyle="1" w:styleId="Default">
    <w:name w:val="Default"/>
    <w:rsid w:val="008756B6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paragraph">
    <w:name w:val="paragraph"/>
    <w:basedOn w:val="Normal"/>
    <w:rsid w:val="003743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374393"/>
    <w:rPr>
      <w:rFonts w:ascii="Times New Roman" w:hAnsi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74393"/>
  </w:style>
  <w:style w:type="paragraph" w:styleId="Revision">
    <w:name w:val="Revision"/>
    <w:hidden/>
    <w:uiPriority w:val="99"/>
    <w:semiHidden/>
    <w:rsid w:val="00374393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37439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A08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08B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42245-D8CC-43BC-A8F7-06A5581A6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1</Pages>
  <Words>1012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a Smith</cp:lastModifiedBy>
  <cp:revision>46</cp:revision>
  <dcterms:created xsi:type="dcterms:W3CDTF">2023-05-01T13:20:00Z</dcterms:created>
  <dcterms:modified xsi:type="dcterms:W3CDTF">2023-08-30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K3fvvRRd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4e4271b268ffffbf84472ae27e49a6ad9dd1ecdf28ffdce8d74cf0f65801fbc4</vt:lpwstr>
  </property>
</Properties>
</file>